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A7EDC" w14:textId="66C65FCC" w:rsidR="00F57156" w:rsidRPr="00AA3F94" w:rsidRDefault="00311D43" w:rsidP="006E714A">
      <w:pPr>
        <w:jc w:val="center"/>
        <w:rPr>
          <w:rFonts w:asciiTheme="minorHAnsi" w:hAnsiTheme="minorHAnsi" w:cstheme="minorHAnsi"/>
          <w:b/>
          <w:sz w:val="28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8"/>
          <w:szCs w:val="22"/>
          <w:lang w:val="en-US"/>
        </w:rPr>
        <w:t xml:space="preserve">Supplementary </w:t>
      </w:r>
      <w:r w:rsidR="00AA3F94">
        <w:rPr>
          <w:rFonts w:asciiTheme="minorHAnsi" w:hAnsiTheme="minorHAnsi" w:cstheme="minorHAnsi"/>
          <w:b/>
          <w:sz w:val="28"/>
          <w:szCs w:val="22"/>
          <w:lang w:val="en-US"/>
        </w:rPr>
        <w:t>Materials</w:t>
      </w:r>
    </w:p>
    <w:p w14:paraId="47751830" w14:textId="77777777" w:rsidR="00311D43" w:rsidRPr="00AA3F94" w:rsidRDefault="00311D43" w:rsidP="00311D43">
      <w:pPr>
        <w:spacing w:line="360" w:lineRule="auto"/>
        <w:rPr>
          <w:rFonts w:asciiTheme="minorHAnsi" w:hAnsiTheme="minorHAnsi" w:cstheme="minorHAnsi"/>
          <w:sz w:val="22"/>
          <w:szCs w:val="22"/>
          <w:highlight w:val="yellow"/>
          <w:lang w:val="en-US"/>
        </w:rPr>
      </w:pPr>
    </w:p>
    <w:p w14:paraId="7F2E0746" w14:textId="68942173" w:rsidR="00B059A8" w:rsidRPr="00AA3F94" w:rsidRDefault="006F6F6A" w:rsidP="0031413D">
      <w:pPr>
        <w:spacing w:after="24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 xml:space="preserve">Section 1. </w:t>
      </w:r>
      <w:r w:rsidR="0031413D">
        <w:rPr>
          <w:rFonts w:asciiTheme="minorHAnsi" w:hAnsiTheme="minorHAnsi" w:cstheme="minorHAnsi"/>
          <w:b/>
          <w:sz w:val="22"/>
          <w:szCs w:val="22"/>
          <w:lang w:val="en-US"/>
        </w:rPr>
        <w:t>Descriptive statistics</w:t>
      </w:r>
    </w:p>
    <w:p w14:paraId="5DAC13B3" w14:textId="77EC4890" w:rsidR="009F7EB9" w:rsidRPr="00AA3F94" w:rsidRDefault="009F7EB9" w:rsidP="00AA3F94">
      <w:pPr>
        <w:spacing w:after="24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Figure S1</w:t>
      </w:r>
    </w:p>
    <w:p w14:paraId="3EA8A3DD" w14:textId="4CA2727C" w:rsidR="009F7EB9" w:rsidRPr="00AA3F94" w:rsidRDefault="00A94D8B" w:rsidP="00A94D8B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Sample recruitment flowchart</w:t>
      </w:r>
    </w:p>
    <w:p w14:paraId="2F4BD3C1" w14:textId="58993FA4" w:rsidR="00DB1A78" w:rsidRPr="00AA3F94" w:rsidRDefault="00A94D8B" w:rsidP="00DB1A7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noProof/>
          <w:sz w:val="22"/>
          <w:szCs w:val="22"/>
          <w:lang w:val="en-US"/>
        </w:rPr>
        <mc:AlternateContent>
          <mc:Choice Requires="wpg">
            <w:drawing>
              <wp:inline distT="0" distB="0" distL="0" distR="0" wp14:anchorId="0CECA5C3" wp14:editId="273920D1">
                <wp:extent cx="3635358" cy="3619500"/>
                <wp:effectExtent l="0" t="0" r="22860" b="19050"/>
                <wp:docPr id="5" name="Grupa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5358" cy="3619500"/>
                          <a:chOff x="0" y="0"/>
                          <a:chExt cx="5144023" cy="5637176"/>
                        </a:xfrm>
                      </wpg:grpSpPr>
                      <wps:wsp>
                        <wps:cNvPr id="2" name="Dowolny kształt 2"/>
                        <wps:cNvSpPr/>
                        <wps:spPr>
                          <a:xfrm>
                            <a:off x="7127" y="0"/>
                            <a:ext cx="5136896" cy="875246"/>
                          </a:xfrm>
                          <a:custGeom>
                            <a:avLst/>
                            <a:gdLst>
                              <a:gd name="connsiteX0" fmla="*/ 243526 w 1461128"/>
                              <a:gd name="connsiteY0" fmla="*/ 0 h 5136896"/>
                              <a:gd name="connsiteX1" fmla="*/ 1217602 w 1461128"/>
                              <a:gd name="connsiteY1" fmla="*/ 0 h 5136896"/>
                              <a:gd name="connsiteX2" fmla="*/ 1461128 w 1461128"/>
                              <a:gd name="connsiteY2" fmla="*/ 243526 h 5136896"/>
                              <a:gd name="connsiteX3" fmla="*/ 1461128 w 1461128"/>
                              <a:gd name="connsiteY3" fmla="*/ 5136896 h 5136896"/>
                              <a:gd name="connsiteX4" fmla="*/ 1461128 w 1461128"/>
                              <a:gd name="connsiteY4" fmla="*/ 5136896 h 5136896"/>
                              <a:gd name="connsiteX5" fmla="*/ 0 w 1461128"/>
                              <a:gd name="connsiteY5" fmla="*/ 5136896 h 5136896"/>
                              <a:gd name="connsiteX6" fmla="*/ 0 w 1461128"/>
                              <a:gd name="connsiteY6" fmla="*/ 5136896 h 5136896"/>
                              <a:gd name="connsiteX7" fmla="*/ 0 w 1461128"/>
                              <a:gd name="connsiteY7" fmla="*/ 243526 h 5136896"/>
                              <a:gd name="connsiteX8" fmla="*/ 243526 w 1461128"/>
                              <a:gd name="connsiteY8" fmla="*/ 0 h 513689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461128" h="5136896">
                                <a:moveTo>
                                  <a:pt x="1461128" y="856166"/>
                                </a:moveTo>
                                <a:lnTo>
                                  <a:pt x="1461128" y="4280730"/>
                                </a:lnTo>
                                <a:cubicBezTo>
                                  <a:pt x="1461128" y="4753579"/>
                                  <a:pt x="1430116" y="5136896"/>
                                  <a:pt x="1391860" y="5136896"/>
                                </a:cubicBezTo>
                                <a:lnTo>
                                  <a:pt x="0" y="5136896"/>
                                </a:lnTo>
                                <a:lnTo>
                                  <a:pt x="0" y="5136896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391860" y="0"/>
                                </a:lnTo>
                                <a:cubicBezTo>
                                  <a:pt x="1430116" y="0"/>
                                  <a:pt x="1461128" y="383317"/>
                                  <a:pt x="1461128" y="856166"/>
                                </a:cubicBez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alpha val="9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4B7A9311" w14:textId="77777777" w:rsidR="007240B1" w:rsidRDefault="007240B1" w:rsidP="00A94D8B">
                              <w:pPr>
                                <w:spacing w:line="216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</w:p>
                            <w:p w14:paraId="7E2F85F0" w14:textId="58A19FC1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4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N=273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children</w:t>
                              </w:r>
                              <w:proofErr w:type="spellEnd"/>
                            </w:p>
                          </w:txbxContent>
                        </wps:txbx>
                        <wps:bodyPr spcFirstLastPara="0" vert="horz" wrap="square" lIns="64770" tIns="103711" rIns="136096" bIns="103711" numCol="1" spcCol="1270" anchor="ctr" anchorCtr="0">
                          <a:noAutofit/>
                        </wps:bodyPr>
                      </wps:wsp>
                      <wps:wsp>
                        <wps:cNvPr id="3" name="Dowolny kształt 3"/>
                        <wps:cNvSpPr/>
                        <wps:spPr>
                          <a:xfrm>
                            <a:off x="36125" y="38991"/>
                            <a:ext cx="2159990" cy="335254"/>
                          </a:xfrm>
                          <a:custGeom>
                            <a:avLst/>
                            <a:gdLst>
                              <a:gd name="connsiteX0" fmla="*/ 0 w 2159990"/>
                              <a:gd name="connsiteY0" fmla="*/ 55877 h 335255"/>
                              <a:gd name="connsiteX1" fmla="*/ 55877 w 2159990"/>
                              <a:gd name="connsiteY1" fmla="*/ 0 h 335255"/>
                              <a:gd name="connsiteX2" fmla="*/ 2104113 w 2159990"/>
                              <a:gd name="connsiteY2" fmla="*/ 0 h 335255"/>
                              <a:gd name="connsiteX3" fmla="*/ 2159990 w 2159990"/>
                              <a:gd name="connsiteY3" fmla="*/ 55877 h 335255"/>
                              <a:gd name="connsiteX4" fmla="*/ 2159990 w 2159990"/>
                              <a:gd name="connsiteY4" fmla="*/ 279378 h 335255"/>
                              <a:gd name="connsiteX5" fmla="*/ 2104113 w 2159990"/>
                              <a:gd name="connsiteY5" fmla="*/ 335255 h 335255"/>
                              <a:gd name="connsiteX6" fmla="*/ 55877 w 2159990"/>
                              <a:gd name="connsiteY6" fmla="*/ 335255 h 335255"/>
                              <a:gd name="connsiteX7" fmla="*/ 0 w 2159990"/>
                              <a:gd name="connsiteY7" fmla="*/ 279378 h 335255"/>
                              <a:gd name="connsiteX8" fmla="*/ 0 w 2159990"/>
                              <a:gd name="connsiteY8" fmla="*/ 55877 h 33525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159990" h="335255">
                                <a:moveTo>
                                  <a:pt x="0" y="55877"/>
                                </a:moveTo>
                                <a:cubicBezTo>
                                  <a:pt x="0" y="25017"/>
                                  <a:pt x="25017" y="0"/>
                                  <a:pt x="55877" y="0"/>
                                </a:cubicBezTo>
                                <a:lnTo>
                                  <a:pt x="2104113" y="0"/>
                                </a:lnTo>
                                <a:cubicBezTo>
                                  <a:pt x="2134973" y="0"/>
                                  <a:pt x="2159990" y="25017"/>
                                  <a:pt x="2159990" y="55877"/>
                                </a:cubicBezTo>
                                <a:lnTo>
                                  <a:pt x="2159990" y="279378"/>
                                </a:lnTo>
                                <a:cubicBezTo>
                                  <a:pt x="2159990" y="310238"/>
                                  <a:pt x="2134973" y="335255"/>
                                  <a:pt x="2104113" y="335255"/>
                                </a:cubicBezTo>
                                <a:lnTo>
                                  <a:pt x="55877" y="335255"/>
                                </a:lnTo>
                                <a:cubicBezTo>
                                  <a:pt x="25017" y="335255"/>
                                  <a:pt x="0" y="310238"/>
                                  <a:pt x="0" y="279378"/>
                                </a:cubicBezTo>
                                <a:lnTo>
                                  <a:pt x="0" y="55877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00323344" w14:textId="77777777" w:rsidR="007240B1" w:rsidRDefault="007240B1" w:rsidP="00A94D8B">
                              <w:pPr>
                                <w:pStyle w:val="NormalnyWeb"/>
                                <w:spacing w:before="0" w:beforeAutospacing="0" w:after="92" w:afterAutospacing="0" w:line="216" w:lineRule="auto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Recruitment</w:t>
                              </w:r>
                              <w:proofErr w:type="spellEnd"/>
                            </w:p>
                          </w:txbxContent>
                        </wps:txbx>
                        <wps:bodyPr spcFirstLastPara="0" vert="horz" wrap="square" lIns="62086" tIns="39226" rIns="62086" bIns="39226" numCol="1" spcCol="1270" anchor="ctr" anchorCtr="0">
                          <a:noAutofit/>
                        </wps:bodyPr>
                      </wps:wsp>
                      <wps:wsp>
                        <wps:cNvPr id="4" name="Dowolny kształt 4"/>
                        <wps:cNvSpPr/>
                        <wps:spPr>
                          <a:xfrm>
                            <a:off x="5017" y="966567"/>
                            <a:ext cx="5131880" cy="2203604"/>
                          </a:xfrm>
                          <a:custGeom>
                            <a:avLst/>
                            <a:gdLst>
                              <a:gd name="connsiteX0" fmla="*/ 318184 w 1909066"/>
                              <a:gd name="connsiteY0" fmla="*/ 0 h 5131879"/>
                              <a:gd name="connsiteX1" fmla="*/ 1590882 w 1909066"/>
                              <a:gd name="connsiteY1" fmla="*/ 0 h 5131879"/>
                              <a:gd name="connsiteX2" fmla="*/ 1909066 w 1909066"/>
                              <a:gd name="connsiteY2" fmla="*/ 318184 h 5131879"/>
                              <a:gd name="connsiteX3" fmla="*/ 1909066 w 1909066"/>
                              <a:gd name="connsiteY3" fmla="*/ 5131879 h 5131879"/>
                              <a:gd name="connsiteX4" fmla="*/ 1909066 w 1909066"/>
                              <a:gd name="connsiteY4" fmla="*/ 5131879 h 5131879"/>
                              <a:gd name="connsiteX5" fmla="*/ 0 w 1909066"/>
                              <a:gd name="connsiteY5" fmla="*/ 5131879 h 5131879"/>
                              <a:gd name="connsiteX6" fmla="*/ 0 w 1909066"/>
                              <a:gd name="connsiteY6" fmla="*/ 5131879 h 5131879"/>
                              <a:gd name="connsiteX7" fmla="*/ 0 w 1909066"/>
                              <a:gd name="connsiteY7" fmla="*/ 318184 h 5131879"/>
                              <a:gd name="connsiteX8" fmla="*/ 318184 w 1909066"/>
                              <a:gd name="connsiteY8" fmla="*/ 0 h 513187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909066" h="5131879">
                                <a:moveTo>
                                  <a:pt x="1909066" y="855331"/>
                                </a:moveTo>
                                <a:lnTo>
                                  <a:pt x="1909066" y="4276548"/>
                                </a:lnTo>
                                <a:cubicBezTo>
                                  <a:pt x="1909066" y="4748933"/>
                                  <a:pt x="1856072" y="5131878"/>
                                  <a:pt x="1790701" y="5131878"/>
                                </a:cubicBezTo>
                                <a:lnTo>
                                  <a:pt x="0" y="5131878"/>
                                </a:lnTo>
                                <a:lnTo>
                                  <a:pt x="0" y="5131878"/>
                                </a:lnTo>
                                <a:lnTo>
                                  <a:pt x="0" y="1"/>
                                </a:lnTo>
                                <a:lnTo>
                                  <a:pt x="0" y="1"/>
                                </a:lnTo>
                                <a:lnTo>
                                  <a:pt x="1790701" y="1"/>
                                </a:lnTo>
                                <a:cubicBezTo>
                                  <a:pt x="1856072" y="1"/>
                                  <a:pt x="1909066" y="382946"/>
                                  <a:pt x="1909066" y="855331"/>
                                </a:cubicBez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alpha val="9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20E55A8C" w14:textId="77777777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5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C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ancer (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n=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)</w:t>
                              </w:r>
                            </w:p>
                            <w:p w14:paraId="19CF7219" w14:textId="77777777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5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Asperger’s syndrome (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n=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)</w:t>
                              </w:r>
                            </w:p>
                            <w:p w14:paraId="4658E4A6" w14:textId="77777777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5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Non-typical autism spectrum disorder (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n=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)</w:t>
                              </w:r>
                            </w:p>
                            <w:p w14:paraId="5B489DA7" w14:textId="77777777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5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C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erebral palsy (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n=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)</w:t>
                              </w:r>
                            </w:p>
                            <w:p w14:paraId="0BD4F859" w14:textId="77777777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5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Down’s syndrome (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n=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)</w:t>
                              </w:r>
                            </w:p>
                          </w:txbxContent>
                        </wps:txbx>
                        <wps:bodyPr spcFirstLastPara="0" vert="horz" wrap="square" lIns="64771" tIns="125578" rIns="157963" bIns="125579" numCol="1" spcCol="1270" anchor="ctr" anchorCtr="0">
                          <a:noAutofit/>
                        </wps:bodyPr>
                      </wps:wsp>
                      <wps:wsp>
                        <wps:cNvPr id="6" name="Dowolny kształt 6"/>
                        <wps:cNvSpPr/>
                        <wps:spPr>
                          <a:xfrm>
                            <a:off x="38235" y="1007437"/>
                            <a:ext cx="2157880" cy="335254"/>
                          </a:xfrm>
                          <a:custGeom>
                            <a:avLst/>
                            <a:gdLst>
                              <a:gd name="connsiteX0" fmla="*/ 0 w 2157881"/>
                              <a:gd name="connsiteY0" fmla="*/ 55877 h 335255"/>
                              <a:gd name="connsiteX1" fmla="*/ 55877 w 2157881"/>
                              <a:gd name="connsiteY1" fmla="*/ 0 h 335255"/>
                              <a:gd name="connsiteX2" fmla="*/ 2102004 w 2157881"/>
                              <a:gd name="connsiteY2" fmla="*/ 0 h 335255"/>
                              <a:gd name="connsiteX3" fmla="*/ 2157881 w 2157881"/>
                              <a:gd name="connsiteY3" fmla="*/ 55877 h 335255"/>
                              <a:gd name="connsiteX4" fmla="*/ 2157881 w 2157881"/>
                              <a:gd name="connsiteY4" fmla="*/ 279378 h 335255"/>
                              <a:gd name="connsiteX5" fmla="*/ 2102004 w 2157881"/>
                              <a:gd name="connsiteY5" fmla="*/ 335255 h 335255"/>
                              <a:gd name="connsiteX6" fmla="*/ 55877 w 2157881"/>
                              <a:gd name="connsiteY6" fmla="*/ 335255 h 335255"/>
                              <a:gd name="connsiteX7" fmla="*/ 0 w 2157881"/>
                              <a:gd name="connsiteY7" fmla="*/ 279378 h 335255"/>
                              <a:gd name="connsiteX8" fmla="*/ 0 w 2157881"/>
                              <a:gd name="connsiteY8" fmla="*/ 55877 h 33525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157881" h="335255">
                                <a:moveTo>
                                  <a:pt x="0" y="55877"/>
                                </a:moveTo>
                                <a:cubicBezTo>
                                  <a:pt x="0" y="25017"/>
                                  <a:pt x="25017" y="0"/>
                                  <a:pt x="55877" y="0"/>
                                </a:cubicBezTo>
                                <a:lnTo>
                                  <a:pt x="2102004" y="0"/>
                                </a:lnTo>
                                <a:cubicBezTo>
                                  <a:pt x="2132864" y="0"/>
                                  <a:pt x="2157881" y="25017"/>
                                  <a:pt x="2157881" y="55877"/>
                                </a:cubicBezTo>
                                <a:lnTo>
                                  <a:pt x="2157881" y="279378"/>
                                </a:lnTo>
                                <a:cubicBezTo>
                                  <a:pt x="2157881" y="310238"/>
                                  <a:pt x="2132864" y="335255"/>
                                  <a:pt x="2102004" y="335255"/>
                                </a:cubicBezTo>
                                <a:lnTo>
                                  <a:pt x="55877" y="335255"/>
                                </a:lnTo>
                                <a:cubicBezTo>
                                  <a:pt x="25017" y="335255"/>
                                  <a:pt x="0" y="310238"/>
                                  <a:pt x="0" y="279378"/>
                                </a:cubicBezTo>
                                <a:lnTo>
                                  <a:pt x="0" y="55877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0448184C" w14:textId="77777777" w:rsidR="007240B1" w:rsidRDefault="007240B1" w:rsidP="00A94D8B">
                              <w:pPr>
                                <w:pStyle w:val="NormalnyWeb"/>
                                <w:spacing w:before="0" w:beforeAutospacing="0" w:after="92" w:afterAutospacing="0" w:line="216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Exclusions</w:t>
                              </w:r>
                            </w:p>
                          </w:txbxContent>
                        </wps:txbx>
                        <wps:bodyPr spcFirstLastPara="0" vert="horz" wrap="square" lIns="62086" tIns="39226" rIns="62086" bIns="39226" numCol="1" spcCol="1270" anchor="ctr" anchorCtr="0">
                          <a:noAutofit/>
                        </wps:bodyPr>
                      </wps:wsp>
                      <wps:wsp>
                        <wps:cNvPr id="7" name="Dowolny kształt 7"/>
                        <wps:cNvSpPr/>
                        <wps:spPr>
                          <a:xfrm>
                            <a:off x="7127" y="3261490"/>
                            <a:ext cx="5136896" cy="1159243"/>
                          </a:xfrm>
                          <a:custGeom>
                            <a:avLst/>
                            <a:gdLst>
                              <a:gd name="connsiteX0" fmla="*/ 243526 w 1461128"/>
                              <a:gd name="connsiteY0" fmla="*/ 0 h 5136896"/>
                              <a:gd name="connsiteX1" fmla="*/ 1217602 w 1461128"/>
                              <a:gd name="connsiteY1" fmla="*/ 0 h 5136896"/>
                              <a:gd name="connsiteX2" fmla="*/ 1461128 w 1461128"/>
                              <a:gd name="connsiteY2" fmla="*/ 243526 h 5136896"/>
                              <a:gd name="connsiteX3" fmla="*/ 1461128 w 1461128"/>
                              <a:gd name="connsiteY3" fmla="*/ 5136896 h 5136896"/>
                              <a:gd name="connsiteX4" fmla="*/ 1461128 w 1461128"/>
                              <a:gd name="connsiteY4" fmla="*/ 5136896 h 5136896"/>
                              <a:gd name="connsiteX5" fmla="*/ 0 w 1461128"/>
                              <a:gd name="connsiteY5" fmla="*/ 5136896 h 5136896"/>
                              <a:gd name="connsiteX6" fmla="*/ 0 w 1461128"/>
                              <a:gd name="connsiteY6" fmla="*/ 5136896 h 5136896"/>
                              <a:gd name="connsiteX7" fmla="*/ 0 w 1461128"/>
                              <a:gd name="connsiteY7" fmla="*/ 243526 h 5136896"/>
                              <a:gd name="connsiteX8" fmla="*/ 243526 w 1461128"/>
                              <a:gd name="connsiteY8" fmla="*/ 0 h 513689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461128" h="5136896">
                                <a:moveTo>
                                  <a:pt x="1461128" y="856166"/>
                                </a:moveTo>
                                <a:lnTo>
                                  <a:pt x="1461128" y="4280730"/>
                                </a:lnTo>
                                <a:cubicBezTo>
                                  <a:pt x="1461128" y="4753579"/>
                                  <a:pt x="1430116" y="5136896"/>
                                  <a:pt x="1391860" y="5136896"/>
                                </a:cubicBezTo>
                                <a:lnTo>
                                  <a:pt x="0" y="5136896"/>
                                </a:lnTo>
                                <a:lnTo>
                                  <a:pt x="0" y="5136896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391860" y="0"/>
                                </a:lnTo>
                                <a:cubicBezTo>
                                  <a:pt x="1430116" y="0"/>
                                  <a:pt x="1461128" y="383317"/>
                                  <a:pt x="1461128" y="856166"/>
                                </a:cubicBez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alpha val="9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191EAFF6" w14:textId="77777777" w:rsidR="007240B1" w:rsidRDefault="007240B1" w:rsidP="00A94D8B">
                              <w:pPr>
                                <w:spacing w:line="216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</w:p>
                            <w:p w14:paraId="5CD8C44B" w14:textId="68E7A12A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6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Missing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parent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 data (n=8)</w:t>
                              </w:r>
                            </w:p>
                            <w:p w14:paraId="02EF634A" w14:textId="5F5ED80E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6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CFN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testin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impossible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 (n=14)</w:t>
                              </w:r>
                            </w:p>
                          </w:txbxContent>
                        </wps:txbx>
                        <wps:bodyPr spcFirstLastPara="0" vert="horz" wrap="square" lIns="64770" tIns="103711" rIns="136096" bIns="103711" numCol="1" spcCol="1270" anchor="ctr" anchorCtr="0">
                          <a:noAutofit/>
                        </wps:bodyPr>
                      </wps:wsp>
                      <wps:wsp>
                        <wps:cNvPr id="8" name="Dowolny kształt 8"/>
                        <wps:cNvSpPr/>
                        <wps:spPr>
                          <a:xfrm>
                            <a:off x="36125" y="3315468"/>
                            <a:ext cx="2159990" cy="335254"/>
                          </a:xfrm>
                          <a:custGeom>
                            <a:avLst/>
                            <a:gdLst>
                              <a:gd name="connsiteX0" fmla="*/ 0 w 2159990"/>
                              <a:gd name="connsiteY0" fmla="*/ 55877 h 335255"/>
                              <a:gd name="connsiteX1" fmla="*/ 55877 w 2159990"/>
                              <a:gd name="connsiteY1" fmla="*/ 0 h 335255"/>
                              <a:gd name="connsiteX2" fmla="*/ 2104113 w 2159990"/>
                              <a:gd name="connsiteY2" fmla="*/ 0 h 335255"/>
                              <a:gd name="connsiteX3" fmla="*/ 2159990 w 2159990"/>
                              <a:gd name="connsiteY3" fmla="*/ 55877 h 335255"/>
                              <a:gd name="connsiteX4" fmla="*/ 2159990 w 2159990"/>
                              <a:gd name="connsiteY4" fmla="*/ 279378 h 335255"/>
                              <a:gd name="connsiteX5" fmla="*/ 2104113 w 2159990"/>
                              <a:gd name="connsiteY5" fmla="*/ 335255 h 335255"/>
                              <a:gd name="connsiteX6" fmla="*/ 55877 w 2159990"/>
                              <a:gd name="connsiteY6" fmla="*/ 335255 h 335255"/>
                              <a:gd name="connsiteX7" fmla="*/ 0 w 2159990"/>
                              <a:gd name="connsiteY7" fmla="*/ 279378 h 335255"/>
                              <a:gd name="connsiteX8" fmla="*/ 0 w 2159990"/>
                              <a:gd name="connsiteY8" fmla="*/ 55877 h 33525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159990" h="335255">
                                <a:moveTo>
                                  <a:pt x="0" y="55877"/>
                                </a:moveTo>
                                <a:cubicBezTo>
                                  <a:pt x="0" y="25017"/>
                                  <a:pt x="25017" y="0"/>
                                  <a:pt x="55877" y="0"/>
                                </a:cubicBezTo>
                                <a:lnTo>
                                  <a:pt x="2104113" y="0"/>
                                </a:lnTo>
                                <a:cubicBezTo>
                                  <a:pt x="2134973" y="0"/>
                                  <a:pt x="2159990" y="25017"/>
                                  <a:pt x="2159990" y="55877"/>
                                </a:cubicBezTo>
                                <a:lnTo>
                                  <a:pt x="2159990" y="279378"/>
                                </a:lnTo>
                                <a:cubicBezTo>
                                  <a:pt x="2159990" y="310238"/>
                                  <a:pt x="2134973" y="335255"/>
                                  <a:pt x="2104113" y="335255"/>
                                </a:cubicBezTo>
                                <a:lnTo>
                                  <a:pt x="55877" y="335255"/>
                                </a:lnTo>
                                <a:cubicBezTo>
                                  <a:pt x="25017" y="335255"/>
                                  <a:pt x="0" y="310238"/>
                                  <a:pt x="0" y="279378"/>
                                </a:cubicBezTo>
                                <a:lnTo>
                                  <a:pt x="0" y="55877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34C0D2E5" w14:textId="77777777" w:rsidR="007240B1" w:rsidRDefault="007240B1" w:rsidP="00A94D8B">
                              <w:pPr>
                                <w:pStyle w:val="NormalnyWeb"/>
                                <w:spacing w:before="0" w:beforeAutospacing="0" w:after="92" w:afterAutospacing="0" w:line="216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Missing data</w:t>
                              </w:r>
                            </w:p>
                          </w:txbxContent>
                        </wps:txbx>
                        <wps:bodyPr spcFirstLastPara="0" vert="horz" wrap="square" lIns="62086" tIns="39226" rIns="62086" bIns="39226" numCol="1" spcCol="1270" anchor="ctr" anchorCtr="0">
                          <a:noAutofit/>
                        </wps:bodyPr>
                      </wps:wsp>
                      <wps:wsp>
                        <wps:cNvPr id="9" name="Dowolny kształt 9"/>
                        <wps:cNvSpPr/>
                        <wps:spPr>
                          <a:xfrm>
                            <a:off x="0" y="4512052"/>
                            <a:ext cx="5136896" cy="1125124"/>
                          </a:xfrm>
                          <a:custGeom>
                            <a:avLst/>
                            <a:gdLst>
                              <a:gd name="connsiteX0" fmla="*/ 243526 w 1461128"/>
                              <a:gd name="connsiteY0" fmla="*/ 0 h 5136896"/>
                              <a:gd name="connsiteX1" fmla="*/ 1217602 w 1461128"/>
                              <a:gd name="connsiteY1" fmla="*/ 0 h 5136896"/>
                              <a:gd name="connsiteX2" fmla="*/ 1461128 w 1461128"/>
                              <a:gd name="connsiteY2" fmla="*/ 243526 h 5136896"/>
                              <a:gd name="connsiteX3" fmla="*/ 1461128 w 1461128"/>
                              <a:gd name="connsiteY3" fmla="*/ 5136896 h 5136896"/>
                              <a:gd name="connsiteX4" fmla="*/ 1461128 w 1461128"/>
                              <a:gd name="connsiteY4" fmla="*/ 5136896 h 5136896"/>
                              <a:gd name="connsiteX5" fmla="*/ 0 w 1461128"/>
                              <a:gd name="connsiteY5" fmla="*/ 5136896 h 5136896"/>
                              <a:gd name="connsiteX6" fmla="*/ 0 w 1461128"/>
                              <a:gd name="connsiteY6" fmla="*/ 5136896 h 5136896"/>
                              <a:gd name="connsiteX7" fmla="*/ 0 w 1461128"/>
                              <a:gd name="connsiteY7" fmla="*/ 243526 h 5136896"/>
                              <a:gd name="connsiteX8" fmla="*/ 243526 w 1461128"/>
                              <a:gd name="connsiteY8" fmla="*/ 0 h 513689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461128" h="5136896">
                                <a:moveTo>
                                  <a:pt x="1461128" y="856166"/>
                                </a:moveTo>
                                <a:lnTo>
                                  <a:pt x="1461128" y="4280730"/>
                                </a:lnTo>
                                <a:cubicBezTo>
                                  <a:pt x="1461128" y="4753579"/>
                                  <a:pt x="1430116" y="5136896"/>
                                  <a:pt x="1391860" y="5136896"/>
                                </a:cubicBezTo>
                                <a:lnTo>
                                  <a:pt x="0" y="5136896"/>
                                </a:lnTo>
                                <a:lnTo>
                                  <a:pt x="0" y="5136896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391860" y="0"/>
                                </a:lnTo>
                                <a:cubicBezTo>
                                  <a:pt x="1430116" y="0"/>
                                  <a:pt x="1461128" y="383317"/>
                                  <a:pt x="1461128" y="856166"/>
                                </a:cubicBez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alpha val="9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alpha val="90000"/>
                              <a:tint val="4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646759D5" w14:textId="77777777" w:rsidR="007240B1" w:rsidRDefault="007240B1" w:rsidP="00A94D8B">
                              <w:pPr>
                                <w:pStyle w:val="Akapitzlist"/>
                                <w:numPr>
                                  <w:ilvl w:val="1"/>
                                  <w:numId w:val="7"/>
                                </w:numPr>
                                <w:spacing w:line="216" w:lineRule="auto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N=246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children</w:t>
                              </w:r>
                              <w:proofErr w:type="spellEnd"/>
                            </w:p>
                          </w:txbxContent>
                        </wps:txbx>
                        <wps:bodyPr spcFirstLastPara="0" vert="horz" wrap="square" lIns="64770" tIns="103711" rIns="136096" bIns="103712" numCol="1" spcCol="1270" anchor="ctr" anchorCtr="0">
                          <a:noAutofit/>
                        </wps:bodyPr>
                      </wps:wsp>
                      <wps:wsp>
                        <wps:cNvPr id="10" name="Dowolny kształt 10"/>
                        <wps:cNvSpPr/>
                        <wps:spPr>
                          <a:xfrm>
                            <a:off x="36125" y="4553740"/>
                            <a:ext cx="2159990" cy="335254"/>
                          </a:xfrm>
                          <a:custGeom>
                            <a:avLst/>
                            <a:gdLst>
                              <a:gd name="connsiteX0" fmla="*/ 0 w 2159990"/>
                              <a:gd name="connsiteY0" fmla="*/ 55877 h 335255"/>
                              <a:gd name="connsiteX1" fmla="*/ 55877 w 2159990"/>
                              <a:gd name="connsiteY1" fmla="*/ 0 h 335255"/>
                              <a:gd name="connsiteX2" fmla="*/ 2104113 w 2159990"/>
                              <a:gd name="connsiteY2" fmla="*/ 0 h 335255"/>
                              <a:gd name="connsiteX3" fmla="*/ 2159990 w 2159990"/>
                              <a:gd name="connsiteY3" fmla="*/ 55877 h 335255"/>
                              <a:gd name="connsiteX4" fmla="*/ 2159990 w 2159990"/>
                              <a:gd name="connsiteY4" fmla="*/ 279378 h 335255"/>
                              <a:gd name="connsiteX5" fmla="*/ 2104113 w 2159990"/>
                              <a:gd name="connsiteY5" fmla="*/ 335255 h 335255"/>
                              <a:gd name="connsiteX6" fmla="*/ 55877 w 2159990"/>
                              <a:gd name="connsiteY6" fmla="*/ 335255 h 335255"/>
                              <a:gd name="connsiteX7" fmla="*/ 0 w 2159990"/>
                              <a:gd name="connsiteY7" fmla="*/ 279378 h 335255"/>
                              <a:gd name="connsiteX8" fmla="*/ 0 w 2159990"/>
                              <a:gd name="connsiteY8" fmla="*/ 55877 h 33525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159990" h="335255">
                                <a:moveTo>
                                  <a:pt x="0" y="55877"/>
                                </a:moveTo>
                                <a:cubicBezTo>
                                  <a:pt x="0" y="25017"/>
                                  <a:pt x="25017" y="0"/>
                                  <a:pt x="55877" y="0"/>
                                </a:cubicBezTo>
                                <a:lnTo>
                                  <a:pt x="2104113" y="0"/>
                                </a:lnTo>
                                <a:cubicBezTo>
                                  <a:pt x="2134973" y="0"/>
                                  <a:pt x="2159990" y="25017"/>
                                  <a:pt x="2159990" y="55877"/>
                                </a:cubicBezTo>
                                <a:lnTo>
                                  <a:pt x="2159990" y="279378"/>
                                </a:lnTo>
                                <a:cubicBezTo>
                                  <a:pt x="2159990" y="310238"/>
                                  <a:pt x="2134973" y="335255"/>
                                  <a:pt x="2104113" y="335255"/>
                                </a:cubicBezTo>
                                <a:lnTo>
                                  <a:pt x="55877" y="335255"/>
                                </a:lnTo>
                                <a:cubicBezTo>
                                  <a:pt x="25017" y="335255"/>
                                  <a:pt x="0" y="310238"/>
                                  <a:pt x="0" y="279378"/>
                                </a:cubicBezTo>
                                <a:lnTo>
                                  <a:pt x="0" y="55877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6BEE2B86" w14:textId="77777777" w:rsidR="007240B1" w:rsidRDefault="007240B1" w:rsidP="00A94D8B">
                              <w:pPr>
                                <w:pStyle w:val="NormalnyWeb"/>
                                <w:spacing w:before="0" w:beforeAutospacing="0" w:after="92" w:afterAutospacing="0" w:line="216" w:lineRule="auto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Fina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  <w:lang w:val="pl-PL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sample</w:t>
                              </w:r>
                              <w:proofErr w:type="spellEnd"/>
                            </w:p>
                          </w:txbxContent>
                        </wps:txbx>
                        <wps:bodyPr spcFirstLastPara="0" vert="horz" wrap="square" lIns="62086" tIns="39226" rIns="62086" bIns="39226" numCol="1" spcCol="127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ECA5C3" id="Grupa 4" o:spid="_x0000_s1026" style="width:286.25pt;height:285pt;mso-position-horizontal-relative:char;mso-position-vertical-relative:line" coordsize="51440,56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">
                <v:shape id="Dowolny kształt 2" o:spid="_x0000_s1027" style="position:absolute;left:71;width:51369;height:8752;visibility:visible;mso-wrap-style:square;v-text-anchor:middle" coordsize="1461128,51368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" adj="-11796480,,5400" path="m1461128,856166r,3424564c1461128,4753579,1430116,5136896,1391860,5136896l,5136896r,l,,,,1391860,v38256,,69268,383317,69268,856166xe" fillcolor="white [1297]" strokecolor="black [3200]" strokeweight="1pt">
                  <v:fill opacity="59110f"/>
                  <v:stroke opacity="59110f" joinstyle="miter"/>
                  <v:formulas/>
                  <v:path arrowok="t" o:connecttype="custom" o:connectlocs="856166,0;4280730,0;5136896,41493;5136896,875246;5136896,875246;0,875246;0,875246;0,41493;856166,0" o:connectangles="0,0,0,0,0,0,0,0,0" textboxrect="0,0,1461128,5136896"/>
                  <v:textbox inset="5.1pt,2.88086mm,3.78044mm,2.88086mm">
                    <w:txbxContent>
                      <w:p w14:paraId="4B7A9311" w14:textId="77777777" w:rsidR="007240B1" w:rsidRDefault="007240B1" w:rsidP="00A94D8B">
                        <w:pPr>
                          <w:spacing w:line="216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</w:p>
                      <w:p w14:paraId="7E2F85F0" w14:textId="58A19FC1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4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N=273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children</w:t>
                        </w:r>
                        <w:proofErr w:type="spellEnd"/>
                      </w:p>
                    </w:txbxContent>
                  </v:textbox>
                </v:shape>
                <v:shape id="Dowolny kształt 3" o:spid="_x0000_s1028" style="position:absolute;left:361;top:389;width:21600;height:3353;visibility:visible;mso-wrap-style:square;v-text-anchor:middle" coordsize="2159990,335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" adj="-11796480,,5400" path="m,55877c,25017,25017,,55877,l2104113,v30860,,55877,25017,55877,55877l2159990,279378v,30860,-25017,55877,-55877,55877l55877,335255c25017,335255,,310238,,279378l,55877xe" fillcolor="white [3201]" strokecolor="black [2560]" strokeweight="1pt">
                  <v:stroke joinstyle="miter"/>
                  <v:formulas/>
                  <v:path arrowok="t" o:connecttype="custom" o:connectlocs="0,55877;55877,0;2104113,0;2159990,55877;2159990,279377;2104113,335254;55877,335254;0,279377;0,55877" o:connectangles="0,0,0,0,0,0,0,0,0" textboxrect="0,0,2159990,335255"/>
                  <v:textbox inset="1.72461mm,1.0896mm,1.72461mm,1.0896mm">
                    <w:txbxContent>
                      <w:p w14:paraId="00323344" w14:textId="77777777" w:rsidR="007240B1" w:rsidRDefault="007240B1" w:rsidP="00A94D8B">
                        <w:pPr>
                          <w:pStyle w:val="NormalnyWeb"/>
                          <w:spacing w:before="0" w:beforeAutospacing="0" w:after="92" w:afterAutospacing="0" w:line="216" w:lineRule="auto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Recruitment</w:t>
                        </w:r>
                        <w:proofErr w:type="spellEnd"/>
                      </w:p>
                    </w:txbxContent>
                  </v:textbox>
                </v:shape>
                <v:shape id="Dowolny kształt 4" o:spid="_x0000_s1029" style="position:absolute;left:50;top:9665;width:51318;height:22036;visibility:visible;mso-wrap-style:square;v-text-anchor:middle" coordsize="1909066,513187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" adj="-11796480,,5400" path="m1909066,855331r,3421217c1909066,4748933,1856072,5131878,1790701,5131878l,5131878r,l,1r,l1790701,1v65371,,118365,382945,118365,855330xe" fillcolor="white [1297]" strokecolor="black [3200]" strokeweight="1pt">
                  <v:fill opacity="59110f"/>
                  <v:stroke opacity="59110f" joinstyle="miter"/>
                  <v:formulas/>
                  <v:path arrowok="t" o:connecttype="custom" o:connectlocs="855330,0;4276550,0;5131880,136627;5131880,2203604;5131880,2203604;0,2203604;0,2203604;0,136627;855330,0" o:connectangles="0,0,0,0,0,0,0,0,0" textboxrect="0,0,1909066,5131879"/>
                  <v:textbox inset="1.79919mm,3.48828mm,4.38786mm,3.48831mm">
                    <w:txbxContent>
                      <w:p w14:paraId="20E55A8C" w14:textId="77777777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5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C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ancer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 (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n=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)</w:t>
                        </w:r>
                      </w:p>
                      <w:p w14:paraId="19CF7219" w14:textId="77777777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5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Asperger’s syndrome (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n=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)</w:t>
                        </w:r>
                      </w:p>
                      <w:p w14:paraId="4658E4A6" w14:textId="77777777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5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Non-typical autism spectrum disorder (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n=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)</w:t>
                        </w:r>
                      </w:p>
                      <w:p w14:paraId="5B489DA7" w14:textId="77777777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5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C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erebral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 palsy (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n=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)</w:t>
                        </w:r>
                      </w:p>
                      <w:p w14:paraId="0BD4F859" w14:textId="77777777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5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Down’s syndrome (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n=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)</w:t>
                        </w:r>
                      </w:p>
                    </w:txbxContent>
                  </v:textbox>
                </v:shape>
                <v:shape id="Dowolny kształt 6" o:spid="_x0000_s1030" style="position:absolute;left:382;top:10074;width:21579;height:3352;visibility:visible;mso-wrap-style:square;v-text-anchor:middle" coordsize="2157881,335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" adj="-11796480,,5400" path="m,55877c,25017,25017,,55877,l2102004,v30860,,55877,25017,55877,55877l2157881,279378v,30860,-25017,55877,-55877,55877l55877,335255c25017,335255,,310238,,279378l,55877xe" fillcolor="white [3201]" strokecolor="black [2560]" strokeweight="1pt">
                  <v:stroke joinstyle="miter"/>
                  <v:formulas/>
                  <v:path arrowok="t" o:connecttype="custom" o:connectlocs="0,55877;55877,0;2102003,0;2157880,55877;2157880,279377;2102003,335254;55877,335254;0,279377;0,55877" o:connectangles="0,0,0,0,0,0,0,0,0" textboxrect="0,0,2157881,335255"/>
                  <v:textbox inset="1.72461mm,1.0896mm,1.72461mm,1.0896mm">
                    <w:txbxContent>
                      <w:p w14:paraId="0448184C" w14:textId="77777777" w:rsidR="007240B1" w:rsidRDefault="007240B1" w:rsidP="00A94D8B">
                        <w:pPr>
                          <w:pStyle w:val="NormalnyWeb"/>
                          <w:spacing w:before="0" w:beforeAutospacing="0" w:after="92" w:afterAutospacing="0" w:line="216" w:lineRule="auto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Exclusions</w:t>
                        </w:r>
                        <w:proofErr w:type="spellEnd"/>
                      </w:p>
                    </w:txbxContent>
                  </v:textbox>
                </v:shape>
                <v:shape id="Dowolny kształt 7" o:spid="_x0000_s1031" style="position:absolute;left:71;top:32614;width:51369;height:11593;visibility:visible;mso-wrap-style:square;v-text-anchor:middle" coordsize="1461128,51368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" adj="-11796480,,5400" path="m1461128,856166r,3424564c1461128,4753579,1430116,5136896,1391860,5136896l,5136896r,l,,,,1391860,v38256,,69268,383317,69268,856166xe" fillcolor="white [1297]" strokecolor="black [3200]" strokeweight="1pt">
                  <v:fill opacity="59110f"/>
                  <v:stroke opacity="59110f" joinstyle="miter"/>
                  <v:formulas/>
                  <v:path arrowok="t" o:connecttype="custom" o:connectlocs="856166,0;4280730,0;5136896,54956;5136896,1159243;5136896,1159243;0,1159243;0,1159243;0,54956;856166,0" o:connectangles="0,0,0,0,0,0,0,0,0" textboxrect="0,0,1461128,5136896"/>
                  <v:textbox inset="5.1pt,2.88086mm,3.78044mm,2.88086mm">
                    <w:txbxContent>
                      <w:p w14:paraId="191EAFF6" w14:textId="77777777" w:rsidR="007240B1" w:rsidRDefault="007240B1" w:rsidP="00A94D8B">
                        <w:pPr>
                          <w:spacing w:line="216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</w:p>
                      <w:p w14:paraId="5CD8C44B" w14:textId="68E7A12A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6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Missing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parent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 data (n=8)</w:t>
                        </w:r>
                      </w:p>
                      <w:p w14:paraId="02EF634A" w14:textId="5F5ED80E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6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CFN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testing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impossible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 (n=14)</w:t>
                        </w:r>
                      </w:p>
                    </w:txbxContent>
                  </v:textbox>
                </v:shape>
                <v:shape id="Dowolny kształt 8" o:spid="_x0000_s1032" style="position:absolute;left:361;top:33154;width:21600;height:3353;visibility:visible;mso-wrap-style:square;v-text-anchor:middle" coordsize="2159990,335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" adj="-11796480,,5400" path="m,55877c,25017,25017,,55877,l2104113,v30860,,55877,25017,55877,55877l2159990,279378v,30860,-25017,55877,-55877,55877l55877,335255c25017,335255,,310238,,279378l,55877xe" fillcolor="white [3201]" strokecolor="black [2560]" strokeweight="1pt">
                  <v:stroke joinstyle="miter"/>
                  <v:formulas/>
                  <v:path arrowok="t" o:connecttype="custom" o:connectlocs="0,55877;55877,0;2104113,0;2159990,55877;2159990,279377;2104113,335254;55877,335254;0,279377;0,55877" o:connectangles="0,0,0,0,0,0,0,0,0" textboxrect="0,0,2159990,335255"/>
                  <v:textbox inset="1.72461mm,1.0896mm,1.72461mm,1.0896mm">
                    <w:txbxContent>
                      <w:p w14:paraId="34C0D2E5" w14:textId="77777777" w:rsidR="007240B1" w:rsidRDefault="007240B1" w:rsidP="00A94D8B">
                        <w:pPr>
                          <w:pStyle w:val="NormalnyWeb"/>
                          <w:spacing w:before="0" w:beforeAutospacing="0" w:after="92" w:afterAutospacing="0" w:line="216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Missing data</w:t>
                        </w:r>
                      </w:p>
                    </w:txbxContent>
                  </v:textbox>
                </v:shape>
                <v:shape id="Dowolny kształt 9" o:spid="_x0000_s1033" style="position:absolute;top:45120;width:51368;height:11251;visibility:visible;mso-wrap-style:square;v-text-anchor:middle" coordsize="1461128,51368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" adj="-11796480,,5400" path="m1461128,856166r,3424564c1461128,4753579,1430116,5136896,1391860,5136896l,5136896r,l,,,,1391860,v38256,,69268,383317,69268,856166xe" fillcolor="white [1297]" strokecolor="black [3200]" strokeweight="1pt">
                  <v:fill opacity="59110f"/>
                  <v:stroke opacity="59110f" joinstyle="miter"/>
                  <v:formulas/>
                  <v:path arrowok="t" o:connecttype="custom" o:connectlocs="856166,0;4280730,0;5136896,53339;5136896,1125124;5136896,1125124;0,1125124;0,1125124;0,53339;856166,0" o:connectangles="0,0,0,0,0,0,0,0,0" textboxrect="0,0,1461128,5136896"/>
                  <v:textbox inset="5.1pt,2.88086mm,3.78044mm,2.88089mm">
                    <w:txbxContent>
                      <w:p w14:paraId="646759D5" w14:textId="77777777" w:rsidR="007240B1" w:rsidRDefault="007240B1" w:rsidP="00A94D8B">
                        <w:pPr>
                          <w:pStyle w:val="Akapitzlist"/>
                          <w:numPr>
                            <w:ilvl w:val="1"/>
                            <w:numId w:val="7"/>
                          </w:numPr>
                          <w:spacing w:line="216" w:lineRule="auto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N=246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children</w:t>
                        </w:r>
                        <w:proofErr w:type="spellEnd"/>
                      </w:p>
                    </w:txbxContent>
                  </v:textbox>
                </v:shape>
                <v:shape id="Dowolny kształt 10" o:spid="_x0000_s1034" style="position:absolute;left:361;top:45537;width:21600;height:3352;visibility:visible;mso-wrap-style:square;v-text-anchor:middle" coordsize="2159990,335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" adj="-11796480,,5400" path="m,55877c,25017,25017,,55877,l2104113,v30860,,55877,25017,55877,55877l2159990,279378v,30860,-25017,55877,-55877,55877l55877,335255c25017,335255,,310238,,279378l,55877xe" fillcolor="white [3201]" strokecolor="black [2560]" strokeweight="1pt">
                  <v:stroke joinstyle="miter"/>
                  <v:formulas/>
                  <v:path arrowok="t" o:connecttype="custom" o:connectlocs="0,55877;55877,0;2104113,0;2159990,55877;2159990,279377;2104113,335254;55877,335254;0,279377;0,55877" o:connectangles="0,0,0,0,0,0,0,0,0" textboxrect="0,0,2159990,335255"/>
                  <v:textbox inset="1.72461mm,1.0896mm,1.72461mm,1.0896mm">
                    <w:txbxContent>
                      <w:p w14:paraId="6BEE2B86" w14:textId="77777777" w:rsidR="007240B1" w:rsidRDefault="007240B1" w:rsidP="00A94D8B">
                        <w:pPr>
                          <w:pStyle w:val="NormalnyWeb"/>
                          <w:spacing w:before="0" w:beforeAutospacing="0" w:after="92" w:afterAutospacing="0" w:line="216" w:lineRule="auto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Fina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  <w:lang w:val="pl-PL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sample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DB1A78" w:rsidRPr="00AA3F94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6680D2B9" w14:textId="2AD10223" w:rsidR="00B059A8" w:rsidRPr="00AA3F94" w:rsidRDefault="004B7F63" w:rsidP="0031413D">
      <w:pPr>
        <w:spacing w:before="240" w:after="24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Table S1</w:t>
      </w:r>
    </w:p>
    <w:p w14:paraId="3820237E" w14:textId="06571FB5" w:rsidR="004B7F63" w:rsidRPr="00AA3F94" w:rsidRDefault="00B059A8" w:rsidP="00B059A8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Descriptive statistics for main variables included in the study (</w:t>
      </w:r>
      <w:r w:rsidR="007265C7" w:rsidRPr="00AA3F94">
        <w:rPr>
          <w:rFonts w:asciiTheme="minorHAnsi" w:hAnsiTheme="minorHAnsi" w:cstheme="minorHAnsi"/>
          <w:sz w:val="22"/>
          <w:szCs w:val="22"/>
          <w:lang w:val="en-US"/>
        </w:rPr>
        <w:t>child and caregiver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265C7" w:rsidRPr="00AA3F94">
        <w:rPr>
          <w:rFonts w:asciiTheme="minorHAnsi" w:hAnsiTheme="minorHAnsi" w:cstheme="minorHAnsi"/>
          <w:sz w:val="22"/>
          <w:szCs w:val="22"/>
          <w:lang w:val="en-US"/>
        </w:rPr>
        <w:t>report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s)</w:t>
      </w:r>
      <w:r w:rsidR="004B7F63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tbl>
      <w:tblPr>
        <w:tblStyle w:val="Siatkatabelijasna"/>
        <w:tblW w:w="953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660"/>
        <w:gridCol w:w="839"/>
        <w:gridCol w:w="839"/>
        <w:gridCol w:w="839"/>
        <w:gridCol w:w="839"/>
        <w:gridCol w:w="839"/>
      </w:tblGrid>
      <w:tr w:rsidR="00702CC6" w:rsidRPr="00AA3F94" w14:paraId="2C8F906F" w14:textId="77777777" w:rsidTr="00960D85">
        <w:trPr>
          <w:trHeight w:val="22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B3312D" w14:textId="3875F134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E7250F5" w14:textId="77777777" w:rsidR="00702CC6" w:rsidRPr="00AA3F94" w:rsidRDefault="00702CC6" w:rsidP="00D74C4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989706" w14:textId="77777777" w:rsidR="00702CC6" w:rsidRPr="00AA3F94" w:rsidRDefault="00702CC6" w:rsidP="00D74C4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2E6C115" w14:textId="77777777" w:rsidR="00702CC6" w:rsidRPr="00AA3F94" w:rsidRDefault="00702CC6" w:rsidP="00D74C4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8A1EDE" w14:textId="77777777" w:rsidR="00702CC6" w:rsidRPr="00AA3F94" w:rsidRDefault="00702CC6" w:rsidP="00D74C4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D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CEF520" w14:textId="4C7375F5" w:rsidR="00702CC6" w:rsidRPr="00AA3F94" w:rsidRDefault="00592458" w:rsidP="00D74C4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i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9EBB97" w14:textId="39FB19D3" w:rsidR="00702CC6" w:rsidRPr="00AA3F94" w:rsidRDefault="00592458" w:rsidP="00D74C4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ax</w:t>
            </w:r>
          </w:p>
        </w:tc>
      </w:tr>
      <w:tr w:rsidR="00702CC6" w:rsidRPr="00AA3F94" w14:paraId="4B3E0E8C" w14:textId="77777777" w:rsidTr="00960D85">
        <w:trPr>
          <w:trHeight w:val="222"/>
        </w:trPr>
        <w:tc>
          <w:tcPr>
            <w:tcW w:w="4678" w:type="dxa"/>
            <w:tcBorders>
              <w:top w:val="single" w:sz="4" w:space="0" w:color="auto"/>
            </w:tcBorders>
            <w:vAlign w:val="center"/>
            <w:hideMark/>
          </w:tcPr>
          <w:p w14:paraId="3D78CD1B" w14:textId="781EF4E4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dor significance and awareness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0-2]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  <w:hideMark/>
          </w:tcPr>
          <w:p w14:paraId="570328CA" w14:textId="70E2F53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5E170A7B" w14:textId="3E4AC27A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75E882D8" w14:textId="377B7A92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6F2C5B18" w14:textId="2A3AFB51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50298FC3" w14:textId="2280EE6D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0AC53990" w14:textId="100335D9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9</w:t>
            </w:r>
          </w:p>
        </w:tc>
      </w:tr>
      <w:tr w:rsidR="00702CC6" w:rsidRPr="00AA3F94" w14:paraId="34BC1752" w14:textId="77777777" w:rsidTr="00960D85">
        <w:trPr>
          <w:trHeight w:val="209"/>
        </w:trPr>
        <w:tc>
          <w:tcPr>
            <w:tcW w:w="4678" w:type="dxa"/>
            <w:hideMark/>
          </w:tcPr>
          <w:p w14:paraId="51073190" w14:textId="0BAF5E77" w:rsidR="00702CC6" w:rsidRPr="00AA3F94" w:rsidRDefault="00702CC6" w:rsidP="00A2799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 identification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1</w:t>
            </w:r>
            <w:r w:rsidR="00A27992"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660" w:type="dxa"/>
            <w:vAlign w:val="center"/>
            <w:hideMark/>
          </w:tcPr>
          <w:p w14:paraId="0FCC5811" w14:textId="75A3B33B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4</w:t>
            </w:r>
          </w:p>
        </w:tc>
        <w:tc>
          <w:tcPr>
            <w:tcW w:w="839" w:type="dxa"/>
            <w:vAlign w:val="center"/>
            <w:hideMark/>
          </w:tcPr>
          <w:p w14:paraId="216CBC95" w14:textId="6F7E1215" w:rsidR="00702CC6" w:rsidRPr="00AA3F94" w:rsidRDefault="00A27992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7</w:t>
            </w:r>
          </w:p>
        </w:tc>
        <w:tc>
          <w:tcPr>
            <w:tcW w:w="839" w:type="dxa"/>
            <w:vAlign w:val="center"/>
            <w:hideMark/>
          </w:tcPr>
          <w:p w14:paraId="738BED8C" w14:textId="1CAC192C" w:rsidR="00702CC6" w:rsidRPr="00AA3F94" w:rsidRDefault="00702CC6" w:rsidP="00A2799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A27992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839" w:type="dxa"/>
            <w:vAlign w:val="center"/>
            <w:hideMark/>
          </w:tcPr>
          <w:p w14:paraId="587D1E38" w14:textId="68A02819" w:rsidR="00702CC6" w:rsidRPr="00AA3F94" w:rsidRDefault="0084475A" w:rsidP="0084475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4</w:t>
            </w:r>
          </w:p>
        </w:tc>
        <w:tc>
          <w:tcPr>
            <w:tcW w:w="839" w:type="dxa"/>
            <w:vAlign w:val="center"/>
            <w:hideMark/>
          </w:tcPr>
          <w:p w14:paraId="54259376" w14:textId="0DA07355" w:rsidR="00702CC6" w:rsidRPr="00AA3F94" w:rsidRDefault="0084475A" w:rsidP="0084475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  <w:hideMark/>
          </w:tcPr>
          <w:p w14:paraId="7ADE1442" w14:textId="4A27C6C0" w:rsidR="00702CC6" w:rsidRPr="00AA3F94" w:rsidRDefault="0084475A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00</w:t>
            </w:r>
          </w:p>
        </w:tc>
      </w:tr>
      <w:tr w:rsidR="00702CC6" w:rsidRPr="00AA3F94" w14:paraId="01DCCB54" w14:textId="77777777" w:rsidTr="00960D85">
        <w:trPr>
          <w:trHeight w:val="222"/>
        </w:trPr>
        <w:tc>
          <w:tcPr>
            <w:tcW w:w="4678" w:type="dxa"/>
            <w:hideMark/>
          </w:tcPr>
          <w:p w14:paraId="1BAEBD56" w14:textId="742E6449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5]</w:t>
            </w:r>
          </w:p>
        </w:tc>
        <w:tc>
          <w:tcPr>
            <w:tcW w:w="660" w:type="dxa"/>
            <w:vAlign w:val="center"/>
            <w:hideMark/>
          </w:tcPr>
          <w:p w14:paraId="0216F4A3" w14:textId="2FE5A18A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4</w:t>
            </w:r>
          </w:p>
        </w:tc>
        <w:tc>
          <w:tcPr>
            <w:tcW w:w="839" w:type="dxa"/>
            <w:vAlign w:val="center"/>
            <w:hideMark/>
          </w:tcPr>
          <w:p w14:paraId="1E4DF7CD" w14:textId="1DB5838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14:paraId="1430B2FD" w14:textId="269199B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14:paraId="1D5DFC86" w14:textId="6CDAD3F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52</w:t>
            </w:r>
          </w:p>
        </w:tc>
        <w:tc>
          <w:tcPr>
            <w:tcW w:w="839" w:type="dxa"/>
            <w:vAlign w:val="center"/>
            <w:hideMark/>
          </w:tcPr>
          <w:p w14:paraId="4D118B35" w14:textId="62445AA4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839" w:type="dxa"/>
            <w:vAlign w:val="center"/>
            <w:hideMark/>
          </w:tcPr>
          <w:p w14:paraId="32C670A9" w14:textId="05F36CE5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0</w:t>
            </w:r>
          </w:p>
        </w:tc>
      </w:tr>
      <w:tr w:rsidR="00702CC6" w:rsidRPr="00AA3F94" w14:paraId="1CF8D30C" w14:textId="77777777" w:rsidTr="00960D85">
        <w:trPr>
          <w:trHeight w:val="222"/>
        </w:trPr>
        <w:tc>
          <w:tcPr>
            <w:tcW w:w="4678" w:type="dxa"/>
            <w:hideMark/>
          </w:tcPr>
          <w:p w14:paraId="239AB11E" w14:textId="3F541D3E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16]</w:t>
            </w:r>
          </w:p>
        </w:tc>
        <w:tc>
          <w:tcPr>
            <w:tcW w:w="660" w:type="dxa"/>
            <w:vAlign w:val="center"/>
            <w:hideMark/>
          </w:tcPr>
          <w:p w14:paraId="3B7177CA" w14:textId="51C27FC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7</w:t>
            </w:r>
          </w:p>
        </w:tc>
        <w:tc>
          <w:tcPr>
            <w:tcW w:w="839" w:type="dxa"/>
            <w:vAlign w:val="center"/>
            <w:hideMark/>
          </w:tcPr>
          <w:p w14:paraId="1A7637E8" w14:textId="38A6B71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839" w:type="dxa"/>
            <w:vAlign w:val="center"/>
            <w:hideMark/>
          </w:tcPr>
          <w:p w14:paraId="1E758307" w14:textId="3B87CE8A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839" w:type="dxa"/>
            <w:vAlign w:val="center"/>
            <w:hideMark/>
          </w:tcPr>
          <w:p w14:paraId="66D6FAD3" w14:textId="09B26676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97</w:t>
            </w:r>
          </w:p>
        </w:tc>
        <w:tc>
          <w:tcPr>
            <w:tcW w:w="839" w:type="dxa"/>
            <w:vAlign w:val="center"/>
            <w:hideMark/>
          </w:tcPr>
          <w:p w14:paraId="13B22490" w14:textId="07DE062B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839" w:type="dxa"/>
            <w:vAlign w:val="center"/>
            <w:hideMark/>
          </w:tcPr>
          <w:p w14:paraId="66CE8CB4" w14:textId="24BF85E6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00</w:t>
            </w:r>
          </w:p>
        </w:tc>
      </w:tr>
      <w:tr w:rsidR="00702CC6" w:rsidRPr="00AA3F94" w14:paraId="14B32157" w14:textId="77777777" w:rsidTr="00960D85">
        <w:trPr>
          <w:trHeight w:val="222"/>
        </w:trPr>
        <w:tc>
          <w:tcPr>
            <w:tcW w:w="4678" w:type="dxa"/>
            <w:hideMark/>
          </w:tcPr>
          <w:p w14:paraId="79F368EF" w14:textId="39616833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16]</w:t>
            </w:r>
          </w:p>
        </w:tc>
        <w:tc>
          <w:tcPr>
            <w:tcW w:w="660" w:type="dxa"/>
            <w:vAlign w:val="center"/>
            <w:hideMark/>
          </w:tcPr>
          <w:p w14:paraId="430E3D65" w14:textId="2B2A87A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3</w:t>
            </w:r>
          </w:p>
        </w:tc>
        <w:tc>
          <w:tcPr>
            <w:tcW w:w="839" w:type="dxa"/>
            <w:vAlign w:val="center"/>
            <w:hideMark/>
          </w:tcPr>
          <w:p w14:paraId="496EB29E" w14:textId="3FDA0541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96</w:t>
            </w:r>
          </w:p>
        </w:tc>
        <w:tc>
          <w:tcPr>
            <w:tcW w:w="839" w:type="dxa"/>
            <w:vAlign w:val="center"/>
            <w:hideMark/>
          </w:tcPr>
          <w:p w14:paraId="158482A2" w14:textId="1AA9A92B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839" w:type="dxa"/>
            <w:vAlign w:val="center"/>
            <w:hideMark/>
          </w:tcPr>
          <w:p w14:paraId="2D09DC48" w14:textId="14587F7D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83</w:t>
            </w:r>
          </w:p>
        </w:tc>
        <w:tc>
          <w:tcPr>
            <w:tcW w:w="839" w:type="dxa"/>
            <w:vAlign w:val="center"/>
            <w:hideMark/>
          </w:tcPr>
          <w:p w14:paraId="3BDA6A2E" w14:textId="0610B832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  <w:hideMark/>
          </w:tcPr>
          <w:p w14:paraId="363B1C22" w14:textId="67069EDC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00</w:t>
            </w:r>
          </w:p>
        </w:tc>
      </w:tr>
      <w:tr w:rsidR="00702CC6" w:rsidRPr="00AA3F94" w14:paraId="0EE8771A" w14:textId="77777777" w:rsidTr="00960D85">
        <w:trPr>
          <w:trHeight w:val="222"/>
        </w:trPr>
        <w:tc>
          <w:tcPr>
            <w:tcW w:w="4678" w:type="dxa"/>
            <w:vAlign w:val="center"/>
            <w:hideMark/>
          </w:tcPr>
          <w:p w14:paraId="66DDCDC1" w14:textId="77F56EDB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hild-reported food neophobia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5]</w:t>
            </w:r>
          </w:p>
        </w:tc>
        <w:tc>
          <w:tcPr>
            <w:tcW w:w="660" w:type="dxa"/>
            <w:vAlign w:val="center"/>
            <w:hideMark/>
          </w:tcPr>
          <w:p w14:paraId="24B90134" w14:textId="2D06EE6A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6</w:t>
            </w:r>
          </w:p>
        </w:tc>
        <w:tc>
          <w:tcPr>
            <w:tcW w:w="839" w:type="dxa"/>
            <w:vAlign w:val="center"/>
            <w:hideMark/>
          </w:tcPr>
          <w:p w14:paraId="26B55185" w14:textId="74F35AB6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3</w:t>
            </w:r>
          </w:p>
        </w:tc>
        <w:tc>
          <w:tcPr>
            <w:tcW w:w="839" w:type="dxa"/>
            <w:vAlign w:val="center"/>
            <w:hideMark/>
          </w:tcPr>
          <w:p w14:paraId="0170CCC1" w14:textId="4D45ED8D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14:paraId="4247CA32" w14:textId="18DBDAB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70</w:t>
            </w:r>
          </w:p>
        </w:tc>
        <w:tc>
          <w:tcPr>
            <w:tcW w:w="839" w:type="dxa"/>
            <w:vAlign w:val="center"/>
            <w:hideMark/>
          </w:tcPr>
          <w:p w14:paraId="3409AC2E" w14:textId="78CD4261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  <w:hideMark/>
          </w:tcPr>
          <w:p w14:paraId="2F55F017" w14:textId="6F83096F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8</w:t>
            </w:r>
          </w:p>
        </w:tc>
      </w:tr>
      <w:tr w:rsidR="00702CC6" w:rsidRPr="00AA3F94" w14:paraId="2F761673" w14:textId="77777777" w:rsidTr="00960D85">
        <w:trPr>
          <w:trHeight w:val="222"/>
        </w:trPr>
        <w:tc>
          <w:tcPr>
            <w:tcW w:w="4678" w:type="dxa"/>
            <w:vAlign w:val="center"/>
          </w:tcPr>
          <w:p w14:paraId="2A18646D" w14:textId="5A741E63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hild-reported general neophobia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5]</w:t>
            </w:r>
          </w:p>
        </w:tc>
        <w:tc>
          <w:tcPr>
            <w:tcW w:w="660" w:type="dxa"/>
            <w:vAlign w:val="center"/>
          </w:tcPr>
          <w:p w14:paraId="04D170DC" w14:textId="5857156C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5</w:t>
            </w:r>
          </w:p>
        </w:tc>
        <w:tc>
          <w:tcPr>
            <w:tcW w:w="839" w:type="dxa"/>
            <w:vAlign w:val="center"/>
          </w:tcPr>
          <w:p w14:paraId="71E3516E" w14:textId="047AC079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6</w:t>
            </w:r>
          </w:p>
        </w:tc>
        <w:tc>
          <w:tcPr>
            <w:tcW w:w="839" w:type="dxa"/>
            <w:vAlign w:val="center"/>
          </w:tcPr>
          <w:p w14:paraId="38B7DAED" w14:textId="6FFA0405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839" w:type="dxa"/>
            <w:vAlign w:val="center"/>
          </w:tcPr>
          <w:p w14:paraId="00569A95" w14:textId="4E7BE86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9</w:t>
            </w:r>
          </w:p>
        </w:tc>
        <w:tc>
          <w:tcPr>
            <w:tcW w:w="839" w:type="dxa"/>
            <w:vAlign w:val="center"/>
          </w:tcPr>
          <w:p w14:paraId="1574E97F" w14:textId="7D82D85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</w:tcPr>
          <w:p w14:paraId="412E7CCA" w14:textId="042D2EA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0</w:t>
            </w:r>
          </w:p>
        </w:tc>
      </w:tr>
      <w:tr w:rsidR="00702CC6" w:rsidRPr="00AA3F94" w14:paraId="5C7BC08C" w14:textId="77777777" w:rsidTr="00960D85">
        <w:trPr>
          <w:trHeight w:val="222"/>
        </w:trPr>
        <w:tc>
          <w:tcPr>
            <w:tcW w:w="4678" w:type="dxa"/>
            <w:vAlign w:val="center"/>
          </w:tcPr>
          <w:p w14:paraId="1046D537" w14:textId="1553C83F" w:rsidR="00702CC6" w:rsidRPr="00AA3F94" w:rsidRDefault="00592458" w:rsidP="00702CC6">
            <w:pPr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Caregiver </w:t>
            </w:r>
            <w:r w:rsidR="00702CC6"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>reports</w:t>
            </w:r>
          </w:p>
        </w:tc>
        <w:tc>
          <w:tcPr>
            <w:tcW w:w="660" w:type="dxa"/>
            <w:vAlign w:val="center"/>
          </w:tcPr>
          <w:p w14:paraId="086E5F7F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0D524DAD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297AA4B7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610DC32A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6805156C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2613B10B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02CC6" w:rsidRPr="00AA3F94" w14:paraId="764ADC0B" w14:textId="77777777" w:rsidTr="00960D85">
        <w:trPr>
          <w:trHeight w:val="222"/>
        </w:trPr>
        <w:tc>
          <w:tcPr>
            <w:tcW w:w="4678" w:type="dxa"/>
            <w:vAlign w:val="center"/>
          </w:tcPr>
          <w:p w14:paraId="32C66038" w14:textId="75238BBF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aregiver-reported child food neophobia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7]</w:t>
            </w:r>
          </w:p>
        </w:tc>
        <w:tc>
          <w:tcPr>
            <w:tcW w:w="660" w:type="dxa"/>
            <w:vAlign w:val="center"/>
          </w:tcPr>
          <w:p w14:paraId="7F661F61" w14:textId="3509E4F5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6</w:t>
            </w:r>
          </w:p>
        </w:tc>
        <w:tc>
          <w:tcPr>
            <w:tcW w:w="839" w:type="dxa"/>
            <w:vAlign w:val="center"/>
          </w:tcPr>
          <w:p w14:paraId="0BCEC0AE" w14:textId="677568D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2</w:t>
            </w:r>
          </w:p>
        </w:tc>
        <w:tc>
          <w:tcPr>
            <w:tcW w:w="839" w:type="dxa"/>
            <w:vAlign w:val="center"/>
          </w:tcPr>
          <w:p w14:paraId="15C2912E" w14:textId="3CA0C23A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839" w:type="dxa"/>
            <w:vAlign w:val="center"/>
          </w:tcPr>
          <w:p w14:paraId="64484D80" w14:textId="0933A93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00</w:t>
            </w:r>
          </w:p>
        </w:tc>
        <w:tc>
          <w:tcPr>
            <w:tcW w:w="839" w:type="dxa"/>
            <w:vAlign w:val="center"/>
          </w:tcPr>
          <w:p w14:paraId="44D225C1" w14:textId="5A0DDFA9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39" w:type="dxa"/>
            <w:vAlign w:val="center"/>
          </w:tcPr>
          <w:p w14:paraId="4CFF396D" w14:textId="581818E1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00</w:t>
            </w:r>
          </w:p>
        </w:tc>
      </w:tr>
      <w:tr w:rsidR="00702CC6" w:rsidRPr="00AA3F94" w14:paraId="22E250F2" w14:textId="77777777" w:rsidTr="00960D85">
        <w:trPr>
          <w:trHeight w:val="222"/>
        </w:trPr>
        <w:tc>
          <w:tcPr>
            <w:tcW w:w="4678" w:type="dxa"/>
            <w:vAlign w:val="center"/>
          </w:tcPr>
          <w:p w14:paraId="48A15967" w14:textId="32340C59" w:rsidR="00702CC6" w:rsidRPr="00AA3F94" w:rsidRDefault="00702CC6" w:rsidP="00960D8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aregiver-reported child general neophobia</w:t>
            </w:r>
            <w:r w:rsidR="00960D85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7]</w:t>
            </w:r>
          </w:p>
        </w:tc>
        <w:tc>
          <w:tcPr>
            <w:tcW w:w="660" w:type="dxa"/>
            <w:vAlign w:val="center"/>
          </w:tcPr>
          <w:p w14:paraId="70EFAC44" w14:textId="2DEFDEB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6</w:t>
            </w:r>
          </w:p>
        </w:tc>
        <w:tc>
          <w:tcPr>
            <w:tcW w:w="839" w:type="dxa"/>
            <w:vAlign w:val="center"/>
          </w:tcPr>
          <w:p w14:paraId="35B0A377" w14:textId="29BA5A4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8</w:t>
            </w:r>
          </w:p>
        </w:tc>
        <w:tc>
          <w:tcPr>
            <w:tcW w:w="839" w:type="dxa"/>
            <w:vAlign w:val="center"/>
          </w:tcPr>
          <w:p w14:paraId="547BE252" w14:textId="54D27DD4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7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39" w:type="dxa"/>
            <w:vAlign w:val="center"/>
          </w:tcPr>
          <w:p w14:paraId="2FA658AE" w14:textId="4B6C508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6</w:t>
            </w:r>
          </w:p>
        </w:tc>
        <w:tc>
          <w:tcPr>
            <w:tcW w:w="839" w:type="dxa"/>
            <w:vAlign w:val="center"/>
          </w:tcPr>
          <w:p w14:paraId="1BA4CC7A" w14:textId="789AAF3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</w:tcPr>
          <w:p w14:paraId="1C451FD1" w14:textId="25EDDC2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33</w:t>
            </w:r>
          </w:p>
        </w:tc>
      </w:tr>
      <w:tr w:rsidR="00702CC6" w:rsidRPr="00AA3F94" w14:paraId="2CB056A1" w14:textId="77777777" w:rsidTr="00960D85">
        <w:trPr>
          <w:trHeight w:val="222"/>
        </w:trPr>
        <w:tc>
          <w:tcPr>
            <w:tcW w:w="4678" w:type="dxa"/>
            <w:vAlign w:val="center"/>
            <w:hideMark/>
          </w:tcPr>
          <w:p w14:paraId="28F5E92C" w14:textId="19414B40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ild anxiety</w:t>
            </w:r>
            <w:r w:rsidR="00102A10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0-4]</w:t>
            </w:r>
          </w:p>
        </w:tc>
        <w:tc>
          <w:tcPr>
            <w:tcW w:w="660" w:type="dxa"/>
            <w:vAlign w:val="center"/>
            <w:hideMark/>
          </w:tcPr>
          <w:p w14:paraId="5EA02AE7" w14:textId="5F38C52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5</w:t>
            </w:r>
          </w:p>
        </w:tc>
        <w:tc>
          <w:tcPr>
            <w:tcW w:w="839" w:type="dxa"/>
            <w:vAlign w:val="center"/>
            <w:hideMark/>
          </w:tcPr>
          <w:p w14:paraId="6C0828C7" w14:textId="10B845A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839" w:type="dxa"/>
            <w:vAlign w:val="center"/>
            <w:hideMark/>
          </w:tcPr>
          <w:p w14:paraId="03B5984E" w14:textId="3D744ADF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14:paraId="718C8E81" w14:textId="284F45C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8</w:t>
            </w:r>
          </w:p>
        </w:tc>
        <w:tc>
          <w:tcPr>
            <w:tcW w:w="839" w:type="dxa"/>
            <w:vAlign w:val="center"/>
            <w:hideMark/>
          </w:tcPr>
          <w:p w14:paraId="1D7BC0EF" w14:textId="17889D2C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39" w:type="dxa"/>
            <w:vAlign w:val="center"/>
            <w:hideMark/>
          </w:tcPr>
          <w:p w14:paraId="71FDB25C" w14:textId="09654BDD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0</w:t>
            </w:r>
          </w:p>
        </w:tc>
      </w:tr>
      <w:tr w:rsidR="00702CC6" w:rsidRPr="00AA3F94" w14:paraId="02152D06" w14:textId="77777777" w:rsidTr="00960D85">
        <w:trPr>
          <w:trHeight w:val="222"/>
        </w:trPr>
        <w:tc>
          <w:tcPr>
            <w:tcW w:w="4678" w:type="dxa"/>
            <w:vAlign w:val="center"/>
            <w:hideMark/>
          </w:tcPr>
          <w:p w14:paraId="61AA61CF" w14:textId="66190E53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dy mass index (child)</w:t>
            </w:r>
          </w:p>
        </w:tc>
        <w:tc>
          <w:tcPr>
            <w:tcW w:w="660" w:type="dxa"/>
            <w:vAlign w:val="center"/>
            <w:hideMark/>
          </w:tcPr>
          <w:p w14:paraId="59C28085" w14:textId="27336F55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1</w:t>
            </w:r>
          </w:p>
        </w:tc>
        <w:tc>
          <w:tcPr>
            <w:tcW w:w="839" w:type="dxa"/>
            <w:vAlign w:val="center"/>
            <w:hideMark/>
          </w:tcPr>
          <w:p w14:paraId="68C1D718" w14:textId="62B63CB6" w:rsidR="00702CC6" w:rsidRPr="00AA3F94" w:rsidRDefault="006F6F6A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12</w:t>
            </w:r>
          </w:p>
        </w:tc>
        <w:tc>
          <w:tcPr>
            <w:tcW w:w="839" w:type="dxa"/>
            <w:vAlign w:val="center"/>
            <w:hideMark/>
          </w:tcPr>
          <w:p w14:paraId="28C3184B" w14:textId="19A77A1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839" w:type="dxa"/>
            <w:vAlign w:val="center"/>
            <w:hideMark/>
          </w:tcPr>
          <w:p w14:paraId="73240A15" w14:textId="00A6DA1D" w:rsidR="00702CC6" w:rsidRPr="00AA3F94" w:rsidRDefault="006F6F6A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63</w:t>
            </w:r>
          </w:p>
        </w:tc>
        <w:tc>
          <w:tcPr>
            <w:tcW w:w="839" w:type="dxa"/>
            <w:vAlign w:val="center"/>
            <w:hideMark/>
          </w:tcPr>
          <w:p w14:paraId="4C645D13" w14:textId="40FA97A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72</w:t>
            </w:r>
          </w:p>
        </w:tc>
        <w:tc>
          <w:tcPr>
            <w:tcW w:w="839" w:type="dxa"/>
            <w:vAlign w:val="center"/>
            <w:hideMark/>
          </w:tcPr>
          <w:p w14:paraId="3E0933CE" w14:textId="50A3CD5F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79</w:t>
            </w:r>
          </w:p>
        </w:tc>
      </w:tr>
      <w:tr w:rsidR="00702CC6" w:rsidRPr="00AA3F94" w14:paraId="2D3FA0C5" w14:textId="77777777" w:rsidTr="00960D85">
        <w:trPr>
          <w:trHeight w:val="209"/>
        </w:trPr>
        <w:tc>
          <w:tcPr>
            <w:tcW w:w="4678" w:type="dxa"/>
            <w:vAlign w:val="center"/>
          </w:tcPr>
          <w:p w14:paraId="790C98CF" w14:textId="7A1BC51F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>Caregiver self-reports</w:t>
            </w:r>
          </w:p>
        </w:tc>
        <w:tc>
          <w:tcPr>
            <w:tcW w:w="660" w:type="dxa"/>
            <w:vAlign w:val="center"/>
          </w:tcPr>
          <w:p w14:paraId="734F354E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40BCF822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2C880180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78AE5A79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53D1BF07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309A5F1D" w14:textId="77777777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02CC6" w:rsidRPr="00AA3F94" w14:paraId="6DEB1F70" w14:textId="77777777" w:rsidTr="00960D85">
        <w:trPr>
          <w:trHeight w:val="209"/>
        </w:trPr>
        <w:tc>
          <w:tcPr>
            <w:tcW w:w="4678" w:type="dxa"/>
            <w:vAlign w:val="center"/>
            <w:hideMark/>
          </w:tcPr>
          <w:p w14:paraId="491C45EF" w14:textId="55AA2C9C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aregiver-reported food neophobia</w:t>
            </w:r>
            <w:r w:rsidR="00102A10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7]</w:t>
            </w:r>
          </w:p>
        </w:tc>
        <w:tc>
          <w:tcPr>
            <w:tcW w:w="660" w:type="dxa"/>
            <w:vAlign w:val="center"/>
            <w:hideMark/>
          </w:tcPr>
          <w:p w14:paraId="756CA9E1" w14:textId="3F8C4A05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5</w:t>
            </w:r>
          </w:p>
        </w:tc>
        <w:tc>
          <w:tcPr>
            <w:tcW w:w="839" w:type="dxa"/>
            <w:vAlign w:val="center"/>
            <w:hideMark/>
          </w:tcPr>
          <w:p w14:paraId="6CE1D5DD" w14:textId="1C737F81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14:paraId="73EEA6B6" w14:textId="7C26E4DD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14:paraId="02D38DB6" w14:textId="58AEB1C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8</w:t>
            </w:r>
          </w:p>
        </w:tc>
        <w:tc>
          <w:tcPr>
            <w:tcW w:w="839" w:type="dxa"/>
            <w:vAlign w:val="center"/>
            <w:hideMark/>
          </w:tcPr>
          <w:p w14:paraId="022ADEE3" w14:textId="1380E11F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  <w:hideMark/>
          </w:tcPr>
          <w:p w14:paraId="675CCB2B" w14:textId="7683F2A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50</w:t>
            </w:r>
          </w:p>
        </w:tc>
      </w:tr>
      <w:tr w:rsidR="00702CC6" w:rsidRPr="00AA3F94" w14:paraId="0E50B4ED" w14:textId="77777777" w:rsidTr="00960D85">
        <w:trPr>
          <w:trHeight w:val="209"/>
        </w:trPr>
        <w:tc>
          <w:tcPr>
            <w:tcW w:w="4678" w:type="dxa"/>
            <w:vAlign w:val="center"/>
          </w:tcPr>
          <w:p w14:paraId="557AFB84" w14:textId="01635C55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aregiver-reported general neophobia</w:t>
            </w:r>
            <w:r w:rsidR="00102A10"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[1-7]</w:t>
            </w:r>
          </w:p>
        </w:tc>
        <w:tc>
          <w:tcPr>
            <w:tcW w:w="660" w:type="dxa"/>
            <w:vAlign w:val="center"/>
          </w:tcPr>
          <w:p w14:paraId="6A0FD4FC" w14:textId="1ADADF66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4</w:t>
            </w:r>
          </w:p>
        </w:tc>
        <w:tc>
          <w:tcPr>
            <w:tcW w:w="839" w:type="dxa"/>
            <w:vAlign w:val="center"/>
          </w:tcPr>
          <w:p w14:paraId="7C6AC62C" w14:textId="7DD5967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8</w:t>
            </w:r>
          </w:p>
        </w:tc>
        <w:tc>
          <w:tcPr>
            <w:tcW w:w="839" w:type="dxa"/>
            <w:vAlign w:val="center"/>
          </w:tcPr>
          <w:p w14:paraId="27418524" w14:textId="619FA4C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39" w:type="dxa"/>
            <w:vAlign w:val="center"/>
          </w:tcPr>
          <w:p w14:paraId="179D72FF" w14:textId="3478D0C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23</w:t>
            </w:r>
          </w:p>
        </w:tc>
        <w:tc>
          <w:tcPr>
            <w:tcW w:w="839" w:type="dxa"/>
            <w:vAlign w:val="center"/>
          </w:tcPr>
          <w:p w14:paraId="0E516DF7" w14:textId="4A324E9B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39" w:type="dxa"/>
            <w:vAlign w:val="center"/>
          </w:tcPr>
          <w:p w14:paraId="64F46196" w14:textId="4AF1711E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33</w:t>
            </w:r>
          </w:p>
        </w:tc>
      </w:tr>
      <w:tr w:rsidR="00702CC6" w:rsidRPr="00AA3F94" w14:paraId="3AE8485E" w14:textId="77777777" w:rsidTr="00960D85">
        <w:trPr>
          <w:trHeight w:val="222"/>
        </w:trPr>
        <w:tc>
          <w:tcPr>
            <w:tcW w:w="4678" w:type="dxa"/>
            <w:vAlign w:val="center"/>
            <w:hideMark/>
          </w:tcPr>
          <w:p w14:paraId="6326B30E" w14:textId="2AEF6BB3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regiver age</w:t>
            </w:r>
            <w:r w:rsidR="00102A10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years]</w:t>
            </w:r>
          </w:p>
        </w:tc>
        <w:tc>
          <w:tcPr>
            <w:tcW w:w="660" w:type="dxa"/>
            <w:vAlign w:val="center"/>
            <w:hideMark/>
          </w:tcPr>
          <w:p w14:paraId="24A89602" w14:textId="5CC0A5C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3</w:t>
            </w:r>
          </w:p>
        </w:tc>
        <w:tc>
          <w:tcPr>
            <w:tcW w:w="839" w:type="dxa"/>
            <w:vAlign w:val="center"/>
            <w:hideMark/>
          </w:tcPr>
          <w:p w14:paraId="06D517F6" w14:textId="6C8D52AC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9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39" w:type="dxa"/>
            <w:vAlign w:val="center"/>
            <w:hideMark/>
          </w:tcPr>
          <w:p w14:paraId="30E1033E" w14:textId="33DEE20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0</w:t>
            </w:r>
          </w:p>
        </w:tc>
        <w:tc>
          <w:tcPr>
            <w:tcW w:w="839" w:type="dxa"/>
            <w:vAlign w:val="center"/>
            <w:hideMark/>
          </w:tcPr>
          <w:p w14:paraId="78FB6978" w14:textId="207B2F0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20</w:t>
            </w:r>
          </w:p>
        </w:tc>
        <w:tc>
          <w:tcPr>
            <w:tcW w:w="839" w:type="dxa"/>
            <w:vAlign w:val="center"/>
            <w:hideMark/>
          </w:tcPr>
          <w:p w14:paraId="00ACF772" w14:textId="5CEF7020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00</w:t>
            </w:r>
          </w:p>
        </w:tc>
        <w:tc>
          <w:tcPr>
            <w:tcW w:w="839" w:type="dxa"/>
            <w:vAlign w:val="center"/>
            <w:hideMark/>
          </w:tcPr>
          <w:p w14:paraId="6307BCF1" w14:textId="46965B3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.00</w:t>
            </w:r>
          </w:p>
        </w:tc>
      </w:tr>
      <w:tr w:rsidR="00702CC6" w:rsidRPr="00AA3F94" w14:paraId="23AC09D5" w14:textId="77777777" w:rsidTr="00960D85">
        <w:trPr>
          <w:trHeight w:val="222"/>
        </w:trPr>
        <w:tc>
          <w:tcPr>
            <w:tcW w:w="4678" w:type="dxa"/>
            <w:vAlign w:val="center"/>
            <w:hideMark/>
          </w:tcPr>
          <w:p w14:paraId="69F54B75" w14:textId="43E88A40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regiver education</w:t>
            </w:r>
            <w:r w:rsidR="00102A10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years]</w:t>
            </w:r>
          </w:p>
        </w:tc>
        <w:tc>
          <w:tcPr>
            <w:tcW w:w="660" w:type="dxa"/>
            <w:vAlign w:val="center"/>
            <w:hideMark/>
          </w:tcPr>
          <w:p w14:paraId="3AF64CFB" w14:textId="5B9C2561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5</w:t>
            </w:r>
          </w:p>
        </w:tc>
        <w:tc>
          <w:tcPr>
            <w:tcW w:w="839" w:type="dxa"/>
            <w:vAlign w:val="center"/>
            <w:hideMark/>
          </w:tcPr>
          <w:p w14:paraId="4E09872F" w14:textId="0A2320D3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14:paraId="6D3F4BFA" w14:textId="6DD4F3DB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839" w:type="dxa"/>
            <w:vAlign w:val="center"/>
            <w:hideMark/>
          </w:tcPr>
          <w:p w14:paraId="6FB93A60" w14:textId="7039DC7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26</w:t>
            </w:r>
          </w:p>
        </w:tc>
        <w:tc>
          <w:tcPr>
            <w:tcW w:w="839" w:type="dxa"/>
            <w:vAlign w:val="center"/>
            <w:hideMark/>
          </w:tcPr>
          <w:p w14:paraId="418282C5" w14:textId="4FEE3C0C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14:paraId="0C408E9E" w14:textId="01E0247F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</w:p>
        </w:tc>
      </w:tr>
      <w:tr w:rsidR="00702CC6" w:rsidRPr="00AA3F94" w14:paraId="214CE68B" w14:textId="77777777" w:rsidTr="00960D85">
        <w:trPr>
          <w:trHeight w:val="222"/>
        </w:trPr>
        <w:tc>
          <w:tcPr>
            <w:tcW w:w="4678" w:type="dxa"/>
            <w:vAlign w:val="center"/>
            <w:hideMark/>
          </w:tcPr>
          <w:p w14:paraId="59D36916" w14:textId="675EBD37" w:rsidR="00702CC6" w:rsidRPr="00AA3F94" w:rsidRDefault="00702CC6" w:rsidP="00702CC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mily socio-economic status</w:t>
            </w:r>
            <w:r w:rsidR="00102A10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0-10]</w:t>
            </w:r>
          </w:p>
        </w:tc>
        <w:tc>
          <w:tcPr>
            <w:tcW w:w="660" w:type="dxa"/>
            <w:vAlign w:val="center"/>
            <w:hideMark/>
          </w:tcPr>
          <w:p w14:paraId="4901D3EE" w14:textId="7AA0BC18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2</w:t>
            </w:r>
          </w:p>
        </w:tc>
        <w:tc>
          <w:tcPr>
            <w:tcW w:w="839" w:type="dxa"/>
            <w:vAlign w:val="center"/>
            <w:hideMark/>
          </w:tcPr>
          <w:p w14:paraId="46160B33" w14:textId="79042004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4</w:t>
            </w:r>
            <w:r w:rsidR="00592458"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14:paraId="7D2D2226" w14:textId="5D042162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839" w:type="dxa"/>
            <w:vAlign w:val="center"/>
            <w:hideMark/>
          </w:tcPr>
          <w:p w14:paraId="2C412358" w14:textId="66CADBF6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85</w:t>
            </w:r>
          </w:p>
        </w:tc>
        <w:tc>
          <w:tcPr>
            <w:tcW w:w="839" w:type="dxa"/>
            <w:vAlign w:val="center"/>
            <w:hideMark/>
          </w:tcPr>
          <w:p w14:paraId="3EDC7175" w14:textId="7DAFE0EF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14:paraId="5F2ECBCA" w14:textId="44348C24" w:rsidR="00702CC6" w:rsidRPr="00AA3F94" w:rsidRDefault="00702CC6" w:rsidP="0059245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</w:tr>
    </w:tbl>
    <w:p w14:paraId="30D82B6B" w14:textId="3EDC3675" w:rsidR="00DB1A78" w:rsidRPr="00AA3F94" w:rsidRDefault="00DB1A78">
      <w:pPr>
        <w:autoSpaceDE/>
        <w:autoSpaceDN/>
        <w:adjustRightInd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Cs/>
          <w:sz w:val="22"/>
          <w:szCs w:val="22"/>
          <w:lang w:val="en-US"/>
        </w:rPr>
        <w:br w:type="page"/>
      </w:r>
    </w:p>
    <w:p w14:paraId="3D6E8B5A" w14:textId="79B07FD4" w:rsidR="007240B1" w:rsidRPr="00AA3F94" w:rsidRDefault="00D609BE" w:rsidP="003279F1">
      <w:pPr>
        <w:spacing w:after="240" w:line="276" w:lineRule="auto"/>
        <w:rPr>
          <w:rFonts w:asciiTheme="minorHAnsi" w:hAnsiTheme="minorHAnsi" w:cstheme="minorHAnsi"/>
          <w:b/>
          <w:sz w:val="22"/>
          <w:szCs w:val="22"/>
          <w:lang w:val="pl-PL"/>
        </w:rPr>
      </w:pPr>
      <w:proofErr w:type="spellStart"/>
      <w:r>
        <w:rPr>
          <w:rFonts w:asciiTheme="minorHAnsi" w:hAnsiTheme="minorHAnsi" w:cstheme="minorHAnsi"/>
          <w:b/>
          <w:sz w:val="22"/>
          <w:szCs w:val="22"/>
          <w:lang w:val="pl-PL"/>
        </w:rPr>
        <w:lastRenderedPageBreak/>
        <w:t>Figure</w:t>
      </w:r>
      <w:proofErr w:type="spellEnd"/>
      <w:r>
        <w:rPr>
          <w:rFonts w:asciiTheme="minorHAnsi" w:hAnsiTheme="minorHAnsi" w:cstheme="minorHAnsi"/>
          <w:b/>
          <w:sz w:val="22"/>
          <w:szCs w:val="22"/>
          <w:lang w:val="pl-PL"/>
        </w:rPr>
        <w:t xml:space="preserve"> S2</w:t>
      </w:r>
    </w:p>
    <w:p w14:paraId="30457E46" w14:textId="03C40966" w:rsidR="00DB1A78" w:rsidRPr="00AA3F94" w:rsidRDefault="00DB1A78" w:rsidP="0031413D">
      <w:pPr>
        <w:autoSpaceDE/>
        <w:autoSpaceDN/>
        <w:adjustRightInd/>
        <w:spacing w:after="240" w:line="276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Cs/>
          <w:sz w:val="22"/>
          <w:szCs w:val="22"/>
          <w:lang w:val="en-US"/>
        </w:rPr>
        <w:t>Distributions of food neophobia scores in children’s self-assessments (</w:t>
      </w:r>
      <w:r w:rsidR="003279F1">
        <w:rPr>
          <w:rFonts w:asciiTheme="minorHAnsi" w:hAnsiTheme="minorHAnsi" w:cstheme="minorHAnsi"/>
          <w:iCs/>
          <w:sz w:val="22"/>
          <w:szCs w:val="22"/>
          <w:lang w:val="en-US"/>
        </w:rPr>
        <w:t>panel A</w:t>
      </w:r>
      <w:r w:rsidRPr="00AA3F94">
        <w:rPr>
          <w:rFonts w:asciiTheme="minorHAnsi" w:hAnsiTheme="minorHAnsi" w:cstheme="minorHAnsi"/>
          <w:iCs/>
          <w:sz w:val="22"/>
          <w:szCs w:val="22"/>
          <w:lang w:val="en-US"/>
        </w:rPr>
        <w:t>) and in parental assessments (panel</w:t>
      </w:r>
      <w:r w:rsidR="003279F1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B</w:t>
      </w:r>
      <w:r w:rsidRPr="00AA3F94">
        <w:rPr>
          <w:rFonts w:asciiTheme="minorHAnsi" w:hAnsiTheme="minorHAnsi" w:cstheme="minorHAnsi"/>
          <w:iCs/>
          <w:sz w:val="22"/>
          <w:szCs w:val="22"/>
          <w:lang w:val="en-US"/>
        </w:rPr>
        <w:t>).</w:t>
      </w:r>
    </w:p>
    <w:p w14:paraId="31809375" w14:textId="18F105C7" w:rsidR="00B059A8" w:rsidRPr="00AA3F94" w:rsidRDefault="003279F1" w:rsidP="00AA3F94">
      <w:pPr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3279F1">
        <w:rPr>
          <w:rFonts w:asciiTheme="minorHAnsi" w:hAnsiTheme="minorHAnsi" w:cstheme="minorHAnsi"/>
          <w:i/>
          <w:iCs/>
          <w:noProof/>
          <w:sz w:val="22"/>
          <w:szCs w:val="22"/>
          <w:lang w:val="en-US"/>
        </w:rPr>
        <w:drawing>
          <wp:inline distT="0" distB="0" distL="0" distR="0" wp14:anchorId="47A2B590" wp14:editId="481C2A22">
            <wp:extent cx="4963218" cy="7906853"/>
            <wp:effectExtent l="0" t="0" r="8890" b="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3218" cy="7906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59A8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br w:type="page"/>
      </w:r>
    </w:p>
    <w:p w14:paraId="4FF6E256" w14:textId="3D3890D1" w:rsidR="001B231E" w:rsidRDefault="00D609BE" w:rsidP="001B231E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Figure S3</w:t>
      </w:r>
    </w:p>
    <w:p w14:paraId="42D3AE8A" w14:textId="4D523D0B" w:rsidR="001B231E" w:rsidRPr="001B231E" w:rsidRDefault="001B231E" w:rsidP="001B231E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catterplot illustrating the convergence in food neophobia scores based on assessments performed by children and their caregivers.</w:t>
      </w:r>
    </w:p>
    <w:p w14:paraId="29307DA3" w14:textId="0A4DE571" w:rsidR="001B231E" w:rsidRDefault="001B231E" w:rsidP="00A94D8B">
      <w:pPr>
        <w:spacing w:after="240"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noProof/>
          <w:lang w:val="en-US"/>
        </w:rPr>
        <w:drawing>
          <wp:inline distT="0" distB="0" distL="0" distR="0" wp14:anchorId="6967C9B5" wp14:editId="2C7C86B4">
            <wp:extent cx="4572000" cy="2743200"/>
            <wp:effectExtent l="0" t="0" r="0" b="0"/>
            <wp:docPr id="14" name="Wykres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8E212B" w14:textId="50950513" w:rsidR="00B059A8" w:rsidRPr="00AA3F94" w:rsidRDefault="006F6F6A" w:rsidP="001B231E">
      <w:pPr>
        <w:spacing w:line="360" w:lineRule="auto"/>
        <w:rPr>
          <w:rFonts w:asciiTheme="minorHAnsi" w:hAnsiTheme="minorHAnsi" w:cstheme="minorHAnsi"/>
          <w:b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 xml:space="preserve">Section 2. </w:t>
      </w:r>
      <w:r w:rsidR="00B059A8" w:rsidRPr="00AA3F94">
        <w:rPr>
          <w:rFonts w:asciiTheme="minorHAnsi" w:hAnsiTheme="minorHAnsi" w:cstheme="minorHAnsi"/>
          <w:b/>
          <w:iCs/>
          <w:sz w:val="22"/>
          <w:szCs w:val="22"/>
          <w:lang w:val="en-US"/>
        </w:rPr>
        <w:t>Olfactory performance in children with low/high food neophobia</w:t>
      </w:r>
    </w:p>
    <w:p w14:paraId="7BFD1485" w14:textId="686B073B" w:rsidR="00535E5A" w:rsidRPr="00AA3F94" w:rsidRDefault="00535E5A" w:rsidP="0031413D">
      <w:pPr>
        <w:spacing w:after="24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Children were qualified as low in self-reported food neophobia if their score was =&lt;2.25 points (1</w:t>
      </w:r>
      <w:r w:rsidRPr="00AA3F9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st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quartile; n=78) and high in self-reported food neophobia with the score &gt;=3.125 (4</w:t>
      </w:r>
      <w:r w:rsidRPr="00AA3F9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th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quarti</w:t>
      </w:r>
      <w:r w:rsidR="00F01B37">
        <w:rPr>
          <w:rFonts w:asciiTheme="minorHAnsi" w:hAnsiTheme="minorHAnsi" w:cstheme="minorHAnsi"/>
          <w:sz w:val="22"/>
          <w:szCs w:val="22"/>
          <w:lang w:val="en-US"/>
        </w:rPr>
        <w:t>le; n=63). Based on the parent/caregiver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reports on the child’s food neophobia we qualified children as low in neophobia if their score was =&lt;3.375 points (1</w:t>
      </w:r>
      <w:r w:rsidRPr="00AA3F9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st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quartile; n=67) and high in food neophobia if their score was &gt;=4.78 points (4</w:t>
      </w:r>
      <w:r w:rsidRPr="00AA3F9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th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quartile; n=61). </w:t>
      </w:r>
      <w:r w:rsidR="00AA3F94">
        <w:rPr>
          <w:rFonts w:asciiTheme="minorHAnsi" w:hAnsiTheme="minorHAnsi" w:cstheme="minorHAnsi"/>
          <w:sz w:val="22"/>
          <w:szCs w:val="22"/>
          <w:lang w:val="en-US"/>
        </w:rPr>
        <w:t>The classification based on children’s self-reports and parent/caregiver-reported data was not fully consistent.</w:t>
      </w:r>
      <w:r w:rsidR="00C12673">
        <w:rPr>
          <w:rFonts w:asciiTheme="minorHAnsi" w:hAnsiTheme="minorHAnsi" w:cstheme="minorHAnsi"/>
          <w:sz w:val="22"/>
          <w:szCs w:val="22"/>
          <w:lang w:val="en-US"/>
        </w:rPr>
        <w:t xml:space="preserve"> The</w:t>
      </w:r>
      <w:r w:rsidR="00AA3F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table below (Table S2) illustrates the overlap </w:t>
      </w:r>
      <w:r w:rsidR="00F17BDB">
        <w:rPr>
          <w:rFonts w:asciiTheme="minorHAnsi" w:hAnsiTheme="minorHAnsi" w:cstheme="minorHAnsi"/>
          <w:sz w:val="22"/>
          <w:szCs w:val="22"/>
          <w:lang w:val="en-US"/>
        </w:rPr>
        <w:t xml:space="preserve">(number of classifications)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between </w:t>
      </w:r>
      <w:r w:rsidR="001B231E">
        <w:rPr>
          <w:rFonts w:asciiTheme="minorHAnsi" w:hAnsiTheme="minorHAnsi" w:cstheme="minorHAnsi"/>
          <w:sz w:val="22"/>
          <w:szCs w:val="22"/>
          <w:lang w:val="en-US"/>
        </w:rPr>
        <w:t xml:space="preserve">food neophobia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categories </w:t>
      </w:r>
      <w:r w:rsidR="001B231E">
        <w:rPr>
          <w:rFonts w:asciiTheme="minorHAnsi" w:hAnsiTheme="minorHAnsi" w:cstheme="minorHAnsi"/>
          <w:sz w:val="22"/>
          <w:szCs w:val="22"/>
          <w:lang w:val="en-US"/>
        </w:rPr>
        <w:t>based on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assessments pe</w:t>
      </w:r>
      <w:r w:rsidR="0031413D">
        <w:rPr>
          <w:rFonts w:asciiTheme="minorHAnsi" w:hAnsiTheme="minorHAnsi" w:cstheme="minorHAnsi"/>
          <w:sz w:val="22"/>
          <w:szCs w:val="22"/>
          <w:lang w:val="en-US"/>
        </w:rPr>
        <w:t xml:space="preserve">rformed by children and </w:t>
      </w:r>
      <w:r w:rsidR="001B231E">
        <w:rPr>
          <w:rFonts w:asciiTheme="minorHAnsi" w:hAnsiTheme="minorHAnsi" w:cstheme="minorHAnsi"/>
          <w:sz w:val="22"/>
          <w:szCs w:val="22"/>
          <w:lang w:val="en-US"/>
        </w:rPr>
        <w:t>caregivers</w:t>
      </w:r>
      <w:r w:rsidR="0031413D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1E2DC1E7" w14:textId="33F5BD9C" w:rsidR="00535E5A" w:rsidRPr="00AA3F94" w:rsidRDefault="00535E5A" w:rsidP="00535E5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Table S2</w:t>
      </w:r>
    </w:p>
    <w:p w14:paraId="7577D3A0" w14:textId="18643371" w:rsidR="00535E5A" w:rsidRPr="00AA3F94" w:rsidRDefault="00535E5A" w:rsidP="00535E5A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Number of children classified as low</w:t>
      </w:r>
      <w:r w:rsidR="00C12673">
        <w:rPr>
          <w:rFonts w:asciiTheme="minorHAnsi" w:hAnsiTheme="minorHAnsi" w:cstheme="minorHAnsi"/>
          <w:sz w:val="22"/>
          <w:szCs w:val="22"/>
          <w:lang w:val="en-US"/>
        </w:rPr>
        <w:t>, average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12673">
        <w:rPr>
          <w:rFonts w:asciiTheme="minorHAnsi" w:hAnsiTheme="minorHAnsi" w:cstheme="minorHAnsi"/>
          <w:sz w:val="22"/>
          <w:szCs w:val="22"/>
          <w:lang w:val="en-US"/>
        </w:rPr>
        <w:t>and high in food neophobia based on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assess</w:t>
      </w:r>
      <w:r w:rsidR="00C12673">
        <w:rPr>
          <w:rFonts w:asciiTheme="minorHAnsi" w:hAnsiTheme="minorHAnsi" w:cstheme="minorHAnsi"/>
          <w:sz w:val="22"/>
          <w:szCs w:val="22"/>
          <w:lang w:val="en-US"/>
        </w:rPr>
        <w:t>ments performed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by children and </w:t>
      </w:r>
      <w:r w:rsidR="001B231E">
        <w:rPr>
          <w:rFonts w:asciiTheme="minorHAnsi" w:hAnsiTheme="minorHAnsi" w:cstheme="minorHAnsi"/>
          <w:sz w:val="22"/>
          <w:szCs w:val="22"/>
          <w:lang w:val="en-US"/>
        </w:rPr>
        <w:t>their caregivers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605"/>
        <w:gridCol w:w="1605"/>
        <w:gridCol w:w="1605"/>
        <w:gridCol w:w="1605"/>
        <w:gridCol w:w="1605"/>
      </w:tblGrid>
      <w:tr w:rsidR="009A106B" w:rsidRPr="00F17BDB" w14:paraId="02E2BA87" w14:textId="77777777" w:rsidTr="00F17BDB">
        <w:tc>
          <w:tcPr>
            <w:tcW w:w="1604" w:type="dxa"/>
            <w:shd w:val="clear" w:color="auto" w:fill="auto"/>
          </w:tcPr>
          <w:p w14:paraId="0A4499E5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  <w:bdr w:val="none" w:sz="0" w:space="0" w:color="auto" w:frame="1"/>
                <w:shd w:val="clear" w:color="auto" w:fill="00FF00"/>
                <w:lang w:val="en-US"/>
              </w:rPr>
            </w:pPr>
          </w:p>
        </w:tc>
        <w:tc>
          <w:tcPr>
            <w:tcW w:w="1605" w:type="dxa"/>
            <w:shd w:val="clear" w:color="auto" w:fill="auto"/>
          </w:tcPr>
          <w:p w14:paraId="04D0A31D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  <w:bdr w:val="none" w:sz="0" w:space="0" w:color="auto" w:frame="1"/>
                <w:shd w:val="clear" w:color="auto" w:fill="00FF00"/>
                <w:lang w:val="en-US"/>
              </w:rPr>
            </w:pPr>
          </w:p>
        </w:tc>
        <w:tc>
          <w:tcPr>
            <w:tcW w:w="4815" w:type="dxa"/>
            <w:gridSpan w:val="3"/>
            <w:tcBorders>
              <w:bottom w:val="nil"/>
            </w:tcBorders>
            <w:shd w:val="clear" w:color="auto" w:fill="auto"/>
          </w:tcPr>
          <w:p w14:paraId="31CE4D7D" w14:textId="64B9C5DC" w:rsidR="009A106B" w:rsidRPr="00F17BDB" w:rsidRDefault="001B231E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regivers’</w:t>
            </w:r>
            <w:r w:rsidR="009A106B"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ssessment of child food neophobia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</w:tcPr>
          <w:p w14:paraId="527F90CC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9A106B" w:rsidRPr="00F17BDB" w14:paraId="53C7C5D3" w14:textId="77777777" w:rsidTr="00F17BDB">
        <w:tc>
          <w:tcPr>
            <w:tcW w:w="1604" w:type="dxa"/>
            <w:shd w:val="clear" w:color="auto" w:fill="auto"/>
          </w:tcPr>
          <w:p w14:paraId="4F1A8D68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shd w:val="clear" w:color="auto" w:fill="auto"/>
          </w:tcPr>
          <w:p w14:paraId="48AFA9BF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0FE280" w14:textId="1A3EE7F2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w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1015E" w14:textId="13CE6268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E6E2E" w14:textId="704F1E08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5BE71" w14:textId="4985A82D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count</w:t>
            </w:r>
          </w:p>
        </w:tc>
      </w:tr>
      <w:tr w:rsidR="009A106B" w:rsidRPr="00F17BDB" w14:paraId="5DC6A65C" w14:textId="77777777" w:rsidTr="00F17BDB">
        <w:tc>
          <w:tcPr>
            <w:tcW w:w="1604" w:type="dxa"/>
            <w:vMerge w:val="restart"/>
            <w:shd w:val="clear" w:color="auto" w:fill="auto"/>
          </w:tcPr>
          <w:p w14:paraId="31FD0226" w14:textId="6F85FE0D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-assessed child food neophobia</w:t>
            </w:r>
          </w:p>
        </w:tc>
        <w:tc>
          <w:tcPr>
            <w:tcW w:w="1605" w:type="dxa"/>
            <w:shd w:val="clear" w:color="auto" w:fill="auto"/>
          </w:tcPr>
          <w:p w14:paraId="5248451E" w14:textId="70039E30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w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14:paraId="39907D85" w14:textId="47CD1A8D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14:paraId="772C2730" w14:textId="01C47CD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14:paraId="73E84E67" w14:textId="7AB243AF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14:paraId="3214A9E6" w14:textId="5333F8FA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</w:t>
            </w:r>
          </w:p>
        </w:tc>
      </w:tr>
      <w:tr w:rsidR="009A106B" w:rsidRPr="00F17BDB" w14:paraId="7DEBC125" w14:textId="77777777" w:rsidTr="00F17BDB">
        <w:tc>
          <w:tcPr>
            <w:tcW w:w="1604" w:type="dxa"/>
            <w:vMerge/>
            <w:shd w:val="clear" w:color="auto" w:fill="auto"/>
          </w:tcPr>
          <w:p w14:paraId="28E8EE0A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shd w:val="clear" w:color="auto" w:fill="auto"/>
          </w:tcPr>
          <w:p w14:paraId="0B00CE94" w14:textId="512FB9AF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605" w:type="dxa"/>
            <w:shd w:val="clear" w:color="auto" w:fill="auto"/>
          </w:tcPr>
          <w:p w14:paraId="3901A82E" w14:textId="51AA7919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1605" w:type="dxa"/>
            <w:shd w:val="clear" w:color="auto" w:fill="auto"/>
          </w:tcPr>
          <w:p w14:paraId="0F9DD131" w14:textId="527B213D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  <w:r w:rsidR="00F17BDB"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605" w:type="dxa"/>
            <w:shd w:val="clear" w:color="auto" w:fill="auto"/>
          </w:tcPr>
          <w:p w14:paraId="346F0E88" w14:textId="7E0C242A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1605" w:type="dxa"/>
            <w:shd w:val="clear" w:color="auto" w:fill="auto"/>
          </w:tcPr>
          <w:p w14:paraId="238D470F" w14:textId="6B016338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5</w:t>
            </w:r>
          </w:p>
        </w:tc>
      </w:tr>
      <w:tr w:rsidR="009A106B" w:rsidRPr="00F17BDB" w14:paraId="3D6B3373" w14:textId="77777777" w:rsidTr="00F17BDB">
        <w:tc>
          <w:tcPr>
            <w:tcW w:w="16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5D9935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14:paraId="19CB6E55" w14:textId="11940510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14:paraId="2C5471D2" w14:textId="102B41E9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14:paraId="3E9F4EF2" w14:textId="74C609ED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14:paraId="00A46299" w14:textId="5B9A9073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14:paraId="3D674267" w14:textId="5F6829CA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</w:t>
            </w:r>
          </w:p>
        </w:tc>
      </w:tr>
      <w:tr w:rsidR="009A106B" w14:paraId="61F960AD" w14:textId="77777777" w:rsidTr="00F17BDB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19366" w14:textId="697BC69C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count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09AFA" w14:textId="77777777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64A61" w14:textId="65DF6CB5" w:rsidR="009A106B" w:rsidRPr="00F17BDB" w:rsidRDefault="009A106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031BF" w14:textId="3E5448E5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8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1434E" w14:textId="580BFC86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FD5CA" w14:textId="4E3C2813" w:rsidR="009A106B" w:rsidRPr="00F17BDB" w:rsidRDefault="00F17BDB" w:rsidP="00535E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17B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6</w:t>
            </w:r>
          </w:p>
        </w:tc>
      </w:tr>
    </w:tbl>
    <w:p w14:paraId="634B2250" w14:textId="134752CE" w:rsidR="00F17BDB" w:rsidRDefault="00F17BDB">
      <w:pPr>
        <w:autoSpaceDE/>
        <w:autoSpaceDN/>
        <w:adjustRightInd/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br w:type="page"/>
      </w:r>
    </w:p>
    <w:p w14:paraId="6F2E2218" w14:textId="6B9236BF" w:rsidR="00EE7EDD" w:rsidRPr="00AA3F94" w:rsidRDefault="00EE7EDD" w:rsidP="0031413D">
      <w:pPr>
        <w:spacing w:after="240"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lastRenderedPageBreak/>
        <w:t xml:space="preserve">Section 2a. 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Olfactory performance in children with low/high self-assessed food neophobia</w:t>
      </w:r>
    </w:p>
    <w:p w14:paraId="313252AD" w14:textId="1CA7926D" w:rsidR="00EE7EDD" w:rsidRPr="00AA3F94" w:rsidRDefault="00EE7EDD" w:rsidP="00B649B1">
      <w:pPr>
        <w:spacing w:after="24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Children assessing their food neophobia as low identified more odors (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M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=.62±.02) than children self-assessing their food neophobia as high (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M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=.52±.02), 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F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(1,126)=9.81; 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=.002. There were no other significant differences in olfactory performance between children high or low in self-reported food neophobia (see </w:t>
      </w: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Figure S</w:t>
      </w:r>
      <w:r w:rsidR="00B649B1">
        <w:rPr>
          <w:rFonts w:asciiTheme="minorHAnsi" w:hAnsiTheme="minorHAnsi" w:cstheme="minorHAnsi"/>
          <w:b/>
          <w:sz w:val="22"/>
          <w:szCs w:val="22"/>
          <w:lang w:val="en-US"/>
        </w:rPr>
        <w:t>4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B649B1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). </w:t>
      </w:r>
    </w:p>
    <w:p w14:paraId="4476B96B" w14:textId="6A761F04" w:rsidR="0092208E" w:rsidRPr="00AA3F94" w:rsidRDefault="00EE7EDD" w:rsidP="00EE7EDD">
      <w:pPr>
        <w:spacing w:line="360" w:lineRule="auto"/>
        <w:rPr>
          <w:rFonts w:asciiTheme="minorHAnsi" w:hAnsiTheme="minorHAnsi" w:cstheme="minorHAnsi"/>
          <w:b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Cs/>
          <w:sz w:val="22"/>
          <w:szCs w:val="22"/>
          <w:lang w:val="en-US"/>
        </w:rPr>
        <w:t xml:space="preserve">Figure </w:t>
      </w:r>
      <w:r w:rsidR="00B649B1">
        <w:rPr>
          <w:rFonts w:asciiTheme="minorHAnsi" w:hAnsiTheme="minorHAnsi" w:cstheme="minorHAnsi"/>
          <w:b/>
          <w:iCs/>
          <w:sz w:val="22"/>
          <w:szCs w:val="22"/>
          <w:lang w:val="en-US"/>
        </w:rPr>
        <w:t>S4</w:t>
      </w:r>
    </w:p>
    <w:p w14:paraId="3223C1DF" w14:textId="56F30795" w:rsidR="00EE7EDD" w:rsidRPr="00AA3F94" w:rsidRDefault="00EE7EDD" w:rsidP="00EE7EDD">
      <w:pPr>
        <w:spacing w:line="360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Cs/>
          <w:sz w:val="22"/>
          <w:szCs w:val="22"/>
          <w:lang w:val="en-US"/>
        </w:rPr>
        <w:t>Chemosensory performance and perception across children declared to be high vs low food neophobic.</w:t>
      </w:r>
    </w:p>
    <w:p w14:paraId="20D15112" w14:textId="77777777" w:rsidR="00EE7EDD" w:rsidRPr="00AA3F94" w:rsidRDefault="00EE7EDD" w:rsidP="00EE7EDD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7581AB87" wp14:editId="0A9E4771">
            <wp:extent cx="5972810" cy="3359785"/>
            <wp:effectExtent l="0" t="0" r="0" b="5715"/>
            <wp:docPr id="380670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670806" name="Picture 38067080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FD6D7" w14:textId="77777777" w:rsidR="00EE7EDD" w:rsidRPr="00AA3F94" w:rsidRDefault="00EE7EDD" w:rsidP="00EE7EDD">
      <w:pPr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14:paraId="1AE429E8" w14:textId="74A920DC" w:rsidR="00EE7EDD" w:rsidRPr="00AA3F94" w:rsidRDefault="00EE7EDD" w:rsidP="00B649B1">
      <w:pPr>
        <w:spacing w:line="360" w:lineRule="auto"/>
        <w:rPr>
          <w:rFonts w:asciiTheme="minorHAnsi" w:hAnsiTheme="minorHAnsi" w:cstheme="minorHAnsi"/>
          <w:b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Age was a significant covariate for</w:t>
      </w:r>
      <w:r w:rsidR="0031216E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odor awareness, odor identification abilities and for threshold for butanol detection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(all </w:t>
      </w:r>
      <w:proofErr w:type="spellStart"/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s</w:t>
      </w:r>
      <w:proofErr w:type="spellEnd"/>
      <w:r w:rsidRPr="00AA3F94">
        <w:rPr>
          <w:rFonts w:asciiTheme="minorHAnsi" w:hAnsiTheme="minorHAnsi" w:cstheme="minorHAnsi"/>
          <w:sz w:val="22"/>
          <w:szCs w:val="22"/>
          <w:lang w:val="en-US"/>
        </w:rPr>
        <w:t>&lt;.05). All GLM coefficients for the analysis based on children’s self-reports</w:t>
      </w:r>
      <w:r w:rsidR="00BB55A2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are presented below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F17BDB"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B649B1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). </w:t>
      </w:r>
    </w:p>
    <w:p w14:paraId="52E9CBE3" w14:textId="388E8CA4" w:rsidR="00B059A8" w:rsidRPr="00AA3F94" w:rsidRDefault="004B7F63" w:rsidP="00B059A8">
      <w:pPr>
        <w:spacing w:before="24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F17BDB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</w:p>
    <w:p w14:paraId="54C917CF" w14:textId="02B3E41B" w:rsidR="00270644" w:rsidRPr="00AA3F94" w:rsidRDefault="004B7F63" w:rsidP="00B059A8">
      <w:pPr>
        <w:spacing w:after="24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GLM coefficients comparing chemosensory perception and performance in children who described themselves as</w:t>
      </w:r>
      <w:r w:rsidR="007265C7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high vs low food-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neophobic</w:t>
      </w:r>
      <w:r w:rsidR="006F6F6A" w:rsidRPr="00AA3F9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tbl>
      <w:tblPr>
        <w:tblW w:w="94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218"/>
        <w:gridCol w:w="1335"/>
        <w:gridCol w:w="931"/>
        <w:gridCol w:w="1070"/>
        <w:gridCol w:w="931"/>
        <w:gridCol w:w="933"/>
      </w:tblGrid>
      <w:tr w:rsidR="00251887" w:rsidRPr="00AA3F94" w14:paraId="53E112EE" w14:textId="77777777" w:rsidTr="00B059A8">
        <w:trPr>
          <w:cantSplit/>
          <w:trHeight w:val="635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6FE283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ource</w:t>
            </w:r>
          </w:p>
        </w:tc>
        <w:tc>
          <w:tcPr>
            <w:tcW w:w="2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51BDAB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pendent Variabl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E6092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Type III Sum of Squares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FB358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f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4153A3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ean Square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3254A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>F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E66C9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ig.</w:t>
            </w:r>
          </w:p>
        </w:tc>
      </w:tr>
      <w:tr w:rsidR="00251887" w:rsidRPr="00AA3F94" w14:paraId="011ADB80" w14:textId="77777777" w:rsidTr="00B059A8">
        <w:trPr>
          <w:cantSplit/>
          <w:trHeight w:val="305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A01D22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orrected Model</w:t>
            </w:r>
          </w:p>
        </w:tc>
        <w:tc>
          <w:tcPr>
            <w:tcW w:w="2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8A980A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F786A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63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F6B34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4789A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81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777DC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358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209C5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61</w:t>
            </w:r>
          </w:p>
        </w:tc>
      </w:tr>
      <w:tr w:rsidR="00251887" w:rsidRPr="00AA3F94" w14:paraId="5B408782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6376D1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22E68" w14:textId="4D083F34" w:rsidR="00251887" w:rsidRPr="00AA3F94" w:rsidRDefault="0041053A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</w:t>
            </w:r>
            <w:r w:rsidR="00251887" w:rsidRPr="00AA3F94">
              <w:rPr>
                <w:rFonts w:asciiTheme="minorHAnsi" w:hAnsiTheme="minorHAnsi" w:cstheme="minorHAnsi"/>
                <w:sz w:val="22"/>
                <w:szCs w:val="22"/>
              </w:rPr>
              <w:t>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B222C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055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ADC6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572B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FC66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.9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A4B8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251887" w:rsidRPr="00AA3F94" w14:paraId="20251A27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9B5DA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41FC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14AB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281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C5D7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9A7C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1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603D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3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D14D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14</w:t>
            </w:r>
          </w:p>
        </w:tc>
      </w:tr>
      <w:tr w:rsidR="00251887" w:rsidRPr="00AA3F94" w14:paraId="6397AEF3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691DCA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89D22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0F78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72.638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47ED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1AEB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86.3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8119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6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8DF9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11</w:t>
            </w:r>
          </w:p>
        </w:tc>
      </w:tr>
      <w:tr w:rsidR="00251887" w:rsidRPr="00AA3F94" w14:paraId="010105BA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1F9876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28CE31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7B1A2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.059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A6F04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5DCBA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5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59E3E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9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8853BB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744</w:t>
            </w:r>
          </w:p>
        </w:tc>
      </w:tr>
      <w:tr w:rsidR="00251887" w:rsidRPr="00AA3F94" w14:paraId="59CA0F9A" w14:textId="77777777" w:rsidTr="00B059A8">
        <w:trPr>
          <w:cantSplit/>
          <w:trHeight w:val="30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456D6A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Intercept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341DE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2B62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3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1F55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EE7C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3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E5B7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4.9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8ABF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251887" w:rsidRPr="00AA3F94" w14:paraId="472B79D1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C55DF0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1959C" w14:textId="251FAA8D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F7B2B" w:rsidRPr="00AA3F94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537D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C3FD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39C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A3CA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9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460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27</w:t>
            </w:r>
          </w:p>
        </w:tc>
      </w:tr>
      <w:tr w:rsidR="00251887" w:rsidRPr="00AA3F94" w14:paraId="1FF07FAF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ED1E84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894C1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F920B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4.7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2995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1ADA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4.7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F635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94.3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2D69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251887" w:rsidRPr="00AA3F94" w14:paraId="39E29F05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5F2208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9755C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805D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4.3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4E48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F8CE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4.3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C169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4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B4E9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24</w:t>
            </w:r>
          </w:p>
        </w:tc>
      </w:tr>
      <w:tr w:rsidR="00251887" w:rsidRPr="00AA3F94" w14:paraId="39111069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FB4414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6F951F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B8A8A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41.1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2A886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BE9AD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41.1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46633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2.32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5961F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251887" w:rsidRPr="00AA3F94" w14:paraId="7F3C42CF" w14:textId="77777777" w:rsidTr="00B059A8">
        <w:trPr>
          <w:cantSplit/>
          <w:trHeight w:val="30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AF5C64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856C7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B9BB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2FF9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3463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8FB5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F89F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901</w:t>
            </w:r>
          </w:p>
        </w:tc>
      </w:tr>
      <w:tr w:rsidR="00251887" w:rsidRPr="00AA3F94" w14:paraId="2F57009F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DBF1FD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F5B3E" w14:textId="5A02CEC8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F7B2B" w:rsidRPr="00AA3F94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155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9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A9C5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BABBD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9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8431C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0.4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34DA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251887" w:rsidRPr="00AA3F94" w14:paraId="4FDD7E92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BF9E7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F18BE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4FEE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2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2A6A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0EE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2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7F97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6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A7D1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3</w:t>
            </w:r>
          </w:p>
        </w:tc>
      </w:tr>
      <w:tr w:rsidR="00251887" w:rsidRPr="00AA3F94" w14:paraId="65338640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4D8F1C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830D6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671C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9.2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70E8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4E57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9.2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5298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.1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70B9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3</w:t>
            </w:r>
          </w:p>
        </w:tc>
      </w:tr>
      <w:tr w:rsidR="00251887" w:rsidRPr="00AA3F94" w14:paraId="72E1721D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B23785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089CDE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76C94B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7.75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14F12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7433C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7.75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F2D4E0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DD53B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78</w:t>
            </w:r>
          </w:p>
        </w:tc>
      </w:tr>
      <w:tr w:rsidR="00251887" w:rsidRPr="00AA3F94" w14:paraId="6C157855" w14:textId="77777777" w:rsidTr="00B059A8">
        <w:trPr>
          <w:cantSplit/>
          <w:trHeight w:val="30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E3AC2F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hild-reported food neophobia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16543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67B2D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0644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31C0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63F0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6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C181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7</w:t>
            </w:r>
          </w:p>
        </w:tc>
      </w:tr>
      <w:tr w:rsidR="00251887" w:rsidRPr="00AA3F94" w14:paraId="00E6F769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B63B62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0E4AA" w14:textId="47B34452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F7B2B" w:rsidRPr="00AA3F94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0FAD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4D77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AB5E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1A90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.8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D3A6B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2</w:t>
            </w:r>
          </w:p>
        </w:tc>
      </w:tr>
      <w:tr w:rsidR="00251887" w:rsidRPr="00AA3F94" w14:paraId="2D38884B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AE3722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5F1D7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B85E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D66C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CDB6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9C29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1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B730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47</w:t>
            </w:r>
          </w:p>
        </w:tc>
      </w:tr>
      <w:tr w:rsidR="00251887" w:rsidRPr="00AA3F94" w14:paraId="3A6C2922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D17A4A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D48F1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1A2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3.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BDA0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120C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3.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60A5C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2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84782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58</w:t>
            </w:r>
          </w:p>
        </w:tc>
      </w:tr>
      <w:tr w:rsidR="00251887" w:rsidRPr="00AA3F94" w14:paraId="1FEAE4A8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72CE33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5D53FD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6C0C7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271F3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E5C06C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13CC9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9CC97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908</w:t>
            </w:r>
          </w:p>
        </w:tc>
      </w:tr>
      <w:tr w:rsidR="00251887" w:rsidRPr="00AA3F94" w14:paraId="535323FE" w14:textId="77777777" w:rsidTr="00B059A8">
        <w:trPr>
          <w:cantSplit/>
          <w:trHeight w:val="30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52BA81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rro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9A68E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5833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.4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F625D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D485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D71DE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6554C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04D75FCB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98A9E1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F813" w14:textId="12472C51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F7B2B" w:rsidRPr="00AA3F94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EDADA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8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EB0E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4F08B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FCE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F262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203C0F9F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829602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1AB76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B9473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59.9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ADDA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8D1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F660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D6A2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371653B9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300986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A2D73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E7176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269.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3B02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9C4C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8.4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EBC65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E27B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3EF0A6DA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96BB8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A5AD72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FBC21D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879.8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5281E3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4DD9D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5.2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AC3C3F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8FF682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67446911" w14:textId="77777777" w:rsidTr="00B059A8">
        <w:trPr>
          <w:cantSplit/>
          <w:trHeight w:val="30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3DD9EE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E460B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1F1E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7.8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356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9DFE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FBB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60256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4A048470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7FAA7C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C33CF" w14:textId="5AA1CD3F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F7B2B" w:rsidRPr="00AA3F94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C611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6.6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5A7D8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4BFF2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45C6A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A1C83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7E03AD04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599508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70D4D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6220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37.7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5602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7B088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C39D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4685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72BDA3EF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11635E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E0329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C190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100.2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9194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B9CAD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65133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5B56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2CECC527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47056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A72ABD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1F8B45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212.25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2EC49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388556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5FFBB9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48CCFC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4CBAD1F2" w14:textId="77777777" w:rsidTr="00B059A8">
        <w:trPr>
          <w:cantSplit/>
          <w:trHeight w:val="33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542856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orrected Tot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C2370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8625F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.7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927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951F8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6B2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DFC75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5BC4B464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1508A8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9E368" w14:textId="765F170A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F7B2B" w:rsidRPr="00AA3F94">
              <w:rPr>
                <w:rFonts w:asciiTheme="minorHAnsi" w:hAnsiTheme="minorHAnsi" w:cstheme="minorHAnsi"/>
                <w:sz w:val="22"/>
                <w:szCs w:val="22"/>
              </w:rPr>
              <w:t>id</w:t>
            </w: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5E67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.8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773B1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E2EEE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B544D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DE0C4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4C16F08D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493D7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7CF9B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2AD4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64.2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BF5D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1D0A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E2B3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4AD3D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408E147C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172093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96897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E43B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441.6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9B687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1F1A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FBEA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A2730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7F964217" w14:textId="77777777" w:rsidTr="00B059A8">
        <w:trPr>
          <w:cantSplit/>
          <w:trHeight w:val="142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B4ADC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7C08EF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6F7789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888.9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49C43E" w14:textId="77777777" w:rsidR="00251887" w:rsidRPr="00AA3F94" w:rsidRDefault="00251887" w:rsidP="007265C7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FA79EE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247F97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3FC5DB" w14:textId="77777777" w:rsidR="00251887" w:rsidRPr="00AA3F94" w:rsidRDefault="00251887" w:rsidP="007265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1887" w:rsidRPr="00AA3F94" w14:paraId="3862B6A7" w14:textId="77777777" w:rsidTr="007265C7">
        <w:trPr>
          <w:cantSplit/>
          <w:trHeight w:val="305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25CE6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a. R Squared = .022 (Adjusted R Squared = .006)</w:t>
            </w:r>
          </w:p>
        </w:tc>
      </w:tr>
      <w:tr w:rsidR="00251887" w:rsidRPr="00AA3F94" w14:paraId="03C89805" w14:textId="77777777" w:rsidTr="007265C7">
        <w:trPr>
          <w:cantSplit/>
          <w:trHeight w:val="330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5E901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b. R Squared = .216 (Adjusted R Squared = .204)</w:t>
            </w:r>
          </w:p>
        </w:tc>
      </w:tr>
      <w:tr w:rsidR="00251887" w:rsidRPr="00AA3F94" w14:paraId="65B8D9F1" w14:textId="77777777" w:rsidTr="007265C7">
        <w:trPr>
          <w:cantSplit/>
          <w:trHeight w:val="305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CA453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. R Squared = .067 (Adjusted R Squared = .051)</w:t>
            </w:r>
          </w:p>
        </w:tc>
      </w:tr>
      <w:tr w:rsidR="00251887" w:rsidRPr="00AA3F94" w14:paraId="03870936" w14:textId="77777777" w:rsidTr="007265C7">
        <w:trPr>
          <w:cantSplit/>
          <w:trHeight w:val="305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DF1ED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. R Squared = .071 (Adjusted R Squared = .056)</w:t>
            </w:r>
          </w:p>
        </w:tc>
      </w:tr>
      <w:tr w:rsidR="00251887" w:rsidRPr="00AA3F94" w14:paraId="36682F03" w14:textId="77777777" w:rsidTr="007265C7">
        <w:trPr>
          <w:cantSplit/>
          <w:trHeight w:val="330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916AF" w14:textId="77777777" w:rsidR="00251887" w:rsidRPr="00AA3F94" w:rsidRDefault="00251887" w:rsidP="007265C7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. R Squared = .005 (Adjusted R Squared = -.011)</w:t>
            </w:r>
          </w:p>
        </w:tc>
      </w:tr>
    </w:tbl>
    <w:p w14:paraId="00FDDA17" w14:textId="77777777" w:rsidR="00EE7EDD" w:rsidRPr="00AA3F94" w:rsidRDefault="00EE7EDD">
      <w:pPr>
        <w:autoSpaceDE/>
        <w:autoSpaceDN/>
        <w:adjustRightInd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14:paraId="30FEAC6B" w14:textId="423FBE57" w:rsidR="00F92A48" w:rsidRPr="00AA3F94" w:rsidRDefault="006F6F6A" w:rsidP="0031413D">
      <w:pPr>
        <w:spacing w:after="240"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t>Section 2b.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r w:rsidR="00F92A48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Olfactory performance in children with low/high parent/caregiver-reported food neophobia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– results and model coefficients</w:t>
      </w:r>
    </w:p>
    <w:p w14:paraId="58F3B17E" w14:textId="3881F93E" w:rsidR="00F92A48" w:rsidRPr="00AA3F94" w:rsidRDefault="007265C7" w:rsidP="00F92A48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Mirroring the findings on children’s self-reported food neophobia, w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e found a significant advantage of children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described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as low in food neophobia (</w:t>
      </w:r>
      <w:r w:rsidR="00F92A48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M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>=.64±.02) in odor identification over children assessed as highly neophobic (</w:t>
      </w:r>
      <w:r w:rsidR="00F92A48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M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>=.5</w:t>
      </w:r>
      <w:r w:rsidR="006D04D4" w:rsidRPr="00AA3F94">
        <w:rPr>
          <w:rFonts w:asciiTheme="minorHAnsi" w:hAnsiTheme="minorHAnsi" w:cstheme="minorHAnsi"/>
          <w:sz w:val="22"/>
          <w:szCs w:val="22"/>
          <w:lang w:val="en-US"/>
        </w:rPr>
        <w:t>5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±.02), </w:t>
      </w:r>
      <w:r w:rsidR="00F92A48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F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>(1,1</w:t>
      </w:r>
      <w:r w:rsidR="006D04D4" w:rsidRPr="00AA3F94">
        <w:rPr>
          <w:rFonts w:asciiTheme="minorHAnsi" w:hAnsiTheme="minorHAnsi" w:cstheme="minorHAnsi"/>
          <w:sz w:val="22"/>
          <w:szCs w:val="22"/>
          <w:lang w:val="en-US"/>
        </w:rPr>
        <w:t>07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>)=</w:t>
      </w:r>
      <w:r w:rsidR="006D04D4" w:rsidRPr="00AA3F94">
        <w:rPr>
          <w:rFonts w:asciiTheme="minorHAnsi" w:hAnsiTheme="minorHAnsi" w:cstheme="minorHAnsi"/>
          <w:sz w:val="22"/>
          <w:szCs w:val="22"/>
          <w:lang w:val="en-US"/>
        </w:rPr>
        <w:t>6.85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r w:rsidR="00F92A48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>=.0</w:t>
      </w:r>
      <w:r w:rsidR="006D04D4" w:rsidRPr="00AA3F94">
        <w:rPr>
          <w:rFonts w:asciiTheme="minorHAnsi" w:hAnsiTheme="minorHAnsi" w:cstheme="minorHAnsi"/>
          <w:sz w:val="22"/>
          <w:szCs w:val="22"/>
          <w:lang w:val="en-US"/>
        </w:rPr>
        <w:t>1</w:t>
      </w:r>
      <w:r w:rsidR="00F92A48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B649B1">
        <w:rPr>
          <w:rFonts w:asciiTheme="minorHAnsi" w:hAnsiTheme="minorHAnsi" w:cstheme="minorHAnsi"/>
          <w:sz w:val="22"/>
          <w:szCs w:val="22"/>
          <w:lang w:val="en-US"/>
        </w:rPr>
        <w:t xml:space="preserve">For all model coefficients see </w:t>
      </w:r>
      <w:r w:rsidR="00B649B1" w:rsidRPr="00B649B1">
        <w:rPr>
          <w:rFonts w:asciiTheme="minorHAnsi" w:hAnsiTheme="minorHAnsi" w:cstheme="minorHAnsi"/>
          <w:b/>
          <w:sz w:val="22"/>
          <w:szCs w:val="22"/>
          <w:lang w:val="en-US"/>
        </w:rPr>
        <w:t>Table S4</w:t>
      </w:r>
      <w:r w:rsidR="00B649B1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68346E85" w14:textId="77777777" w:rsidR="009F7B2B" w:rsidRPr="00AA3F94" w:rsidRDefault="009F7B2B" w:rsidP="00F92A48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951E3F3" w14:textId="2767BF64" w:rsidR="00B059A8" w:rsidRPr="00AA3F94" w:rsidRDefault="004B7F63" w:rsidP="004B7F63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F17BDB">
        <w:rPr>
          <w:rFonts w:asciiTheme="minorHAnsi" w:hAnsiTheme="minorHAnsi" w:cstheme="minorHAnsi"/>
          <w:b/>
          <w:sz w:val="22"/>
          <w:szCs w:val="22"/>
          <w:lang w:val="en-US"/>
        </w:rPr>
        <w:t>4</w:t>
      </w:r>
    </w:p>
    <w:p w14:paraId="28CE8365" w14:textId="1F01F648" w:rsidR="004B7F63" w:rsidRPr="00AA3F94" w:rsidRDefault="004B7F63" w:rsidP="00B059A8">
      <w:pPr>
        <w:spacing w:after="24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GLM coefficients comparing chemosensory perception and performance in children who have been described as high vs low food neophobic by their parent/caregiver</w:t>
      </w:r>
    </w:p>
    <w:tbl>
      <w:tblPr>
        <w:tblW w:w="94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7"/>
        <w:gridCol w:w="1976"/>
        <w:gridCol w:w="1335"/>
        <w:gridCol w:w="931"/>
        <w:gridCol w:w="1070"/>
        <w:gridCol w:w="931"/>
        <w:gridCol w:w="933"/>
      </w:tblGrid>
      <w:tr w:rsidR="009F7B2B" w:rsidRPr="00AA3F94" w14:paraId="0CA89BFB" w14:textId="77777777" w:rsidTr="004B7F63">
        <w:trPr>
          <w:cantSplit/>
          <w:trHeight w:val="643"/>
        </w:trPr>
        <w:tc>
          <w:tcPr>
            <w:tcW w:w="2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1B4102F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ource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DDB930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ependent Variabl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161F4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Type III Sum of Squares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BBEE5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B46FB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ean Square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82F1BC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>F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2492F4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ig.</w:t>
            </w:r>
          </w:p>
        </w:tc>
      </w:tr>
      <w:tr w:rsidR="009F7B2B" w:rsidRPr="00AA3F94" w14:paraId="3A8A38F6" w14:textId="77777777" w:rsidTr="004B7F63">
        <w:trPr>
          <w:cantSplit/>
          <w:trHeight w:val="309"/>
        </w:trPr>
        <w:tc>
          <w:tcPr>
            <w:tcW w:w="22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749B17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orrected Model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6E8FF6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95723C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20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4C458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14552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10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13EF2B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006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CB2655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69</w:t>
            </w:r>
          </w:p>
        </w:tc>
      </w:tr>
      <w:tr w:rsidR="009F7B2B" w:rsidRPr="00AA3F94" w14:paraId="3C1B2236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B8040A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FE932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FCC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799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B416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9B1F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E040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3.4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CBD6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9F7B2B" w:rsidRPr="00AA3F94" w14:paraId="72F3A7C6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FC585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602EF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B51E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61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2FFC3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AAFB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2B03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F913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803</w:t>
            </w:r>
          </w:p>
        </w:tc>
      </w:tr>
      <w:tr w:rsidR="009F7B2B" w:rsidRPr="00AA3F94" w14:paraId="46D92589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78563D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11D95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8922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6.122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CB945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C354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83.0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4BAE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9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264F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22</w:t>
            </w:r>
          </w:p>
        </w:tc>
      </w:tr>
      <w:tr w:rsidR="009F7B2B" w:rsidRPr="00AA3F94" w14:paraId="2D21DEFA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81DAA1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AD0E81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1257A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5.507</w:t>
            </w:r>
            <w:r w:rsidRPr="00AA3F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B9BE5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C8088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75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FC766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8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57AA0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829</w:t>
            </w:r>
          </w:p>
        </w:tc>
      </w:tr>
      <w:tr w:rsidR="009F7B2B" w:rsidRPr="00AA3F94" w14:paraId="278E797F" w14:textId="77777777" w:rsidTr="004B7F63">
        <w:trPr>
          <w:cantSplit/>
          <w:trHeight w:val="309"/>
        </w:trPr>
        <w:tc>
          <w:tcPr>
            <w:tcW w:w="2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73E4E8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Intercep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141B8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2F47B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3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9D4D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74B3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3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D7AA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1.4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68A2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9F7B2B" w:rsidRPr="00AA3F94" w14:paraId="19251AD5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D7BEB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BB065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AE496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03CC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8D33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CE4C3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5.6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0F49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19</w:t>
            </w:r>
          </w:p>
        </w:tc>
      </w:tr>
      <w:tr w:rsidR="009F7B2B" w:rsidRPr="00AA3F94" w14:paraId="2EA2D811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831128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5F2B7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D1F6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60.4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9E8B1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08BF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60.4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66F61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5.0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B9E41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9F7B2B" w:rsidRPr="00AA3F94" w14:paraId="74A61D42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47BD59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7C983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79A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5.3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B1946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55F15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5.3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D7B8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2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7B34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75</w:t>
            </w:r>
          </w:p>
        </w:tc>
      </w:tr>
      <w:tr w:rsidR="009F7B2B" w:rsidRPr="00AA3F94" w14:paraId="02A320A5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BD651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DBDD6D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CA6FAC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62.5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2AE17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19679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62.5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A86E1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7.8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9343F6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9F7B2B" w:rsidRPr="00AA3F94" w14:paraId="41E77A4D" w14:textId="77777777" w:rsidTr="004B7F63">
        <w:trPr>
          <w:cantSplit/>
          <w:trHeight w:val="309"/>
        </w:trPr>
        <w:tc>
          <w:tcPr>
            <w:tcW w:w="2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27F91D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C9697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A1385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BA80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A4F7C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84FAB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5241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75</w:t>
            </w:r>
          </w:p>
        </w:tc>
      </w:tr>
      <w:tr w:rsidR="009F7B2B" w:rsidRPr="00AA3F94" w14:paraId="0EB918B3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4BA8EC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C547B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1B7F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7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C65C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9BA0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7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312A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4.3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FAEF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9F7B2B" w:rsidRPr="00AA3F94" w14:paraId="2B59680C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F53702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C3977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5801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FE7EB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0FBF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FD5A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5339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34</w:t>
            </w:r>
          </w:p>
        </w:tc>
      </w:tr>
      <w:tr w:rsidR="009F7B2B" w:rsidRPr="00AA3F94" w14:paraId="6F073533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F96AAE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E5247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7490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6.0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A811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640F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66.0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8259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7.9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7F3F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6</w:t>
            </w:r>
          </w:p>
        </w:tc>
      </w:tr>
      <w:tr w:rsidR="009F7B2B" w:rsidRPr="00AA3F94" w14:paraId="5CCD3289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90EA01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6DE13D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668F7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5.4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9AC2C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3029B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5.4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BBF81E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2A4CB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44</w:t>
            </w:r>
          </w:p>
        </w:tc>
      </w:tr>
      <w:tr w:rsidR="009F7B2B" w:rsidRPr="00AA3F94" w14:paraId="5BAB684A" w14:textId="77777777" w:rsidTr="004B7F63">
        <w:trPr>
          <w:cantSplit/>
          <w:trHeight w:val="309"/>
        </w:trPr>
        <w:tc>
          <w:tcPr>
            <w:tcW w:w="2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18A4DC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Parent/caregiver-reported food neophob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965C4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1BB83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369FB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906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1D7E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3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45E8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51</w:t>
            </w:r>
          </w:p>
        </w:tc>
      </w:tr>
      <w:tr w:rsidR="009F7B2B" w:rsidRPr="00AA3F94" w14:paraId="5BF322F7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CCB37A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E2BEF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36C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A7106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EA8E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288D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6.8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7D781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10</w:t>
            </w:r>
          </w:p>
        </w:tc>
      </w:tr>
      <w:tr w:rsidR="009F7B2B" w:rsidRPr="00AA3F94" w14:paraId="46D4C085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9132ED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B75BA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0534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7F4F5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D21E3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9D4DC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7DC2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930</w:t>
            </w:r>
          </w:p>
        </w:tc>
      </w:tr>
      <w:tr w:rsidR="009F7B2B" w:rsidRPr="00AA3F94" w14:paraId="5C1FA435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EA82AF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461A5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CA56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.1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92573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E8F4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9.1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C9E1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8E03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11</w:t>
            </w:r>
          </w:p>
        </w:tc>
      </w:tr>
      <w:tr w:rsidR="009F7B2B" w:rsidRPr="00AA3F94" w14:paraId="1D6064E2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EB5E7E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94EE6E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8B9F9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76557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B8DE5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36870B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E7B03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944</w:t>
            </w:r>
          </w:p>
        </w:tc>
      </w:tr>
      <w:tr w:rsidR="009F7B2B" w:rsidRPr="00AA3F94" w14:paraId="46C0A045" w14:textId="77777777" w:rsidTr="004B7F63">
        <w:trPr>
          <w:cantSplit/>
          <w:trHeight w:val="334"/>
        </w:trPr>
        <w:tc>
          <w:tcPr>
            <w:tcW w:w="2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0AF457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rro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C76F6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C8E8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.7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50F6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E043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4AB9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7923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06A0310D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D14690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CF7CE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B461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DD42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9B3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2AB3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8D996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20DB39D2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86863B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85C5A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BB72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9.1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DE71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7900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7188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63F6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1FD9C357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45FA3E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DE4E8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35D9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248.6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A445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DB42C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1.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D6A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86FE6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1B2705ED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27B2F5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090606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38BD5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571.7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C3A9EC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5A721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4.68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D6F67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B998C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1FFBF2E1" w14:textId="77777777" w:rsidTr="004B7F63">
        <w:trPr>
          <w:cantSplit/>
          <w:trHeight w:val="309"/>
        </w:trPr>
        <w:tc>
          <w:tcPr>
            <w:tcW w:w="2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1B23B3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55243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18BB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86.7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9A7E0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A164A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ED85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602F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5DF11F7D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A169F9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B2CD5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3A3C5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43.6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EA5D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D0ACF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4A201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7F57B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7ED57D1D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51D3E8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286D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A9977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443.4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E4916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CF8B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4FFAF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19D8A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352BC8B3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2DB466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E986D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A729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404.8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521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9158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B6EFF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E2B31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6D9677E6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BF42F5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78993B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9B396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326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F5535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8B42A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886818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0E2461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272E07CE" w14:textId="77777777" w:rsidTr="004B7F63">
        <w:trPr>
          <w:cantSplit/>
          <w:trHeight w:val="334"/>
        </w:trPr>
        <w:tc>
          <w:tcPr>
            <w:tcW w:w="2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82AA84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orrected Tot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45C72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awarene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B8118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1.9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43CFA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412B1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E024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9CF30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2D2B176D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EE397C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0271B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ident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92794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9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01A79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49F9F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86C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B6F56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218E91D2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2E7AA0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337A6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lik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AA7E1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9.3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75501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4E14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3396F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F2C97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4D183A1B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7CED98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3C4EC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n-butan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6705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414.8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1AFCD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2034B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53A7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1E54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1D0A71E0" w14:textId="77777777" w:rsidTr="004B7F63">
        <w:trPr>
          <w:cantSplit/>
          <w:trHeight w:val="144"/>
        </w:trPr>
        <w:tc>
          <w:tcPr>
            <w:tcW w:w="2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7A037D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E4988C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 xml:space="preserve"> threshold (ginger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BCE6EF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577.2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F441E2" w14:textId="77777777" w:rsidR="009F7B2B" w:rsidRPr="00AA3F94" w:rsidRDefault="009F7B2B" w:rsidP="009F7B2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903386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156CE8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FFAFDC" w14:textId="77777777" w:rsidR="009F7B2B" w:rsidRPr="00AA3F94" w:rsidRDefault="009F7B2B" w:rsidP="009F7B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7B2B" w:rsidRPr="00AA3F94" w14:paraId="2E0103D9" w14:textId="77777777" w:rsidTr="009F7B2B">
        <w:trPr>
          <w:cantSplit/>
          <w:trHeight w:val="309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F67E1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a. R Squared = .018 (Adjusted R Squared = .000)</w:t>
            </w:r>
          </w:p>
        </w:tc>
      </w:tr>
      <w:tr w:rsidR="009F7B2B" w:rsidRPr="00AA3F94" w14:paraId="4E2E4079" w14:textId="77777777" w:rsidTr="009F7B2B">
        <w:trPr>
          <w:cantSplit/>
          <w:trHeight w:val="334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D5EE4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b. R Squared = .201 (Adjusted R Squared = .186)</w:t>
            </w:r>
          </w:p>
        </w:tc>
      </w:tr>
      <w:tr w:rsidR="009F7B2B" w:rsidRPr="00AA3F94" w14:paraId="5433AA51" w14:textId="77777777" w:rsidTr="009F7B2B">
        <w:trPr>
          <w:cantSplit/>
          <w:trHeight w:val="309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C2E28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. R Squared = .004 (Adjusted R Squared = -.015)</w:t>
            </w:r>
          </w:p>
        </w:tc>
      </w:tr>
      <w:tr w:rsidR="009F7B2B" w:rsidRPr="00AA3F94" w14:paraId="42E4C1AE" w14:textId="77777777" w:rsidTr="009F7B2B">
        <w:trPr>
          <w:cantSplit/>
          <w:trHeight w:val="334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9D3F2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d. R Squared = .069 (Adjusted R Squared = .051)</w:t>
            </w:r>
          </w:p>
        </w:tc>
      </w:tr>
      <w:tr w:rsidR="009F7B2B" w:rsidRPr="00AA3F94" w14:paraId="286D8FE5" w14:textId="77777777" w:rsidTr="009F7B2B">
        <w:trPr>
          <w:cantSplit/>
          <w:trHeight w:val="309"/>
        </w:trPr>
        <w:tc>
          <w:tcPr>
            <w:tcW w:w="9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71716" w14:textId="77777777" w:rsidR="009F7B2B" w:rsidRPr="00AA3F94" w:rsidRDefault="009F7B2B" w:rsidP="009F7B2B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. R Squared = .003 (Adjusted R Squared = -.015)</w:t>
            </w:r>
          </w:p>
        </w:tc>
      </w:tr>
    </w:tbl>
    <w:p w14:paraId="1467E6D9" w14:textId="77777777" w:rsidR="0041053A" w:rsidRPr="00AA3F94" w:rsidRDefault="0041053A">
      <w:pPr>
        <w:autoSpaceDE/>
        <w:autoSpaceDN/>
        <w:adjustRightInd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br w:type="page"/>
      </w:r>
    </w:p>
    <w:p w14:paraId="21BC395D" w14:textId="5908336B" w:rsidR="00B059A8" w:rsidRPr="00AA3F94" w:rsidRDefault="006F6F6A" w:rsidP="004B7F63">
      <w:pPr>
        <w:spacing w:line="360" w:lineRule="auto"/>
        <w:rPr>
          <w:rFonts w:asciiTheme="minorHAnsi" w:hAnsiTheme="minorHAnsi" w:cstheme="minorHAnsi"/>
          <w:b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ection 3. </w:t>
      </w:r>
      <w:r w:rsidR="00B059A8" w:rsidRPr="00AA3F94">
        <w:rPr>
          <w:rFonts w:asciiTheme="minorHAnsi" w:hAnsiTheme="minorHAnsi" w:cstheme="minorHAnsi"/>
          <w:b/>
          <w:iCs/>
          <w:sz w:val="22"/>
          <w:szCs w:val="22"/>
          <w:lang w:val="en-US"/>
        </w:rPr>
        <w:t>Predictors of food neophobia in children: regression analyses</w:t>
      </w:r>
    </w:p>
    <w:p w14:paraId="4F489041" w14:textId="1A7F1F75" w:rsidR="00B90526" w:rsidRPr="00AA3F94" w:rsidRDefault="006F6F6A" w:rsidP="00B059A8">
      <w:pPr>
        <w:spacing w:before="240" w:line="360" w:lineRule="auto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t>Section 3a.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r w:rsidR="009F7B2B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Predicting self-reported food neophobia in children – regression coefficients</w:t>
      </w:r>
    </w:p>
    <w:p w14:paraId="520AFE6E" w14:textId="14721EA2" w:rsidR="00B059A8" w:rsidRPr="00AA3F94" w:rsidRDefault="004B7F63" w:rsidP="00B059A8">
      <w:pPr>
        <w:spacing w:before="240"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F17BDB">
        <w:rPr>
          <w:rFonts w:asciiTheme="minorHAnsi" w:hAnsiTheme="minorHAnsi" w:cstheme="minorHAnsi"/>
          <w:b/>
          <w:sz w:val="22"/>
          <w:szCs w:val="22"/>
          <w:lang w:val="en-US"/>
        </w:rPr>
        <w:t>5</w:t>
      </w:r>
    </w:p>
    <w:p w14:paraId="4E8110E5" w14:textId="380C7C58" w:rsidR="004B7F63" w:rsidRPr="00AA3F94" w:rsidRDefault="004B7F63" w:rsidP="0031413D">
      <w:pPr>
        <w:spacing w:after="240"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Regression coefficients describing the predictive value of child’s and parent/caregiver’s char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acteristics, anxiety and chemosensory perception and performance for child-reported food neophobia </w:t>
      </w: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7"/>
        <w:gridCol w:w="3061"/>
        <w:gridCol w:w="1134"/>
        <w:gridCol w:w="1134"/>
        <w:gridCol w:w="1417"/>
        <w:gridCol w:w="992"/>
        <w:gridCol w:w="857"/>
      </w:tblGrid>
      <w:tr w:rsidR="000F76DB" w:rsidRPr="00AA3F94" w14:paraId="5DE94048" w14:textId="77777777" w:rsidTr="00B059A8">
        <w:trPr>
          <w:cantSplit/>
        </w:trPr>
        <w:tc>
          <w:tcPr>
            <w:tcW w:w="3828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02FA6" w14:textId="77777777" w:rsidR="00B90526" w:rsidRPr="00AA3F94" w:rsidRDefault="00B90526" w:rsidP="00B9052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odel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C0CE32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nstandardized Coefficient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B3144D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andardiz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1EBA66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color w:val="auto"/>
                <w:sz w:val="22"/>
                <w:szCs w:val="22"/>
              </w:rPr>
              <w:t>t</w:t>
            </w:r>
          </w:p>
        </w:tc>
        <w:tc>
          <w:tcPr>
            <w:tcW w:w="8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E1939F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ig.</w:t>
            </w:r>
          </w:p>
        </w:tc>
      </w:tr>
      <w:tr w:rsidR="000F76DB" w:rsidRPr="00AA3F94" w14:paraId="63201227" w14:textId="77777777" w:rsidTr="00B059A8">
        <w:trPr>
          <w:cantSplit/>
        </w:trPr>
        <w:tc>
          <w:tcPr>
            <w:tcW w:w="3828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3FE38" w14:textId="77777777" w:rsidR="00B90526" w:rsidRPr="00AA3F94" w:rsidRDefault="00B90526" w:rsidP="00B90526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4C920C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8B98D1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d. Erro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728E8C" w14:textId="77777777" w:rsidR="00B90526" w:rsidRPr="00AA3F94" w:rsidRDefault="00B90526" w:rsidP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eta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D37E07" w14:textId="77777777" w:rsidR="00B90526" w:rsidRPr="00AA3F94" w:rsidRDefault="00B90526" w:rsidP="00B90526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96C568" w14:textId="77777777" w:rsidR="00B90526" w:rsidRPr="00AA3F94" w:rsidRDefault="00B90526" w:rsidP="00B90526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0F76DB" w:rsidRPr="00AA3F94" w14:paraId="4DF20A09" w14:textId="77777777" w:rsidTr="006F6F6A">
        <w:trPr>
          <w:cantSplit/>
        </w:trPr>
        <w:tc>
          <w:tcPr>
            <w:tcW w:w="7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65473F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6B1700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E300C" w14:textId="3122842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2.10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5F60E" w14:textId="1E30D24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3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4BAF" w14:textId="51FF171A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D2ED3" w14:textId="49E25EA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4.885</w:t>
            </w: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A1B9C" w14:textId="707A669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015E9066" w14:textId="77777777" w:rsidTr="006F6F6A">
        <w:trPr>
          <w:cantSplit/>
        </w:trPr>
        <w:tc>
          <w:tcPr>
            <w:tcW w:w="7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77D75B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DA0F6" w14:textId="33426389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4F495" w14:textId="1432BB5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7AB3C" w14:textId="7B43F96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0CBA0" w14:textId="67F05E7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0A71F" w14:textId="63B19A7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3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81C9D" w14:textId="5E5BC88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1</w:t>
            </w:r>
          </w:p>
        </w:tc>
      </w:tr>
      <w:tr w:rsidR="000F76DB" w:rsidRPr="00AA3F94" w14:paraId="0D999088" w14:textId="77777777" w:rsidTr="006F6F6A">
        <w:trPr>
          <w:cantSplit/>
        </w:trPr>
        <w:tc>
          <w:tcPr>
            <w:tcW w:w="7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D658F8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FF99C" w14:textId="51F4FDC9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s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7C101" w14:textId="7906D28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43808" w14:textId="7776981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63757" w14:textId="7EFE848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5D36D" w14:textId="5B4B87C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D0018" w14:textId="00B22D3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48</w:t>
            </w:r>
          </w:p>
        </w:tc>
      </w:tr>
      <w:tr w:rsidR="000F76DB" w:rsidRPr="00AA3F94" w14:paraId="2A156770" w14:textId="77777777" w:rsidTr="006F6F6A">
        <w:trPr>
          <w:cantSplit/>
        </w:trPr>
        <w:tc>
          <w:tcPr>
            <w:tcW w:w="7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4A75E4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99866A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C68180" w14:textId="37E8F8D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62E20B" w14:textId="72B2095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8691F7" w14:textId="2D8F69D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59AA5FE" w14:textId="41F9AAC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56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DEE574" w14:textId="4D033F8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75</w:t>
            </w:r>
          </w:p>
        </w:tc>
      </w:tr>
      <w:tr w:rsidR="000F76DB" w:rsidRPr="00AA3F94" w14:paraId="36E3891D" w14:textId="77777777" w:rsidTr="006F6F6A">
        <w:trPr>
          <w:cantSplit/>
        </w:trPr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2DF46E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6D10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4580" w14:textId="591EA98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2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D034F" w14:textId="12E2DAB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4D64C" w14:textId="23EC5CCB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E1154" w14:textId="3B7D5CF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8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B96C2" w14:textId="6A6D1B5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3712E846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0FE1F2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BD489" w14:textId="2F7329C8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55A85" w14:textId="2FA81FC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E767C" w14:textId="0948CCE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4488A" w14:textId="25402B6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FB9A4" w14:textId="070D460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1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18473" w14:textId="35D84A7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2</w:t>
            </w:r>
          </w:p>
        </w:tc>
      </w:tr>
      <w:tr w:rsidR="000F76DB" w:rsidRPr="00AA3F94" w14:paraId="4193ACD5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659D9E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CAE96" w14:textId="39580DCE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7174" w14:textId="29E627C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75B7E" w14:textId="45F0EB6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96EA" w14:textId="2943EFE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53F0" w14:textId="56B334B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82296" w14:textId="41C04FA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19</w:t>
            </w:r>
          </w:p>
        </w:tc>
      </w:tr>
      <w:tr w:rsidR="000F76DB" w:rsidRPr="00AA3F94" w14:paraId="46510BCC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5A4723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7E8CC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AC734" w14:textId="25A9CEE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901B6" w14:textId="3581472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38B91" w14:textId="03E47B5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E1B75" w14:textId="4D09357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5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032FE" w14:textId="713880E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65</w:t>
            </w:r>
          </w:p>
        </w:tc>
      </w:tr>
      <w:tr w:rsidR="000F76DB" w:rsidRPr="00AA3F94" w14:paraId="00CE3F1C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3E5C90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D6C8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 food neoph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981AA" w14:textId="4F881D8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0036B" w14:textId="058371A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FDD3D" w14:textId="5BE7BB5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73DEF" w14:textId="289E210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8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FCC52" w14:textId="5496F48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8</w:t>
            </w:r>
          </w:p>
        </w:tc>
      </w:tr>
      <w:tr w:rsidR="000F76DB" w:rsidRPr="00AA3F94" w14:paraId="43C74BCF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57B612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07A0D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71BD3" w14:textId="4C88F19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60BD" w14:textId="35B9ACF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32DD" w14:textId="064B980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31A08" w14:textId="2B901CB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7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A8543" w14:textId="7F27763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53</w:t>
            </w:r>
          </w:p>
        </w:tc>
      </w:tr>
      <w:tr w:rsidR="000F76DB" w:rsidRPr="00AA3F94" w14:paraId="6FC71D4C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B41053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E32EF9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amily socio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8DD2BC" w14:textId="235409F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DA4CB0" w14:textId="4C1C252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BCE656" w14:textId="522B22F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DD4863" w14:textId="74A4FEC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2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2EBAF4" w14:textId="2684C86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822</w:t>
            </w:r>
          </w:p>
        </w:tc>
      </w:tr>
      <w:tr w:rsidR="000F76DB" w:rsidRPr="00AA3F94" w14:paraId="7D37D16E" w14:textId="77777777" w:rsidTr="006F6F6A">
        <w:trPr>
          <w:cantSplit/>
        </w:trPr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BBD3B6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5C48E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27AD0" w14:textId="0225156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2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67BD" w14:textId="30F3EA7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E7FF9" w14:textId="18772789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43C9" w14:textId="2B09D32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8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51EB5" w14:textId="250B2EC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75309B40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6A5455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225F5" w14:textId="23F35CC3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7031D" w14:textId="74C9A73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F6AF1" w14:textId="29107F3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7F9B" w14:textId="167BF9B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A5844" w14:textId="44AC24A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1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90563" w14:textId="2150310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2</w:t>
            </w:r>
          </w:p>
        </w:tc>
      </w:tr>
      <w:tr w:rsidR="000F76DB" w:rsidRPr="00AA3F94" w14:paraId="5B0534C4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C0E2DB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BC818" w14:textId="28BB0A2A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82712" w14:textId="695B94B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FBC06" w14:textId="0DC6390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D0DE5" w14:textId="4E51E7B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CA41" w14:textId="3F1249D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E0512" w14:textId="14626DE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26</w:t>
            </w:r>
          </w:p>
        </w:tc>
      </w:tr>
      <w:tr w:rsidR="000F76DB" w:rsidRPr="00AA3F94" w14:paraId="1CA512EA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C62A01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64A4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D08AB" w14:textId="70A5680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277C5" w14:textId="528F410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6668" w14:textId="302E70F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A7335" w14:textId="79CD4DB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5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28069" w14:textId="1BDB167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50</w:t>
            </w:r>
          </w:p>
        </w:tc>
      </w:tr>
      <w:tr w:rsidR="000F76DB" w:rsidRPr="00AA3F94" w14:paraId="7E256A32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D35B86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AE637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 food neoph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B135" w14:textId="157289F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1274E" w14:textId="18B4D19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DA822" w14:textId="35C1444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82786" w14:textId="3B65A83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8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0D3A" w14:textId="3D5D824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5</w:t>
            </w:r>
          </w:p>
        </w:tc>
      </w:tr>
      <w:tr w:rsidR="000F76DB" w:rsidRPr="00AA3F94" w14:paraId="6CB1C7C9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67F13A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E420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78EB5" w14:textId="08AB158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AAE3E" w14:textId="40B048E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B36FF" w14:textId="079528F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B07F" w14:textId="2EA9492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4EC81" w14:textId="6282656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76</w:t>
            </w:r>
          </w:p>
        </w:tc>
      </w:tr>
      <w:tr w:rsidR="000F76DB" w:rsidRPr="00AA3F94" w14:paraId="42780C1D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4A4953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BF727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amily socio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572B3" w14:textId="0F3F3EC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E2DA4" w14:textId="35580FC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9ED02" w14:textId="5D5E089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625F1" w14:textId="686297B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2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A5B94" w14:textId="4D5AB5B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834</w:t>
            </w:r>
          </w:p>
        </w:tc>
      </w:tr>
      <w:tr w:rsidR="000F76DB" w:rsidRPr="00AA3F94" w14:paraId="5CB91835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759C17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F1D2E1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33E83E" w14:textId="3B3DFBA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615895" w14:textId="0C9837B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901F9A" w14:textId="16E4D4A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1917C2" w14:textId="1949079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3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B14BE2" w14:textId="5EC4586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715</w:t>
            </w:r>
          </w:p>
        </w:tc>
      </w:tr>
      <w:tr w:rsidR="000F76DB" w:rsidRPr="00AA3F94" w14:paraId="63B0A526" w14:textId="77777777" w:rsidTr="006F6F6A">
        <w:trPr>
          <w:cantSplit/>
        </w:trPr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E293E0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FE46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DA3A" w14:textId="2E9EB84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B87D" w14:textId="6EDFFB4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C6FF3" w14:textId="21B6C2DC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F7D45" w14:textId="6635071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5.0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57830" w14:textId="5E0EADA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3E7516CE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BC893C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981E2" w14:textId="6BFDCDE6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8B90F" w14:textId="3D49857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034F6" w14:textId="2E348FD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CAA44" w14:textId="5035427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EEDC" w14:textId="6A52757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4.3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44702" w14:textId="2A0BABA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382C2A23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F8B913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0D861" w14:textId="0DD66EDE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s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F035" w14:textId="6E73E95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0FB78" w14:textId="660BED9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BF8BF" w14:textId="5C628B9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27C2C" w14:textId="1ACB5C6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7415" w14:textId="088575F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58</w:t>
            </w:r>
          </w:p>
        </w:tc>
      </w:tr>
      <w:tr w:rsidR="000F76DB" w:rsidRPr="00AA3F94" w14:paraId="4304A0CA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5958C2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ECE5D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F8EFD" w14:textId="5491240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D6B81" w14:textId="5101BCB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22DC7" w14:textId="0C0FDDA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2CCC9" w14:textId="4DAE688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6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1C47" w14:textId="52C7060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26</w:t>
            </w:r>
          </w:p>
        </w:tc>
      </w:tr>
      <w:tr w:rsidR="000F76DB" w:rsidRPr="00AA3F94" w14:paraId="5F9A3729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994CC9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387F8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 food neoph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23D7" w14:textId="769671A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B46A" w14:textId="012A5B5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2105" w14:textId="2EBBA49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A6D6" w14:textId="246DD09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6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160C4" w14:textId="1315583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95</w:t>
            </w:r>
          </w:p>
        </w:tc>
      </w:tr>
      <w:tr w:rsidR="000F76DB" w:rsidRPr="00AA3F94" w14:paraId="29D953FF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4318C1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97D6E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DAC37" w14:textId="69FF297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B038" w14:textId="4D73AC3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91FF3" w14:textId="17D7ECF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B6B52" w14:textId="1D9AD09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7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0EB8C" w14:textId="1ECFC1D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54</w:t>
            </w:r>
          </w:p>
        </w:tc>
      </w:tr>
      <w:tr w:rsidR="000F76DB" w:rsidRPr="00AA3F94" w14:paraId="1C2B9CC1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7813F7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2924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amily socio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31D7D" w14:textId="2E7AAF5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F20DE" w14:textId="456895A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EA66" w14:textId="4E22437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9075E" w14:textId="49278C9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3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CA9D2" w14:textId="6D1DBEF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752</w:t>
            </w:r>
          </w:p>
        </w:tc>
      </w:tr>
      <w:tr w:rsidR="000F76DB" w:rsidRPr="00AA3F94" w14:paraId="35161F8C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296C2F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194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E4FDE" w14:textId="4E95CEB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AF5C1" w14:textId="1773B61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BB90" w14:textId="7C99B0A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263F9" w14:textId="4F9C308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2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20712" w14:textId="23B52B3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812</w:t>
            </w:r>
          </w:p>
        </w:tc>
      </w:tr>
      <w:tr w:rsidR="000F76DB" w:rsidRPr="00AA3F94" w14:paraId="33F02865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C507D1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99B1E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ware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9E98" w14:textId="0CEE148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11F1C" w14:textId="5D156F8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3529C" w14:textId="378DFA3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4F18E" w14:textId="212FDBC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3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A7FB" w14:textId="77228C3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93</w:t>
            </w:r>
          </w:p>
        </w:tc>
      </w:tr>
      <w:tr w:rsidR="000F76DB" w:rsidRPr="00AA3F94" w14:paraId="59B38703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4A66DC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8DA4C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dent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B36F3" w14:textId="6C26CD6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801F6" w14:textId="25D3000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0139A" w14:textId="06E08F0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D07F6" w14:textId="70D076B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2.9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73C5D" w14:textId="1F91E6C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4</w:t>
            </w:r>
          </w:p>
        </w:tc>
      </w:tr>
      <w:tr w:rsidR="000F76DB" w:rsidRPr="00AA3F94" w14:paraId="3417D379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4F6604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97ED2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li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31030" w14:textId="4B4FF74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0C95F" w14:textId="4EC4BDD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A035F" w14:textId="40F602B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046C0" w14:textId="69FAA58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2.5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1B86" w14:textId="44449F0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3</w:t>
            </w:r>
          </w:p>
        </w:tc>
      </w:tr>
      <w:tr w:rsidR="000F76DB" w:rsidRPr="00AA3F94" w14:paraId="2014E713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18A319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5BD43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threshold (n-butan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AA29C" w14:textId="3FC9C24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0A79" w14:textId="6075F48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78897" w14:textId="153D10D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FF161" w14:textId="32663B7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2.5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FF0F" w14:textId="6C0376D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1</w:t>
            </w:r>
          </w:p>
        </w:tc>
      </w:tr>
      <w:tr w:rsidR="000F76DB" w:rsidRPr="00AA3F94" w14:paraId="5CE22D99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F18AB5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63348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threshold (ging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E39CD4" w14:textId="3DC1EFC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042CD0" w14:textId="43E47CD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37D918" w14:textId="0C12FA2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9023AA" w14:textId="420B5E3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0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B52891" w14:textId="696653A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314</w:t>
            </w:r>
          </w:p>
        </w:tc>
      </w:tr>
      <w:tr w:rsidR="000F76DB" w:rsidRPr="00AA3F94" w14:paraId="439CB396" w14:textId="77777777" w:rsidTr="0041053A">
        <w:trPr>
          <w:cantSplit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C2823" w14:textId="7AC7B22F" w:rsidR="00B90526" w:rsidRPr="00AA3F94" w:rsidRDefault="00B90526" w:rsidP="00B9052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. Dependent Variable: child-reported food-neophobia</w:t>
            </w:r>
          </w:p>
        </w:tc>
      </w:tr>
    </w:tbl>
    <w:p w14:paraId="7E867442" w14:textId="77777777" w:rsidR="0041053A" w:rsidRPr="00AA3F94" w:rsidRDefault="0041053A">
      <w:pPr>
        <w:autoSpaceDE/>
        <w:autoSpaceDN/>
        <w:adjustRightInd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br w:type="page"/>
      </w:r>
    </w:p>
    <w:p w14:paraId="55E8B336" w14:textId="2FE02293" w:rsidR="006D04D4" w:rsidRPr="00AA3F94" w:rsidRDefault="006F6F6A" w:rsidP="006F6F6A">
      <w:pPr>
        <w:spacing w:after="240" w:line="360" w:lineRule="auto"/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lastRenderedPageBreak/>
        <w:t xml:space="preserve">Section 3b. </w:t>
      </w:r>
      <w:r w:rsidR="006D04D4"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Predicting parent/caregivers-</w:t>
      </w:r>
      <w:r w:rsidR="006D04D4"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reported food neophobia in children</w:t>
      </w:r>
    </w:p>
    <w:p w14:paraId="5D3B5111" w14:textId="3C2E653F" w:rsidR="006D04D4" w:rsidRPr="00AA3F94" w:rsidRDefault="006D04D4" w:rsidP="006D04D4">
      <w:pPr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Although none of the blocks in the hierarchical regression model significantly </w:t>
      </w:r>
      <w:r w:rsidR="00B301F5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fit the observed 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parent/caregiver-reported food neophobia</w:t>
      </w:r>
      <w:r w:rsidR="00B301F5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data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(all </w:t>
      </w:r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F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s&lt;1.</w:t>
      </w:r>
      <w:r w:rsidR="000F76DB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62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, all </w:t>
      </w:r>
      <w:proofErr w:type="spellStart"/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proofErr w:type="spellEnd"/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&gt;.1</w:t>
      </w:r>
      <w:r w:rsidR="000F76DB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4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), certain predictors were significantly related to food neophobia. Among individual characteristics of the child, we noted an increase in food neophobia with age (β=.15, </w:t>
      </w:r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=.04</w:t>
      </w:r>
      <w:r w:rsidR="000F76DB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3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). None of the parent characteristics were relevant for the assessment of the child’s food neophobia. Adding anxiety in the third block did not improve our predictions, however, anxiety turned out a significant predictor in the fourth block (β=.1</w:t>
      </w:r>
      <w:r w:rsidR="000F76DB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5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, </w:t>
      </w:r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=.0</w:t>
      </w:r>
      <w:r w:rsidR="00B301F5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4</w:t>
      </w:r>
      <w:r w:rsidR="000F76DB"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>6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) and so did odor identification (β=-.19, </w:t>
      </w:r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=.02). </w:t>
      </w:r>
    </w:p>
    <w:p w14:paraId="14084628" w14:textId="55D58295" w:rsidR="00D74C4B" w:rsidRPr="00AA3F94" w:rsidRDefault="009B229F" w:rsidP="006F6F6A">
      <w:pPr>
        <w:spacing w:before="240" w:line="360" w:lineRule="auto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Table S6</w:t>
      </w:r>
    </w:p>
    <w:p w14:paraId="39466755" w14:textId="2589016C" w:rsidR="004B7F63" w:rsidRPr="00AA3F94" w:rsidRDefault="004B7F63" w:rsidP="00D74C4B">
      <w:pPr>
        <w:spacing w:after="240"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Regression coefficients describing the predictive value of child’s and parent/caregiver’s characteristics, anxiety and chemosensory perception and performance for parent/caregiver-reported </w:t>
      </w:r>
      <w:r w:rsidRPr="00AA3F9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food neophobia </w:t>
      </w: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7"/>
        <w:gridCol w:w="2558"/>
        <w:gridCol w:w="1182"/>
        <w:gridCol w:w="1182"/>
        <w:gridCol w:w="1533"/>
        <w:gridCol w:w="1070"/>
        <w:gridCol w:w="1070"/>
      </w:tblGrid>
      <w:tr w:rsidR="000F76DB" w:rsidRPr="00AA3F94" w14:paraId="30B0E568" w14:textId="77777777" w:rsidTr="0041053A">
        <w:trPr>
          <w:cantSplit/>
        </w:trPr>
        <w:tc>
          <w:tcPr>
            <w:tcW w:w="3325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3B82B" w14:textId="77777777" w:rsidR="00B90526" w:rsidRPr="00AA3F94" w:rsidRDefault="00B9052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odel</w:t>
            </w:r>
          </w:p>
        </w:tc>
        <w:tc>
          <w:tcPr>
            <w:tcW w:w="23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C8D318B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nstandardized Coefficients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B29F3A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andardized Coefficients</w:t>
            </w:r>
          </w:p>
        </w:tc>
        <w:tc>
          <w:tcPr>
            <w:tcW w:w="10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9345F8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color w:val="auto"/>
                <w:sz w:val="22"/>
                <w:szCs w:val="22"/>
              </w:rPr>
              <w:t>t</w:t>
            </w:r>
          </w:p>
        </w:tc>
        <w:tc>
          <w:tcPr>
            <w:tcW w:w="10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F00307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ig.</w:t>
            </w:r>
          </w:p>
        </w:tc>
      </w:tr>
      <w:tr w:rsidR="000F76DB" w:rsidRPr="00AA3F94" w14:paraId="060E0D0E" w14:textId="77777777" w:rsidTr="0041053A">
        <w:trPr>
          <w:cantSplit/>
        </w:trPr>
        <w:tc>
          <w:tcPr>
            <w:tcW w:w="3325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D93A9" w14:textId="77777777" w:rsidR="00B90526" w:rsidRPr="00AA3F94" w:rsidRDefault="00B90526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F67BCE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F87DA1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d. Error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F863A0" w14:textId="77777777" w:rsidR="00B90526" w:rsidRPr="00AA3F94" w:rsidRDefault="00B90526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eta</w:t>
            </w:r>
          </w:p>
        </w:tc>
        <w:tc>
          <w:tcPr>
            <w:tcW w:w="10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12DEAD" w14:textId="77777777" w:rsidR="00B90526" w:rsidRPr="00AA3F94" w:rsidRDefault="00B90526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0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F53564" w14:textId="77777777" w:rsidR="00B90526" w:rsidRPr="00AA3F94" w:rsidRDefault="00B90526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0F76DB" w:rsidRPr="00AA3F94" w14:paraId="110A4722" w14:textId="77777777" w:rsidTr="006F6F6A">
        <w:trPr>
          <w:cantSplit/>
        </w:trPr>
        <w:tc>
          <w:tcPr>
            <w:tcW w:w="7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178FC0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2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F2A56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FC11" w14:textId="17B0967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814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F310" w14:textId="01EFD68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743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A9350" w14:textId="690611D2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2507D" w14:textId="2FC1857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5.133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67885" w14:textId="3162119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63672D1B" w14:textId="77777777" w:rsidTr="006F6F6A">
        <w:trPr>
          <w:cantSplit/>
        </w:trPr>
        <w:tc>
          <w:tcPr>
            <w:tcW w:w="7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579B66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16CCD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B8A9" w14:textId="1F1F085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EA1B" w14:textId="1DE98A2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0F49" w14:textId="1346F0A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3891" w14:textId="7FA7795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2.0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2CC60" w14:textId="69BDF33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3</w:t>
            </w:r>
          </w:p>
        </w:tc>
      </w:tr>
      <w:tr w:rsidR="000F76DB" w:rsidRPr="00AA3F94" w14:paraId="51B760CF" w14:textId="77777777" w:rsidTr="006F6F6A">
        <w:trPr>
          <w:cantSplit/>
        </w:trPr>
        <w:tc>
          <w:tcPr>
            <w:tcW w:w="7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3A416D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C9EA8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gend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F6561" w14:textId="2E414BE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1059E" w14:textId="1A7D04B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6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14DE5" w14:textId="17F2CCE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63FAD" w14:textId="3E076D1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C8DC" w14:textId="0B45D29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89</w:t>
            </w:r>
          </w:p>
        </w:tc>
      </w:tr>
      <w:tr w:rsidR="000F76DB" w:rsidRPr="00AA3F94" w14:paraId="4693F5C2" w14:textId="77777777" w:rsidTr="006F6F6A">
        <w:trPr>
          <w:cantSplit/>
        </w:trPr>
        <w:tc>
          <w:tcPr>
            <w:tcW w:w="7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09CA95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AD6064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57A0E3" w14:textId="6B1D8EA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3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C41D06" w14:textId="59124E9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9A530F" w14:textId="7094F09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71453D" w14:textId="4A12F88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8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79E006" w14:textId="1C76498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376</w:t>
            </w:r>
          </w:p>
        </w:tc>
      </w:tr>
      <w:tr w:rsidR="000F76DB" w:rsidRPr="00AA3F94" w14:paraId="5C49F098" w14:textId="77777777" w:rsidTr="006F6F6A">
        <w:trPr>
          <w:cantSplit/>
        </w:trPr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47FA6E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F1778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41156" w14:textId="18DD283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4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9F9AB" w14:textId="2189B48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6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BDE68" w14:textId="3ADF221E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FE19E" w14:textId="53A452E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6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F6030" w14:textId="5C1AB7E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7D7E5FB8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9FEB49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210D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8A63" w14:textId="236A437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AFDD" w14:textId="32EF00A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17818" w14:textId="23F5C86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8FD26" w14:textId="29833AE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9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58C6" w14:textId="263D019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54</w:t>
            </w:r>
          </w:p>
        </w:tc>
      </w:tr>
      <w:tr w:rsidR="000F76DB" w:rsidRPr="00AA3F94" w14:paraId="432A2373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2B1418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EDF78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gend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FD715" w14:textId="30447E2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B2E54" w14:textId="183A28F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CFCFE" w14:textId="2502052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28A1E" w14:textId="12C3AC7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985AD" w14:textId="22CB97D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35</w:t>
            </w:r>
          </w:p>
        </w:tc>
      </w:tr>
      <w:tr w:rsidR="000F76DB" w:rsidRPr="00AA3F94" w14:paraId="2CA91873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9ED84E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D06E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E61DF" w14:textId="5972483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D8A51" w14:textId="7678654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2B41" w14:textId="37D143D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830AE" w14:textId="05D033D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7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07BC5" w14:textId="12D2E02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38</w:t>
            </w:r>
          </w:p>
        </w:tc>
      </w:tr>
      <w:tr w:rsidR="000F76DB" w:rsidRPr="00AA3F94" w14:paraId="4BB31FA5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1BAC1F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711E1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food neopho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5BEE1" w14:textId="41577C9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884EB" w14:textId="3AEC1D4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01AA3" w14:textId="1A90961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AD54E" w14:textId="49DA2BB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CF00" w14:textId="76B2F6D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811</w:t>
            </w:r>
          </w:p>
        </w:tc>
      </w:tr>
      <w:tr w:rsidR="000F76DB" w:rsidRPr="00AA3F94" w14:paraId="7F4F8EE4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D1E551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72F3D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edu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C16B2" w14:textId="7BA0EE1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F74D8" w14:textId="0241941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25591" w14:textId="180943C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96003" w14:textId="58E0D8C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51FBE" w14:textId="6690F79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363</w:t>
            </w:r>
          </w:p>
        </w:tc>
      </w:tr>
      <w:tr w:rsidR="000F76DB" w:rsidRPr="00AA3F94" w14:paraId="23B4C15F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29BCFC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43E8A4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amily socioeconomic statu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408DEE" w14:textId="788068C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91BFB2" w14:textId="5C89C5C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5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740081" w14:textId="39AB8FB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4443D6" w14:textId="3B610F7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4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EB1C98" w14:textId="59152A3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24</w:t>
            </w:r>
          </w:p>
        </w:tc>
      </w:tr>
      <w:tr w:rsidR="000F76DB" w:rsidRPr="00AA3F94" w14:paraId="35ABAA9A" w14:textId="77777777" w:rsidTr="006F6F6A">
        <w:trPr>
          <w:cantSplit/>
        </w:trPr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6B1E4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619B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1542" w14:textId="6EE1A91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3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D8362" w14:textId="0E17743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60A90" w14:textId="34D282ED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067D" w14:textId="0BC4190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4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5AA86" w14:textId="7B87045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&lt;.001</w:t>
            </w:r>
          </w:p>
        </w:tc>
      </w:tr>
      <w:tr w:rsidR="000F76DB" w:rsidRPr="00AA3F94" w14:paraId="0727ED6A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BC9A35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4A8EF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1D62E" w14:textId="54FBD26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27834" w14:textId="0163DB8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A4666" w14:textId="104FF42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B72ED" w14:textId="302793C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6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4A698" w14:textId="209D788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11</w:t>
            </w:r>
          </w:p>
        </w:tc>
      </w:tr>
      <w:tr w:rsidR="000F76DB" w:rsidRPr="00AA3F94" w14:paraId="7518054E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CBA6F8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1390F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gend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6BA6F" w14:textId="1B1F872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00D3" w14:textId="247082A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89F3" w14:textId="36663E2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80D4F" w14:textId="2F4A089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8E54" w14:textId="2433CB6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07</w:t>
            </w:r>
          </w:p>
        </w:tc>
      </w:tr>
      <w:tr w:rsidR="000F76DB" w:rsidRPr="00AA3F94" w14:paraId="3D11FA7C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90648B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DEEDA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108A" w14:textId="5D84CBB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54D4" w14:textId="7EB1825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028F" w14:textId="5C409E0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14F9" w14:textId="7DB22DB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352F4" w14:textId="411D6B7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12</w:t>
            </w:r>
          </w:p>
        </w:tc>
      </w:tr>
      <w:tr w:rsidR="000F76DB" w:rsidRPr="00AA3F94" w14:paraId="7610092A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C34873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6913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food neopho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EDD23" w14:textId="35857DD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5C63" w14:textId="5DAA60A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2FF2F" w14:textId="7DECC0F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470EA" w14:textId="5CDEB5E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C7563" w14:textId="7E7FFF7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30</w:t>
            </w:r>
          </w:p>
        </w:tc>
      </w:tr>
      <w:tr w:rsidR="000F76DB" w:rsidRPr="00AA3F94" w14:paraId="3D89C86E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3C84EC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432C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edu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C6BA8" w14:textId="79B113A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AFFCB" w14:textId="24BD11D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00EF" w14:textId="3C65423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CA21" w14:textId="7D69633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7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B571D" w14:textId="652FE19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51</w:t>
            </w:r>
          </w:p>
        </w:tc>
      </w:tr>
      <w:tr w:rsidR="000F76DB" w:rsidRPr="00AA3F94" w14:paraId="256AAF25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DAF615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F6078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amily socioeconomic stat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49118" w14:textId="643AAC1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13B7" w14:textId="2FD6D48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4570E" w14:textId="5128A79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C8C6E" w14:textId="682FFE1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5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4115C" w14:textId="7338129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575</w:t>
            </w:r>
          </w:p>
        </w:tc>
      </w:tr>
      <w:tr w:rsidR="000F76DB" w:rsidRPr="00AA3F94" w14:paraId="09D69AED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CDE52D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DDB4CE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nxie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6E2B4A" w14:textId="74B0739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7F714E" w14:textId="1D5EBE0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2A7264" w14:textId="4D3B66F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730A85" w14:textId="56C3130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7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675FE5" w14:textId="6B2AC6F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1</w:t>
            </w:r>
          </w:p>
        </w:tc>
      </w:tr>
      <w:tr w:rsidR="000F76DB" w:rsidRPr="00AA3F94" w14:paraId="636A7AE6" w14:textId="77777777" w:rsidTr="006F6F6A">
        <w:trPr>
          <w:cantSplit/>
        </w:trPr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023B8F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39F09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Consta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8FE0D" w14:textId="0265305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3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71422" w14:textId="51E6745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0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4D45" w14:textId="11098D04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D1FB7" w14:textId="08D1AE0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3.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68C8A" w14:textId="1B2497D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3</w:t>
            </w:r>
          </w:p>
        </w:tc>
      </w:tr>
      <w:tr w:rsidR="000F76DB" w:rsidRPr="00AA3F94" w14:paraId="0AF91716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F9B1A2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052C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FF66" w14:textId="17A4C5D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6DB19" w14:textId="029D31A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02F44" w14:textId="5B29B57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20DBC" w14:textId="70AE24B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2.4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AA74" w14:textId="09A9765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4</w:t>
            </w:r>
          </w:p>
        </w:tc>
      </w:tr>
      <w:tr w:rsidR="000F76DB" w:rsidRPr="00AA3F94" w14:paraId="07AF2521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F74C89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FD751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gend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43D6D" w14:textId="2F4DD85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7A4E" w14:textId="04E6D3A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1D7FA" w14:textId="5456DFF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78344" w14:textId="7B118F6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37B53" w14:textId="5CFFF79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29</w:t>
            </w:r>
          </w:p>
        </w:tc>
      </w:tr>
      <w:tr w:rsidR="000F76DB" w:rsidRPr="00AA3F94" w14:paraId="727743CE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3024B3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CCC56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BM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A289" w14:textId="6B08CD5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32A73" w14:textId="715B30C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075F7" w14:textId="6F2F180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45B2" w14:textId="04DEF31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7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83A6" w14:textId="0FCAEFB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83</w:t>
            </w:r>
          </w:p>
        </w:tc>
      </w:tr>
      <w:tr w:rsidR="000F76DB" w:rsidRPr="00AA3F94" w14:paraId="57D13CAE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712122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0F362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food neopho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5F53C" w14:textId="20E1121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DB13A" w14:textId="5474539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4BAEA" w14:textId="71825E4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3695D" w14:textId="13CEF30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2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0421" w14:textId="42C5CE7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785</w:t>
            </w:r>
          </w:p>
        </w:tc>
      </w:tr>
      <w:tr w:rsidR="000F76DB" w:rsidRPr="00AA3F94" w14:paraId="13F5153F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11BF1F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DCEEB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rent/caregiver's edu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7F23A" w14:textId="417BF8E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46148" w14:textId="7659208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4C234" w14:textId="179A454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FD77" w14:textId="61B556A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8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7707" w14:textId="445B00B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380</w:t>
            </w:r>
          </w:p>
        </w:tc>
      </w:tr>
      <w:tr w:rsidR="000F76DB" w:rsidRPr="00AA3F94" w14:paraId="5DA807CF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3CD33A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01A89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amily socioeconomic stat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6B1AB" w14:textId="61E73F4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AB3ED" w14:textId="62A5EA4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57DE4" w14:textId="7E9FE6AF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B51CB" w14:textId="5A76CEDA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5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DBAE8" w14:textId="2F1FF28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608</w:t>
            </w:r>
          </w:p>
        </w:tc>
      </w:tr>
      <w:tr w:rsidR="000F76DB" w:rsidRPr="00AA3F94" w14:paraId="05F757B1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406C84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FAF09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ld's anxie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AD71E" w14:textId="5636989E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B747C" w14:textId="4E236EAC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0AA0B" w14:textId="47BAC1E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8182E" w14:textId="2B01FFF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2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44853" w14:textId="73B6E55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46</w:t>
            </w:r>
          </w:p>
        </w:tc>
      </w:tr>
      <w:tr w:rsidR="000F76DB" w:rsidRPr="00AA3F94" w14:paraId="71CECAB6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EBCE54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7731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 awarenes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6F586" w14:textId="0A325086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5EA20" w14:textId="2A78A57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39C4C" w14:textId="29AE48A4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0052B" w14:textId="2132CEF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1.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34299" w14:textId="061EC047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306</w:t>
            </w:r>
          </w:p>
        </w:tc>
      </w:tr>
      <w:tr w:rsidR="000F76DB" w:rsidRPr="00AA3F94" w14:paraId="13D0D848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438DDF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6711D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dentifi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E3BDB" w14:textId="2DB0A91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1.1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AFD9F" w14:textId="497221B8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8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0BE64" w14:textId="0344C25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1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4BEF1" w14:textId="6ED527A1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2.3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E21BB" w14:textId="7709115B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2</w:t>
            </w:r>
          </w:p>
        </w:tc>
      </w:tr>
      <w:tr w:rsidR="000F76DB" w:rsidRPr="00AA3F94" w14:paraId="23BFB107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05F15C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940E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liki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B6F4D" w14:textId="3B6E47F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9BC35" w14:textId="5677C17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1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611EC" w14:textId="31D1985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6E50" w14:textId="18909C6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DC56" w14:textId="061DA3A2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990</w:t>
            </w:r>
          </w:p>
        </w:tc>
      </w:tr>
      <w:tr w:rsidR="000F76DB" w:rsidRPr="00AA3F94" w14:paraId="5511A620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F70EAC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A87A5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threshold (n-butanol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29064" w14:textId="41B5E460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A4928" w14:textId="7C3B8C9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574E5" w14:textId="3FCE096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.0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26E94" w14:textId="3338FF9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-1.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E121" w14:textId="51567DA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262</w:t>
            </w:r>
          </w:p>
        </w:tc>
      </w:tr>
      <w:tr w:rsidR="000F76DB" w:rsidRPr="00AA3F94" w14:paraId="2D1BACB4" w14:textId="77777777" w:rsidTr="006F6F6A">
        <w:trPr>
          <w:cantSplit/>
        </w:trPr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1EEC20" w14:textId="77777777" w:rsidR="000F76DB" w:rsidRPr="00AA3F94" w:rsidRDefault="000F76DB" w:rsidP="000F76DB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553A94" w14:textId="77777777" w:rsidR="000F76DB" w:rsidRPr="00AA3F94" w:rsidRDefault="000F76DB" w:rsidP="000F76DB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dor</w:t>
            </w:r>
            <w:proofErr w:type="spellEnd"/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threshold (ginger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B50705" w14:textId="351CD5B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DB410E" w14:textId="7B6A9139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5B81B0" w14:textId="6709B975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0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8B2158" w14:textId="1802C1CD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7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8AEFBB" w14:textId="4E265C73" w:rsidR="000F76DB" w:rsidRPr="00AA3F94" w:rsidRDefault="000F76DB" w:rsidP="000F76DB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  <w:lang w:val="en-US"/>
              </w:rPr>
              <w:t>.458</w:t>
            </w:r>
          </w:p>
        </w:tc>
      </w:tr>
      <w:tr w:rsidR="000F76DB" w:rsidRPr="00AA3F94" w14:paraId="0F029732" w14:textId="77777777" w:rsidTr="0041053A">
        <w:trPr>
          <w:cantSplit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D5214" w14:textId="07B28BB6" w:rsidR="00B90526" w:rsidRPr="00AA3F94" w:rsidRDefault="00B90526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. Dependent Variable: </w:t>
            </w:r>
            <w:r w:rsidR="004B7F63"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</w:t>
            </w:r>
            <w:r w:rsidR="00270644" w:rsidRPr="00AA3F9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rent/caregiver-reported food neophobia</w:t>
            </w:r>
          </w:p>
        </w:tc>
      </w:tr>
    </w:tbl>
    <w:p w14:paraId="478FFB0E" w14:textId="77777777" w:rsidR="006F6F6A" w:rsidRPr="00AA3F94" w:rsidRDefault="006F6F6A">
      <w:pPr>
        <w:autoSpaceDE/>
        <w:autoSpaceDN/>
        <w:adjustRightInd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1BF4D627" w14:textId="77777777" w:rsidR="005F43D8" w:rsidRPr="00AA3F94" w:rsidRDefault="006F6F6A" w:rsidP="005F43D8">
      <w:pPr>
        <w:spacing w:after="240" w:line="360" w:lineRule="auto"/>
        <w:rPr>
          <w:rFonts w:asciiTheme="minorHAnsi" w:hAnsiTheme="minorHAnsi" w:cstheme="minorHAnsi"/>
          <w:b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ection 4. </w:t>
      </w:r>
      <w:r w:rsidRPr="00AA3F94">
        <w:rPr>
          <w:rFonts w:asciiTheme="minorHAnsi" w:hAnsiTheme="minorHAnsi" w:cstheme="minorHAnsi"/>
          <w:b/>
          <w:iCs/>
          <w:sz w:val="22"/>
          <w:szCs w:val="22"/>
          <w:lang w:val="en-US"/>
        </w:rPr>
        <w:t>Family feeding practices and food neophobia in children: regression analyses</w:t>
      </w:r>
    </w:p>
    <w:p w14:paraId="7E3CA356" w14:textId="7D6054B3" w:rsidR="005F43D8" w:rsidRPr="00AA3F94" w:rsidRDefault="005F43D8" w:rsidP="005F43D8">
      <w:pPr>
        <w:spacing w:after="240"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t>Section 4a.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Family feeding practices and self-reported food neophobia in children – regression coefficients</w:t>
      </w:r>
    </w:p>
    <w:p w14:paraId="758F55D6" w14:textId="3B6200CC" w:rsidR="006F6F6A" w:rsidRPr="00AA3F94" w:rsidRDefault="009B229F" w:rsidP="006F6F6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7</w:t>
      </w:r>
    </w:p>
    <w:p w14:paraId="16DCE563" w14:textId="77777777" w:rsidR="006F6F6A" w:rsidRPr="00AA3F94" w:rsidRDefault="006F6F6A" w:rsidP="006F6F6A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/>
          <w:sz w:val="22"/>
          <w:szCs w:val="22"/>
          <w:lang w:val="en-US"/>
        </w:rPr>
        <w:t>Family feeding practices and child food neophobia (children’s self-assessments).</w:t>
      </w:r>
    </w:p>
    <w:p w14:paraId="3358B725" w14:textId="77777777" w:rsidR="006F6F6A" w:rsidRPr="00AA3F94" w:rsidRDefault="006F6F6A" w:rsidP="006F6F6A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8"/>
        <w:gridCol w:w="2990"/>
        <w:gridCol w:w="1134"/>
        <w:gridCol w:w="1134"/>
        <w:gridCol w:w="1417"/>
        <w:gridCol w:w="992"/>
        <w:gridCol w:w="851"/>
      </w:tblGrid>
      <w:tr w:rsidR="006F6F6A" w:rsidRPr="00AA3F94" w14:paraId="0B6956B1" w14:textId="77777777" w:rsidTr="006F6F6A">
        <w:trPr>
          <w:cantSplit/>
        </w:trPr>
        <w:tc>
          <w:tcPr>
            <w:tcW w:w="3828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6D869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592969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Unstandardized Coefficient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965EF7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tandardiz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C5D79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EC759F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ig.</w:t>
            </w:r>
          </w:p>
        </w:tc>
      </w:tr>
      <w:tr w:rsidR="006F6F6A" w:rsidRPr="00AA3F94" w14:paraId="09DE6836" w14:textId="77777777" w:rsidTr="006F6F6A">
        <w:trPr>
          <w:cantSplit/>
        </w:trPr>
        <w:tc>
          <w:tcPr>
            <w:tcW w:w="3828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F7693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E4E109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99E4DF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td. Erro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EE073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Beta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98B342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21CDBB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F6F6A" w:rsidRPr="00AA3F94" w14:paraId="7A6E4038" w14:textId="77777777" w:rsidTr="006F6F6A">
        <w:trPr>
          <w:cantSplit/>
        </w:trPr>
        <w:tc>
          <w:tcPr>
            <w:tcW w:w="8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509B09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5883AF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(Constant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C09B2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15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0C109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0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3A68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A1764F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7.80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4475F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6F6F6A" w:rsidRPr="00AA3F94" w14:paraId="5484E52F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A2AD16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711DC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hil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2248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0D33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39B28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40D8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2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785CD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27</w:t>
            </w:r>
          </w:p>
        </w:tc>
      </w:tr>
      <w:tr w:rsidR="006F6F6A" w:rsidRPr="00AA3F94" w14:paraId="4D4BAAAF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592281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D6DF4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motion 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0013B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C1B3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AEBB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4FEEB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4660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600</w:t>
            </w:r>
          </w:p>
        </w:tc>
      </w:tr>
      <w:tr w:rsidR="006F6F6A" w:rsidRPr="00AA3F94" w14:paraId="3823A610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DFCA9F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D27CE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ncourage balance and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CCEFF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DD93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2DEE2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D5E03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1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C9818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55</w:t>
            </w:r>
          </w:p>
        </w:tc>
      </w:tr>
      <w:tr w:rsidR="006F6F6A" w:rsidRPr="00AA3F94" w14:paraId="3B52D47D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A68961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138B5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Healthy 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97C3A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F9C4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C310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0D6F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2C4C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33</w:t>
            </w:r>
          </w:p>
        </w:tc>
      </w:tr>
      <w:tr w:rsidR="006F6F6A" w:rsidRPr="00AA3F94" w14:paraId="64E946DE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AE97F9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2020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Food as a rew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2180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1C647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04892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CB40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4143D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47</w:t>
            </w:r>
          </w:p>
        </w:tc>
      </w:tr>
      <w:tr w:rsidR="006F6F6A" w:rsidRPr="00AA3F94" w14:paraId="56039F48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50A344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41C5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BE2C8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7DFAF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D0BE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F444A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1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B7F69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94</w:t>
            </w:r>
          </w:p>
        </w:tc>
      </w:tr>
      <w:tr w:rsidR="006F6F6A" w:rsidRPr="00AA3F94" w14:paraId="59A095FE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027993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EF63C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ode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942F9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B28D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BA164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B63E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1.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36D9A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3</w:t>
            </w:r>
          </w:p>
        </w:tc>
      </w:tr>
      <w:tr w:rsidR="006F6F6A" w:rsidRPr="00AA3F94" w14:paraId="72D8B1E1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A72471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DBD7F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onito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B7EB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80B34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2A33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D5F7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4E959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27</w:t>
            </w:r>
          </w:p>
        </w:tc>
      </w:tr>
      <w:tr w:rsidR="006F6F6A" w:rsidRPr="00AA3F94" w14:paraId="7D222D74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2CE791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C95FF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Pressure to 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315E7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C169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B3FE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F385D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23183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23</w:t>
            </w:r>
          </w:p>
        </w:tc>
      </w:tr>
      <w:tr w:rsidR="006F6F6A" w:rsidRPr="00AA3F94" w14:paraId="35FFA8F2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36A431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B8C2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Restriction for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D8C7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3A973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86BEE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16A6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C665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628</w:t>
            </w:r>
          </w:p>
        </w:tc>
      </w:tr>
      <w:tr w:rsidR="006F6F6A" w:rsidRPr="00AA3F94" w14:paraId="4E6D2400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01175E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A479E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Restriction for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A4366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89970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3416B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176A5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1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16A71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74</w:t>
            </w:r>
          </w:p>
        </w:tc>
      </w:tr>
      <w:tr w:rsidR="006F6F6A" w:rsidRPr="00AA3F94" w14:paraId="08757A67" w14:textId="77777777" w:rsidTr="006F6F6A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0B019F" w14:textId="77777777" w:rsidR="006F6F6A" w:rsidRPr="00AA3F94" w:rsidRDefault="006F6F6A" w:rsidP="006F6F6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4A0F05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Teaching nutr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2F1FFC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EAF957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6C3C92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5C8F32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8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EE490F" w14:textId="77777777" w:rsidR="006F6F6A" w:rsidRPr="00AA3F94" w:rsidRDefault="006F6F6A" w:rsidP="006F6F6A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12</w:t>
            </w:r>
          </w:p>
        </w:tc>
      </w:tr>
      <w:tr w:rsidR="006F6F6A" w:rsidRPr="00AA3F94" w14:paraId="0580555A" w14:textId="77777777" w:rsidTr="006F6F6A">
        <w:trPr>
          <w:cantSplit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56C81" w14:textId="77777777" w:rsidR="006F6F6A" w:rsidRPr="00AA3F94" w:rsidRDefault="006F6F6A" w:rsidP="006F6F6A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a. Dependent Variable: child-reported food-neophobia</w:t>
            </w:r>
          </w:p>
        </w:tc>
      </w:tr>
    </w:tbl>
    <w:p w14:paraId="59E2DE18" w14:textId="77777777" w:rsidR="00A94D8B" w:rsidRPr="00AA3F94" w:rsidRDefault="00A94D8B">
      <w:pPr>
        <w:autoSpaceDE/>
        <w:autoSpaceDN/>
        <w:adjustRightInd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br w:type="page"/>
      </w:r>
    </w:p>
    <w:p w14:paraId="1577DAAB" w14:textId="3E338785" w:rsidR="005F43D8" w:rsidRPr="00AA3F94" w:rsidRDefault="005F43D8" w:rsidP="005F43D8">
      <w:pPr>
        <w:spacing w:after="240" w:line="360" w:lineRule="auto"/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b/>
          <w:i/>
          <w:iCs/>
          <w:sz w:val="22"/>
          <w:szCs w:val="22"/>
          <w:lang w:val="en-US"/>
        </w:rPr>
        <w:lastRenderedPageBreak/>
        <w:t>Section 4b.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Family feeding practices and parent/caregivers-</w:t>
      </w:r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reported food neophobia in children – results and 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regression </w:t>
      </w:r>
      <w:r w:rsidRPr="00AA3F94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coefficients</w:t>
      </w:r>
    </w:p>
    <w:p w14:paraId="47A1E5BF" w14:textId="32B2EE97" w:rsidR="006D04D4" w:rsidRPr="00AA3F94" w:rsidRDefault="006D04D4" w:rsidP="005F43D8">
      <w:pPr>
        <w:spacing w:after="240" w:line="360" w:lineRule="auto"/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sz w:val="22"/>
          <w:szCs w:val="22"/>
          <w:lang w:val="en-US"/>
        </w:rPr>
        <w:t>Among family environment factors we found child control (β=.</w:t>
      </w:r>
      <w:r w:rsidR="00B301F5" w:rsidRPr="00AA3F94">
        <w:rPr>
          <w:rFonts w:asciiTheme="minorHAnsi" w:hAnsiTheme="minorHAnsi" w:cstheme="minorHAnsi"/>
          <w:sz w:val="22"/>
          <w:szCs w:val="22"/>
          <w:lang w:val="en-US"/>
        </w:rPr>
        <w:t>18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Pr="00AA3F94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=.00</w:t>
      </w:r>
      <w:r w:rsidR="00B301F5" w:rsidRPr="00AA3F94"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B301F5"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to be linked with greater food neophobia reported by the parents/caregivers. Family environment factors were responsible for explaining </w:t>
      </w:r>
      <w:r w:rsidR="00B301F5" w:rsidRPr="00AA3F94">
        <w:rPr>
          <w:rFonts w:asciiTheme="minorHAnsi" w:hAnsiTheme="minorHAnsi" w:cstheme="minorHAnsi"/>
          <w:sz w:val="22"/>
          <w:szCs w:val="22"/>
          <w:lang w:val="en-US"/>
        </w:rPr>
        <w:t>8</w:t>
      </w:r>
      <w:r w:rsidRPr="00AA3F94">
        <w:rPr>
          <w:rFonts w:asciiTheme="minorHAnsi" w:hAnsiTheme="minorHAnsi" w:cstheme="minorHAnsi"/>
          <w:sz w:val="22"/>
          <w:szCs w:val="22"/>
          <w:lang w:val="en-US"/>
        </w:rPr>
        <w:t xml:space="preserve">% of variance in parent/caregiver reported food neophobia in children. </w:t>
      </w:r>
    </w:p>
    <w:p w14:paraId="2DED59EC" w14:textId="5DAE0FB0" w:rsidR="00D74C4B" w:rsidRPr="00AA3F94" w:rsidRDefault="009B229F" w:rsidP="004B7F63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8</w:t>
      </w:r>
    </w:p>
    <w:p w14:paraId="5CBBE68D" w14:textId="21C8C2FE" w:rsidR="004B7F63" w:rsidRPr="00AA3F94" w:rsidRDefault="007F76C8" w:rsidP="00D74C4B">
      <w:pPr>
        <w:spacing w:after="24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A3F94">
        <w:rPr>
          <w:rFonts w:asciiTheme="minorHAnsi" w:hAnsiTheme="minorHAnsi" w:cstheme="minorHAnsi"/>
          <w:i/>
          <w:sz w:val="22"/>
          <w:szCs w:val="22"/>
          <w:lang w:val="en-US"/>
        </w:rPr>
        <w:t>Family feeding practices and child food neophobia (caregiver assessments).</w:t>
      </w:r>
    </w:p>
    <w:tbl>
      <w:tblPr>
        <w:tblW w:w="92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8"/>
        <w:gridCol w:w="2423"/>
        <w:gridCol w:w="1417"/>
        <w:gridCol w:w="1134"/>
        <w:gridCol w:w="1559"/>
        <w:gridCol w:w="993"/>
        <w:gridCol w:w="913"/>
      </w:tblGrid>
      <w:tr w:rsidR="004B7F63" w:rsidRPr="00AA3F94" w14:paraId="5D5AA86F" w14:textId="77777777" w:rsidTr="00D74C4B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4C3A5" w14:textId="77777777" w:rsidR="004B7F63" w:rsidRPr="00AA3F94" w:rsidRDefault="004B7F63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D29D95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Unstandardized Coefficient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CF434B8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tandardized Coefficient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975DA4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i/>
                <w:sz w:val="22"/>
                <w:szCs w:val="22"/>
              </w:rPr>
              <w:t>t</w:t>
            </w:r>
          </w:p>
        </w:tc>
        <w:tc>
          <w:tcPr>
            <w:tcW w:w="9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F064D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ig.</w:t>
            </w:r>
          </w:p>
        </w:tc>
      </w:tr>
      <w:tr w:rsidR="004B7F63" w:rsidRPr="00AA3F94" w14:paraId="465B3D73" w14:textId="77777777" w:rsidTr="00D74C4B">
        <w:trPr>
          <w:cantSplit/>
        </w:trPr>
        <w:tc>
          <w:tcPr>
            <w:tcW w:w="3261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C9A0A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AE6B2A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521BE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Std.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061BA1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Beta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5EC2BB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0617891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B7F63" w:rsidRPr="00AA3F94" w14:paraId="12D801C1" w14:textId="77777777" w:rsidTr="00D74C4B">
        <w:trPr>
          <w:cantSplit/>
        </w:trPr>
        <w:tc>
          <w:tcPr>
            <w:tcW w:w="8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513866" w14:textId="77777777" w:rsidR="004B7F63" w:rsidRPr="00AA3F94" w:rsidRDefault="004B7F63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ED6FCF" w14:textId="77777777" w:rsidR="004B7F63" w:rsidRPr="00AA3F94" w:rsidRDefault="004B7F63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(Constant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E70801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3.52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2AE3DB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65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42C11" w14:textId="77777777" w:rsidR="004B7F63" w:rsidRPr="00AA3F94" w:rsidRDefault="004B7F63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CB440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5.371</w:t>
            </w: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FE38DA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&lt;.001</w:t>
            </w:r>
          </w:p>
        </w:tc>
      </w:tr>
      <w:tr w:rsidR="004B7F63" w:rsidRPr="00AA3F94" w14:paraId="464CE4F2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C7F4A7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14C3D" w14:textId="4D2DDE50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Child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68206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6ED0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119D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9FCB7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2.7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0D29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06</w:t>
            </w:r>
          </w:p>
        </w:tc>
      </w:tr>
      <w:tr w:rsidR="004B7F63" w:rsidRPr="00AA3F94" w14:paraId="1D8AE89E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F7E0D3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8A803" w14:textId="39390EBB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motion reg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25F1E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7EE8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732DE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76FD3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4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9D12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648</w:t>
            </w:r>
          </w:p>
        </w:tc>
      </w:tr>
      <w:tr w:rsidR="004B7F63" w:rsidRPr="00AA3F94" w14:paraId="49C43555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0AC87E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A7479" w14:textId="089E85D9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Encourage balance and var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3129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DBD8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D5349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116E7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9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8474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36</w:t>
            </w:r>
          </w:p>
        </w:tc>
      </w:tr>
      <w:tr w:rsidR="004B7F63" w:rsidRPr="00AA3F94" w14:paraId="17CDCDA7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3EC7FD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ADAAD" w14:textId="38832D1D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Healthy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3E74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D679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CC86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1E7F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9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DF8C8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22</w:t>
            </w:r>
          </w:p>
        </w:tc>
      </w:tr>
      <w:tr w:rsidR="004B7F63" w:rsidRPr="00AA3F94" w14:paraId="67D7CE21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572D99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D2DAF" w14:textId="46B0428C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Food as a rew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E6A03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5F451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AB199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C232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6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E8B6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46</w:t>
            </w:r>
          </w:p>
        </w:tc>
      </w:tr>
      <w:tr w:rsidR="004B7F63" w:rsidRPr="00AA3F94" w14:paraId="2E4DAD58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0BB9A7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E2A90" w14:textId="5D9C9CF4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Invol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3A98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CA539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B401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79285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1.8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CC712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69</w:t>
            </w:r>
          </w:p>
        </w:tc>
      </w:tr>
      <w:tr w:rsidR="004B7F63" w:rsidRPr="00AA3F94" w14:paraId="6524E5BC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FFDE76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63860" w14:textId="568F2BBB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proofErr w:type="spellStart"/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odel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D76BE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135E1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CF74B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7CA24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5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2B55F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576</w:t>
            </w:r>
          </w:p>
        </w:tc>
      </w:tr>
      <w:tr w:rsidR="004B7F63" w:rsidRPr="00AA3F94" w14:paraId="29E07D36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8E5089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47F8C" w14:textId="4B41E133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Monito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DE74A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EDC06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B995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74DB0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2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C4F06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827</w:t>
            </w:r>
          </w:p>
        </w:tc>
      </w:tr>
      <w:tr w:rsidR="004B7F63" w:rsidRPr="00AA3F94" w14:paraId="2E566713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3046E7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CCDED" w14:textId="1778BB68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Pressure to e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4FE46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A2F6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7A7E8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168BE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7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055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79</w:t>
            </w:r>
          </w:p>
        </w:tc>
      </w:tr>
      <w:tr w:rsidR="004B7F63" w:rsidRPr="00AA3F94" w14:paraId="503BD559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BD16C6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F7FB9" w14:textId="3D493F6C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Restriction for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3B538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C1D75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2CB94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8977A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7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7EB55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87</w:t>
            </w:r>
          </w:p>
        </w:tc>
      </w:tr>
      <w:tr w:rsidR="004B7F63" w:rsidRPr="00AA3F94" w14:paraId="1347C47C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749D63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6A193" w14:textId="77F45B31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Restriction for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17099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98282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A8C4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7447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-.8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B4EB9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395</w:t>
            </w:r>
          </w:p>
        </w:tc>
      </w:tr>
      <w:tr w:rsidR="004B7F63" w:rsidRPr="00AA3F94" w14:paraId="42FF4794" w14:textId="77777777" w:rsidTr="00D74C4B">
        <w:trPr>
          <w:cantSplit/>
        </w:trPr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498224" w14:textId="77777777" w:rsidR="004B7F63" w:rsidRPr="00AA3F94" w:rsidRDefault="004B7F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1288A6" w14:textId="6EDF41E3" w:rsidR="004B7F63" w:rsidRPr="00AA3F94" w:rsidRDefault="007F76C8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Teaching nutr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1145E3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B2D96C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4BFAC5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E03F0A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1.76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DF5CFD" w14:textId="77777777" w:rsidR="004B7F63" w:rsidRPr="00AA3F94" w:rsidRDefault="004B7F63">
            <w:pPr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.080</w:t>
            </w:r>
          </w:p>
        </w:tc>
      </w:tr>
      <w:tr w:rsidR="004B7F63" w:rsidRPr="00AA3F94" w14:paraId="322C33BA" w14:textId="77777777" w:rsidTr="00D74C4B">
        <w:trPr>
          <w:cantSplit/>
        </w:trPr>
        <w:tc>
          <w:tcPr>
            <w:tcW w:w="9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9C15F" w14:textId="7F5E5EEF" w:rsidR="004B7F63" w:rsidRPr="00AA3F94" w:rsidRDefault="004B7F63">
            <w:pPr>
              <w:spacing w:line="320" w:lineRule="atLeast"/>
              <w:ind w:left="60" w:right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A3F94">
              <w:rPr>
                <w:rFonts w:asciiTheme="minorHAnsi" w:hAnsiTheme="minorHAnsi" w:cstheme="minorHAnsi"/>
                <w:sz w:val="22"/>
                <w:szCs w:val="22"/>
              </w:rPr>
              <w:t>a. Dependent Variable: Parent/caregiver-reported food neophobia</w:t>
            </w:r>
          </w:p>
        </w:tc>
      </w:tr>
    </w:tbl>
    <w:p w14:paraId="46DA1473" w14:textId="77777777" w:rsidR="00D609BE" w:rsidRDefault="00D609BE">
      <w:pPr>
        <w:autoSpaceDE/>
        <w:autoSpaceDN/>
        <w:adjustRightInd/>
        <w:rPr>
          <w:rFonts w:asciiTheme="minorHAnsi" w:hAnsiTheme="minorHAnsi" w:cstheme="minorHAnsi"/>
          <w:b/>
          <w:sz w:val="22"/>
          <w:szCs w:val="22"/>
          <w:lang w:val="pl-PL"/>
        </w:rPr>
      </w:pPr>
      <w:r>
        <w:rPr>
          <w:rFonts w:asciiTheme="minorHAnsi" w:hAnsiTheme="minorHAnsi" w:cstheme="minorHAnsi"/>
          <w:b/>
          <w:sz w:val="22"/>
          <w:szCs w:val="22"/>
          <w:lang w:val="pl-PL"/>
        </w:rPr>
        <w:br w:type="page"/>
      </w:r>
    </w:p>
    <w:p w14:paraId="52C31812" w14:textId="1E13E057" w:rsidR="00D609BE" w:rsidRPr="00D609BE" w:rsidRDefault="00D609BE" w:rsidP="00D609BE">
      <w:pPr>
        <w:spacing w:after="240"/>
        <w:rPr>
          <w:rFonts w:asciiTheme="minorHAnsi" w:hAnsiTheme="minorHAnsi" w:cstheme="minorHAnsi"/>
          <w:b/>
          <w:sz w:val="22"/>
          <w:szCs w:val="22"/>
          <w:lang w:val="pl-PL"/>
        </w:rPr>
      </w:pPr>
      <w:r w:rsidRPr="00D609BE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ection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5</w:t>
      </w:r>
      <w:r w:rsidRPr="00D609BE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 Additional data </w:t>
      </w:r>
      <w:proofErr w:type="spellStart"/>
      <w:r>
        <w:rPr>
          <w:rFonts w:asciiTheme="minorHAnsi" w:hAnsiTheme="minorHAnsi" w:cstheme="minorHAnsi"/>
          <w:b/>
          <w:sz w:val="22"/>
          <w:szCs w:val="22"/>
          <w:lang w:val="en-US"/>
        </w:rPr>
        <w:t>visualisations</w:t>
      </w:r>
      <w:proofErr w:type="spellEnd"/>
    </w:p>
    <w:p w14:paraId="290746D3" w14:textId="56766F85" w:rsidR="00D609BE" w:rsidRPr="00D609BE" w:rsidRDefault="00D609BE" w:rsidP="00D609BE">
      <w:pPr>
        <w:spacing w:after="240"/>
        <w:rPr>
          <w:rFonts w:asciiTheme="minorHAnsi" w:hAnsiTheme="minorHAnsi" w:cstheme="minorHAnsi"/>
          <w:b/>
          <w:sz w:val="22"/>
          <w:szCs w:val="22"/>
          <w:lang w:val="pl-PL"/>
        </w:rPr>
      </w:pPr>
      <w:proofErr w:type="spellStart"/>
      <w:r>
        <w:rPr>
          <w:rFonts w:asciiTheme="minorHAnsi" w:hAnsiTheme="minorHAnsi" w:cstheme="minorHAnsi"/>
          <w:b/>
          <w:sz w:val="22"/>
          <w:szCs w:val="22"/>
          <w:lang w:val="pl-PL"/>
        </w:rPr>
        <w:t>Figure</w:t>
      </w:r>
      <w:proofErr w:type="spellEnd"/>
      <w:r>
        <w:rPr>
          <w:rFonts w:asciiTheme="minorHAnsi" w:hAnsiTheme="minorHAnsi" w:cstheme="minorHAnsi"/>
          <w:b/>
          <w:sz w:val="22"/>
          <w:szCs w:val="22"/>
          <w:lang w:val="pl-PL"/>
        </w:rPr>
        <w:t xml:space="preserve"> S5</w:t>
      </w:r>
    </w:p>
    <w:p w14:paraId="1734E0CD" w14:textId="77777777" w:rsidR="00D609BE" w:rsidRPr="00D609BE" w:rsidRDefault="00D609BE" w:rsidP="00D609BE">
      <w:pPr>
        <w:spacing w:after="240"/>
        <w:rPr>
          <w:rFonts w:asciiTheme="minorHAnsi" w:hAnsiTheme="minorHAnsi" w:cstheme="minorHAnsi"/>
          <w:sz w:val="22"/>
          <w:szCs w:val="22"/>
          <w:lang w:val="pl-PL"/>
        </w:rPr>
      </w:pP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Distributions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of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detection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thresholds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scores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for n-butanol (panel A) and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ginger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odor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(panel B) in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children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varying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 xml:space="preserve"> in </w:t>
      </w:r>
      <w:proofErr w:type="spellStart"/>
      <w:r w:rsidRPr="00D609BE">
        <w:rPr>
          <w:rFonts w:asciiTheme="minorHAnsi" w:hAnsiTheme="minorHAnsi" w:cstheme="minorHAnsi"/>
          <w:sz w:val="22"/>
          <w:szCs w:val="22"/>
          <w:lang w:val="pl-PL"/>
        </w:rPr>
        <w:t>age</w:t>
      </w:r>
      <w:proofErr w:type="spellEnd"/>
      <w:r w:rsidRPr="00D609BE">
        <w:rPr>
          <w:rFonts w:asciiTheme="minorHAnsi" w:hAnsiTheme="minorHAnsi" w:cstheme="minorHAnsi"/>
          <w:sz w:val="22"/>
          <w:szCs w:val="22"/>
          <w:lang w:val="pl-PL"/>
        </w:rPr>
        <w:t>.</w:t>
      </w:r>
      <w:bookmarkStart w:id="0" w:name="_GoBack"/>
      <w:bookmarkEnd w:id="0"/>
    </w:p>
    <w:p w14:paraId="660D41D1" w14:textId="62A0CB46" w:rsidR="00D609BE" w:rsidRPr="00AA3F94" w:rsidRDefault="00D609BE" w:rsidP="00D609BE">
      <w:pPr>
        <w:rPr>
          <w:rFonts w:asciiTheme="minorHAnsi" w:hAnsiTheme="minorHAnsi" w:cstheme="minorHAnsi"/>
          <w:sz w:val="22"/>
          <w:szCs w:val="22"/>
        </w:rPr>
      </w:pPr>
      <w:r w:rsidRPr="00D609BE">
        <w:rPr>
          <w:rFonts w:asciiTheme="minorHAnsi" w:hAnsiTheme="minorHAnsi" w:cstheme="minorHAnsi"/>
          <w:b/>
          <w:sz w:val="22"/>
          <w:szCs w:val="22"/>
          <w:lang w:val="en-US"/>
        </w:rPr>
        <w:drawing>
          <wp:inline distT="0" distB="0" distL="0" distR="0" wp14:anchorId="4DA31C1D" wp14:editId="057A5CA8">
            <wp:extent cx="5182323" cy="6239746"/>
            <wp:effectExtent l="0" t="0" r="0" b="889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82323" cy="623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09BE" w:rsidRPr="00AA3F94" w:rsidSect="0092208E">
      <w:headerReference w:type="default" r:id="rId12"/>
      <w:footerReference w:type="even" r:id="rId13"/>
      <w:footerReference w:type="default" r:id="rId14"/>
      <w:pgSz w:w="11906" w:h="16838"/>
      <w:pgMar w:top="1440" w:right="1133" w:bottom="1440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72097" w14:textId="77777777" w:rsidR="002A213C" w:rsidRDefault="002A213C" w:rsidP="00B90526">
      <w:r>
        <w:separator/>
      </w:r>
    </w:p>
  </w:endnote>
  <w:endnote w:type="continuationSeparator" w:id="0">
    <w:p w14:paraId="2B32CF1E" w14:textId="77777777" w:rsidR="002A213C" w:rsidRDefault="002A213C" w:rsidP="00B90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strony"/>
      </w:rPr>
      <w:id w:val="-1302835050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7FB2959E" w14:textId="2F9ED8A5" w:rsidR="007240B1" w:rsidRDefault="007240B1" w:rsidP="007265C7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6A2099A1" w14:textId="77777777" w:rsidR="007240B1" w:rsidRDefault="007240B1" w:rsidP="00B90526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strony"/>
      </w:rPr>
      <w:id w:val="-263227422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68DE1853" w14:textId="3BDEDC72" w:rsidR="007240B1" w:rsidRDefault="007240B1" w:rsidP="007265C7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 w:rsidR="00D609BE">
          <w:rPr>
            <w:rStyle w:val="Numerstrony"/>
            <w:noProof/>
          </w:rPr>
          <w:t>15</w:t>
        </w:r>
        <w:r>
          <w:rPr>
            <w:rStyle w:val="Numerstrony"/>
          </w:rPr>
          <w:fldChar w:fldCharType="end"/>
        </w:r>
      </w:p>
    </w:sdtContent>
  </w:sdt>
  <w:p w14:paraId="75C02F28" w14:textId="77777777" w:rsidR="007240B1" w:rsidRDefault="007240B1" w:rsidP="00B90526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478BC" w14:textId="77777777" w:rsidR="002A213C" w:rsidRDefault="002A213C" w:rsidP="00B90526">
      <w:r>
        <w:separator/>
      </w:r>
    </w:p>
  </w:footnote>
  <w:footnote w:type="continuationSeparator" w:id="0">
    <w:p w14:paraId="2DE3A82A" w14:textId="77777777" w:rsidR="002A213C" w:rsidRDefault="002A213C" w:rsidP="00B905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E7040" w14:textId="32704395" w:rsidR="007240B1" w:rsidRPr="00E11EC7" w:rsidRDefault="007240B1" w:rsidP="00E11EC7">
    <w:pPr>
      <w:pStyle w:val="Nagwek"/>
      <w:jc w:val="right"/>
      <w:rPr>
        <w:rFonts w:ascii="Times New Roman" w:hAnsi="Times New Roman" w:cs="Times New Roman"/>
        <w:sz w:val="22"/>
      </w:rPr>
    </w:pPr>
    <w:r>
      <w:rPr>
        <w:rFonts w:ascii="Times New Roman" w:hAnsi="Times New Roman" w:cs="Times New Roman"/>
        <w:sz w:val="22"/>
      </w:rPr>
      <w:t xml:space="preserve">Supplement: </w:t>
    </w:r>
    <w:r w:rsidRPr="00E11EC7">
      <w:rPr>
        <w:rFonts w:ascii="Times New Roman" w:hAnsi="Times New Roman" w:cs="Times New Roman"/>
        <w:sz w:val="22"/>
      </w:rPr>
      <w:t xml:space="preserve">Olfactory </w:t>
    </w:r>
    <w:r>
      <w:rPr>
        <w:rFonts w:ascii="Times New Roman" w:hAnsi="Times New Roman" w:cs="Times New Roman"/>
        <w:sz w:val="22"/>
      </w:rPr>
      <w:t>perception and food neophobia in childr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B2B24"/>
    <w:multiLevelType w:val="hybridMultilevel"/>
    <w:tmpl w:val="8ABA9114"/>
    <w:lvl w:ilvl="0" w:tplc="1DC46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7209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E410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28A5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D89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7E9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4C3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A02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9C9E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A707958"/>
    <w:multiLevelType w:val="hybridMultilevel"/>
    <w:tmpl w:val="C5CC98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93FD2"/>
    <w:multiLevelType w:val="hybridMultilevel"/>
    <w:tmpl w:val="448AF47A"/>
    <w:lvl w:ilvl="0" w:tplc="B1D4BF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707A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90E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9A4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7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55A6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E1B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6CBD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88B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CBE6470"/>
    <w:multiLevelType w:val="hybridMultilevel"/>
    <w:tmpl w:val="934AF6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3123B"/>
    <w:multiLevelType w:val="hybridMultilevel"/>
    <w:tmpl w:val="1E981D04"/>
    <w:lvl w:ilvl="0" w:tplc="8C10DF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E8260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DC0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5495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B85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5096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0E5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22C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004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97E006F"/>
    <w:multiLevelType w:val="hybridMultilevel"/>
    <w:tmpl w:val="BD8E9C5A"/>
    <w:lvl w:ilvl="0" w:tplc="D9EA89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F6E12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D89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5447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E69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D2B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B61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4A1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9AE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23312D0"/>
    <w:multiLevelType w:val="hybridMultilevel"/>
    <w:tmpl w:val="27C89A42"/>
    <w:lvl w:ilvl="0" w:tplc="0F6AA1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D43"/>
    <w:rsid w:val="000F76DB"/>
    <w:rsid w:val="00102A10"/>
    <w:rsid w:val="00170603"/>
    <w:rsid w:val="001A729C"/>
    <w:rsid w:val="001B231E"/>
    <w:rsid w:val="001C07CE"/>
    <w:rsid w:val="001F37D0"/>
    <w:rsid w:val="0024332A"/>
    <w:rsid w:val="00251887"/>
    <w:rsid w:val="00270644"/>
    <w:rsid w:val="002759A8"/>
    <w:rsid w:val="002A213C"/>
    <w:rsid w:val="00311D43"/>
    <w:rsid w:val="0031216E"/>
    <w:rsid w:val="0031413D"/>
    <w:rsid w:val="003279F1"/>
    <w:rsid w:val="00392253"/>
    <w:rsid w:val="003936B6"/>
    <w:rsid w:val="003B7CA3"/>
    <w:rsid w:val="0041053A"/>
    <w:rsid w:val="0041254F"/>
    <w:rsid w:val="00493F0B"/>
    <w:rsid w:val="004B7F63"/>
    <w:rsid w:val="004D47EA"/>
    <w:rsid w:val="0051170B"/>
    <w:rsid w:val="00535E5A"/>
    <w:rsid w:val="00592458"/>
    <w:rsid w:val="005A5A73"/>
    <w:rsid w:val="005B507B"/>
    <w:rsid w:val="005F43D8"/>
    <w:rsid w:val="0062564C"/>
    <w:rsid w:val="006D04D4"/>
    <w:rsid w:val="006E714A"/>
    <w:rsid w:val="006F6F6A"/>
    <w:rsid w:val="00702CC6"/>
    <w:rsid w:val="00703A65"/>
    <w:rsid w:val="007240B1"/>
    <w:rsid w:val="007265C7"/>
    <w:rsid w:val="00746D1C"/>
    <w:rsid w:val="007745AD"/>
    <w:rsid w:val="007A76D7"/>
    <w:rsid w:val="007F76C8"/>
    <w:rsid w:val="0084475A"/>
    <w:rsid w:val="00853BA8"/>
    <w:rsid w:val="0087495D"/>
    <w:rsid w:val="00876DD4"/>
    <w:rsid w:val="0092208E"/>
    <w:rsid w:val="00960D85"/>
    <w:rsid w:val="009711FE"/>
    <w:rsid w:val="009A106B"/>
    <w:rsid w:val="009B229F"/>
    <w:rsid w:val="009F7B2B"/>
    <w:rsid w:val="009F7EB9"/>
    <w:rsid w:val="00A27992"/>
    <w:rsid w:val="00A63DAE"/>
    <w:rsid w:val="00A81B44"/>
    <w:rsid w:val="00A94D8B"/>
    <w:rsid w:val="00AA3F94"/>
    <w:rsid w:val="00AD19E9"/>
    <w:rsid w:val="00B059A8"/>
    <w:rsid w:val="00B301F5"/>
    <w:rsid w:val="00B649B1"/>
    <w:rsid w:val="00B90526"/>
    <w:rsid w:val="00B95E8F"/>
    <w:rsid w:val="00BA4884"/>
    <w:rsid w:val="00BB55A2"/>
    <w:rsid w:val="00C12673"/>
    <w:rsid w:val="00CD00CD"/>
    <w:rsid w:val="00D609BE"/>
    <w:rsid w:val="00D74C4B"/>
    <w:rsid w:val="00DB1A78"/>
    <w:rsid w:val="00DC6F58"/>
    <w:rsid w:val="00E11EC7"/>
    <w:rsid w:val="00E45558"/>
    <w:rsid w:val="00EE7EDD"/>
    <w:rsid w:val="00F01B37"/>
    <w:rsid w:val="00F17A1D"/>
    <w:rsid w:val="00F17BDB"/>
    <w:rsid w:val="00F4603E"/>
    <w:rsid w:val="00F57156"/>
    <w:rsid w:val="00F9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3EA2"/>
  <w15:chartTrackingRefBased/>
  <w15:docId w15:val="{715B5DCB-2362-45B6-9E20-55D0580C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uiPriority w:val="99"/>
    <w:qFormat/>
    <w:rsid w:val="00B90526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4603E"/>
    <w:pPr>
      <w:keepNext/>
      <w:keepLines/>
      <w:autoSpaceDE/>
      <w:autoSpaceDN/>
      <w:adjustRightInd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4603E"/>
    <w:pPr>
      <w:keepNext/>
      <w:keepLines/>
      <w:autoSpaceDE/>
      <w:autoSpaceDN/>
      <w:adjustRightInd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pistreci2">
    <w:name w:val="toc 2"/>
    <w:basedOn w:val="Nagwek2"/>
    <w:next w:val="Normalny"/>
    <w:autoRedefine/>
    <w:rsid w:val="00F4603E"/>
    <w:pPr>
      <w:keepLines w:val="0"/>
      <w:spacing w:before="240" w:after="120"/>
      <w:ind w:left="240"/>
    </w:pPr>
    <w:rPr>
      <w:rFonts w:ascii="Times New Roman" w:hAnsi="Times New Roman" w:cs="Calibri"/>
      <w:b/>
      <w:i/>
      <w:color w:val="auto"/>
      <w:sz w:val="24"/>
      <w:szCs w:val="22"/>
      <w:lang w:val="de-DE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460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pistreci3">
    <w:name w:val="toc 3"/>
    <w:basedOn w:val="Normalny"/>
    <w:next w:val="Normalny"/>
    <w:autoRedefine/>
    <w:rsid w:val="00F4603E"/>
    <w:pPr>
      <w:autoSpaceDE/>
      <w:autoSpaceDN/>
      <w:adjustRightInd/>
      <w:spacing w:before="240" w:after="240"/>
      <w:ind w:left="708"/>
    </w:pPr>
    <w:rPr>
      <w:rFonts w:ascii="Times New Roman" w:eastAsia="Times New Roman" w:hAnsi="Times New Roman" w:cs="Calibri"/>
      <w:i/>
      <w:color w:val="auto"/>
      <w:kern w:val="2"/>
      <w:szCs w:val="20"/>
      <w:lang w:val="de-DE"/>
    </w:rPr>
  </w:style>
  <w:style w:type="character" w:customStyle="1" w:styleId="Nagwek1Znak">
    <w:name w:val="Nagłówek 1 Znak"/>
    <w:basedOn w:val="Domylnaczcionkaakapitu"/>
    <w:link w:val="Nagwek1"/>
    <w:uiPriority w:val="9"/>
    <w:rsid w:val="00F460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F4603E"/>
    <w:pPr>
      <w:spacing w:before="480" w:line="276" w:lineRule="auto"/>
      <w:outlineLvl w:val="9"/>
    </w:pPr>
    <w:rPr>
      <w:rFonts w:ascii="Times New Roman" w:eastAsia="Times New Roman" w:hAnsi="Times New Roman" w:cs="Times New Roman"/>
      <w:b/>
      <w:bCs/>
      <w:color w:val="000000" w:themeColor="text1"/>
      <w:sz w:val="24"/>
      <w:szCs w:val="28"/>
      <w:lang w:val="en-US"/>
    </w:rPr>
  </w:style>
  <w:style w:type="paragraph" w:customStyle="1" w:styleId="Heading2hab">
    <w:name w:val="Heading 2 hab"/>
    <w:basedOn w:val="Nagwek2"/>
    <w:autoRedefine/>
    <w:qFormat/>
    <w:rsid w:val="00F4603E"/>
    <w:pPr>
      <w:keepLines w:val="0"/>
      <w:spacing w:before="360" w:after="180"/>
      <w:ind w:left="708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8"/>
      <w:lang w:val="de-DE"/>
    </w:rPr>
  </w:style>
  <w:style w:type="paragraph" w:customStyle="1" w:styleId="Heading3hab">
    <w:name w:val="Heading 3 hab"/>
    <w:basedOn w:val="Heading2hab"/>
    <w:autoRedefine/>
    <w:qFormat/>
    <w:rsid w:val="00F4603E"/>
    <w:rPr>
      <w:b w:val="0"/>
    </w:rPr>
  </w:style>
  <w:style w:type="paragraph" w:styleId="Akapitzlist">
    <w:name w:val="List Paragraph"/>
    <w:basedOn w:val="Normalny"/>
    <w:uiPriority w:val="34"/>
    <w:qFormat/>
    <w:rsid w:val="00311D43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11D43"/>
    <w:pPr>
      <w:autoSpaceDE/>
      <w:autoSpaceDN/>
      <w:adjustRightInd/>
    </w:pPr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11D4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11D43"/>
    <w:pPr>
      <w:spacing w:after="160"/>
    </w:pPr>
    <w:rPr>
      <w:b/>
      <w:bCs/>
      <w:kern w:val="0"/>
      <w:lang w:val="en-US"/>
      <w14:ligatures w14:val="none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11D43"/>
    <w:rPr>
      <w:b/>
      <w:bCs/>
      <w:kern w:val="0"/>
      <w:sz w:val="20"/>
      <w:szCs w:val="20"/>
      <w:lang w:val="en-US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92A48"/>
    <w:rPr>
      <w:sz w:val="16"/>
      <w:szCs w:val="16"/>
    </w:rPr>
  </w:style>
  <w:style w:type="paragraph" w:styleId="Poprawka">
    <w:name w:val="Revision"/>
    <w:hidden/>
    <w:uiPriority w:val="99"/>
    <w:semiHidden/>
    <w:rsid w:val="00B301F5"/>
  </w:style>
  <w:style w:type="paragraph" w:styleId="Stopka">
    <w:name w:val="footer"/>
    <w:basedOn w:val="Normalny"/>
    <w:link w:val="StopkaZnak"/>
    <w:uiPriority w:val="99"/>
    <w:unhideWhenUsed/>
    <w:rsid w:val="00B90526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:kern w:val="2"/>
    </w:rPr>
  </w:style>
  <w:style w:type="character" w:customStyle="1" w:styleId="StopkaZnak">
    <w:name w:val="Stopka Znak"/>
    <w:basedOn w:val="Domylnaczcionkaakapitu"/>
    <w:link w:val="Stopka"/>
    <w:uiPriority w:val="99"/>
    <w:rsid w:val="00B90526"/>
  </w:style>
  <w:style w:type="character" w:styleId="Numerstrony">
    <w:name w:val="page number"/>
    <w:basedOn w:val="Domylnaczcionkaakapitu"/>
    <w:uiPriority w:val="99"/>
    <w:semiHidden/>
    <w:unhideWhenUsed/>
    <w:rsid w:val="00B90526"/>
  </w:style>
  <w:style w:type="paragraph" w:styleId="Tekstdymka">
    <w:name w:val="Balloon Text"/>
    <w:basedOn w:val="Normalny"/>
    <w:link w:val="TekstdymkaZnak"/>
    <w:uiPriority w:val="99"/>
    <w:semiHidden/>
    <w:unhideWhenUsed/>
    <w:rsid w:val="0041053A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1053A"/>
    <w:rPr>
      <w:rFonts w:ascii="Segoe UI" w:hAnsi="Segoe UI" w:cs="Segoe UI"/>
      <w:color w:val="000000"/>
      <w:kern w:val="0"/>
      <w:sz w:val="18"/>
      <w:szCs w:val="18"/>
      <w:lang w:val="en-GB"/>
    </w:rPr>
  </w:style>
  <w:style w:type="table" w:styleId="Siatkatabelijasna">
    <w:name w:val="Grid Table Light"/>
    <w:basedOn w:val="Standardowy"/>
    <w:uiPriority w:val="40"/>
    <w:rsid w:val="00702C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agwek">
    <w:name w:val="header"/>
    <w:basedOn w:val="Normalny"/>
    <w:link w:val="NagwekZnak"/>
    <w:uiPriority w:val="99"/>
    <w:unhideWhenUsed/>
    <w:rsid w:val="00E11EC7"/>
    <w:pPr>
      <w:tabs>
        <w:tab w:val="center" w:pos="4703"/>
        <w:tab w:val="right" w:pos="940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11EC7"/>
    <w:rPr>
      <w:rFonts w:ascii="Courier New" w:hAnsi="Courier New" w:cs="Courier New"/>
      <w:color w:val="000000"/>
      <w:kern w:val="0"/>
      <w:lang w:val="en-GB"/>
    </w:rPr>
  </w:style>
  <w:style w:type="character" w:styleId="Numerwiersza">
    <w:name w:val="line number"/>
    <w:basedOn w:val="Domylnaczcionkaakapitu"/>
    <w:uiPriority w:val="99"/>
    <w:semiHidden/>
    <w:unhideWhenUsed/>
    <w:rsid w:val="006F6F6A"/>
  </w:style>
  <w:style w:type="paragraph" w:styleId="NormalnyWeb">
    <w:name w:val="Normal (Web)"/>
    <w:basedOn w:val="Normalny"/>
    <w:uiPriority w:val="99"/>
    <w:semiHidden/>
    <w:unhideWhenUsed/>
    <w:rsid w:val="00A94D8B"/>
    <w:pPr>
      <w:autoSpaceDE/>
      <w:autoSpaceDN/>
      <w:adjustRightInd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lang w:val="en-US"/>
      <w14:ligatures w14:val="none"/>
    </w:rPr>
  </w:style>
  <w:style w:type="table" w:styleId="Tabela-Siatka">
    <w:name w:val="Table Grid"/>
    <w:basedOn w:val="Standardowy"/>
    <w:uiPriority w:val="39"/>
    <w:rsid w:val="009A1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8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1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nieszka\OneDrive\Artyku&#322;y%20moje\150.%20Food%20neophobia\Badanie%201%20-%20wra&#380;liwo&#347;&#263;%20i%20podobanie\Submission\NJ\R1\Potential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General</c:formatCode>
              <c:ptCount val="246"/>
              <c:pt idx="0">
                <c:v>4.125</c:v>
              </c:pt>
              <c:pt idx="1">
                <c:v>5</c:v>
              </c:pt>
              <c:pt idx="2">
                <c:v>3.5</c:v>
              </c:pt>
              <c:pt idx="3">
                <c:v>3.25</c:v>
              </c:pt>
              <c:pt idx="4">
                <c:v>3.25</c:v>
              </c:pt>
              <c:pt idx="5">
                <c:v>3.625</c:v>
              </c:pt>
              <c:pt idx="6">
                <c:v>4.625</c:v>
              </c:pt>
              <c:pt idx="7">
                <c:v>4.875</c:v>
              </c:pt>
              <c:pt idx="8">
                <c:v>1.25</c:v>
              </c:pt>
              <c:pt idx="9">
                <c:v>4.625</c:v>
              </c:pt>
              <c:pt idx="10">
                <c:v>4.5</c:v>
              </c:pt>
              <c:pt idx="11">
                <c:v>3</c:v>
              </c:pt>
              <c:pt idx="12">
                <c:v>4.75</c:v>
              </c:pt>
              <c:pt idx="13">
                <c:v>4.25</c:v>
              </c:pt>
              <c:pt idx="14">
                <c:v>4.625</c:v>
              </c:pt>
              <c:pt idx="15">
                <c:v>3.75</c:v>
              </c:pt>
              <c:pt idx="16">
                <c:v>3</c:v>
              </c:pt>
              <c:pt idx="17">
                <c:v>3.625</c:v>
              </c:pt>
              <c:pt idx="18">
                <c:v>4.5</c:v>
              </c:pt>
              <c:pt idx="19">
                <c:v>3.75</c:v>
              </c:pt>
              <c:pt idx="20">
                <c:v>3.5</c:v>
              </c:pt>
              <c:pt idx="21">
                <c:v>3.125</c:v>
              </c:pt>
              <c:pt idx="22">
                <c:v>6.75</c:v>
              </c:pt>
              <c:pt idx="23">
                <c:v>3.5</c:v>
              </c:pt>
              <c:pt idx="24">
                <c:v>2.5</c:v>
              </c:pt>
              <c:pt idx="25">
                <c:v>3.25</c:v>
              </c:pt>
              <c:pt idx="26">
                <c:v>3.25</c:v>
              </c:pt>
              <c:pt idx="27">
                <c:v>3.625</c:v>
              </c:pt>
              <c:pt idx="28">
                <c:v>3.125</c:v>
              </c:pt>
              <c:pt idx="29">
                <c:v>4.5</c:v>
              </c:pt>
              <c:pt idx="30">
                <c:v>3.625</c:v>
              </c:pt>
              <c:pt idx="31">
                <c:v>4.875</c:v>
              </c:pt>
              <c:pt idx="32">
                <c:v>3.375</c:v>
              </c:pt>
              <c:pt idx="33">
                <c:v>4</c:v>
              </c:pt>
              <c:pt idx="34">
                <c:v>3.25</c:v>
              </c:pt>
              <c:pt idx="35">
                <c:v>5.5</c:v>
              </c:pt>
              <c:pt idx="36">
                <c:v>4</c:v>
              </c:pt>
              <c:pt idx="37">
                <c:v>4.5</c:v>
              </c:pt>
              <c:pt idx="38">
                <c:v>5.5</c:v>
              </c:pt>
              <c:pt idx="39">
                <c:v>2.875</c:v>
              </c:pt>
              <c:pt idx="40">
                <c:v>4.125</c:v>
              </c:pt>
              <c:pt idx="41">
                <c:v>3.375</c:v>
              </c:pt>
              <c:pt idx="42">
                <c:v>4.125</c:v>
              </c:pt>
              <c:pt idx="43">
                <c:v>4.25</c:v>
              </c:pt>
              <c:pt idx="44">
                <c:v>4.125</c:v>
              </c:pt>
              <c:pt idx="45">
                <c:v>4</c:v>
              </c:pt>
              <c:pt idx="46">
                <c:v>3.875</c:v>
              </c:pt>
              <c:pt idx="47">
                <c:v>3.125</c:v>
              </c:pt>
              <c:pt idx="48">
                <c:v>3</c:v>
              </c:pt>
              <c:pt idx="49">
                <c:v>4.75</c:v>
              </c:pt>
              <c:pt idx="50">
                <c:v>5.5</c:v>
              </c:pt>
              <c:pt idx="51">
                <c:v>3.75</c:v>
              </c:pt>
              <c:pt idx="52">
                <c:v>3.375</c:v>
              </c:pt>
              <c:pt idx="53">
                <c:v>5.125</c:v>
              </c:pt>
              <c:pt idx="54">
                <c:v>2.875</c:v>
              </c:pt>
              <c:pt idx="55">
                <c:v>3.875</c:v>
              </c:pt>
              <c:pt idx="56">
                <c:v>3.25</c:v>
              </c:pt>
              <c:pt idx="57">
                <c:v>3.75</c:v>
              </c:pt>
              <c:pt idx="58">
                <c:v>4.25</c:v>
              </c:pt>
              <c:pt idx="59">
                <c:v>6.625</c:v>
              </c:pt>
              <c:pt idx="60">
                <c:v>4</c:v>
              </c:pt>
              <c:pt idx="61">
                <c:v>4</c:v>
              </c:pt>
              <c:pt idx="62">
                <c:v>4.25</c:v>
              </c:pt>
              <c:pt idx="63">
                <c:v>4.625</c:v>
              </c:pt>
              <c:pt idx="64">
                <c:v>4.375</c:v>
              </c:pt>
              <c:pt idx="65">
                <c:v>4</c:v>
              </c:pt>
              <c:pt idx="66">
                <c:v>5.75</c:v>
              </c:pt>
              <c:pt idx="67">
                <c:v>4</c:v>
              </c:pt>
              <c:pt idx="68">
                <c:v>4.5</c:v>
              </c:pt>
              <c:pt idx="69">
                <c:v>6.875</c:v>
              </c:pt>
              <c:pt idx="70">
                <c:v>5</c:v>
              </c:pt>
              <c:pt idx="71">
                <c:v>4.875</c:v>
              </c:pt>
              <c:pt idx="72">
                <c:v>3.625</c:v>
              </c:pt>
              <c:pt idx="73">
                <c:v>2.75</c:v>
              </c:pt>
              <c:pt idx="74">
                <c:v>1.375</c:v>
              </c:pt>
              <c:pt idx="75">
                <c:v>3.5</c:v>
              </c:pt>
              <c:pt idx="76">
                <c:v>2.875</c:v>
              </c:pt>
              <c:pt idx="77">
                <c:v>5.25</c:v>
              </c:pt>
              <c:pt idx="78">
                <c:v>3.125</c:v>
              </c:pt>
              <c:pt idx="79">
                <c:v>5</c:v>
              </c:pt>
              <c:pt idx="80">
                <c:v>5.25</c:v>
              </c:pt>
              <c:pt idx="81">
                <c:v>6.5</c:v>
              </c:pt>
              <c:pt idx="82">
                <c:v>2</c:v>
              </c:pt>
              <c:pt idx="83">
                <c:v>4.875</c:v>
              </c:pt>
              <c:pt idx="84">
                <c:v>5.875</c:v>
              </c:pt>
              <c:pt idx="85">
                <c:v>5.75</c:v>
              </c:pt>
              <c:pt idx="86">
                <c:v>4.625</c:v>
              </c:pt>
              <c:pt idx="87">
                <c:v>4.75</c:v>
              </c:pt>
              <c:pt idx="88">
                <c:v>6.625</c:v>
              </c:pt>
              <c:pt idx="89">
                <c:v>3.625</c:v>
              </c:pt>
              <c:pt idx="90">
                <c:v>3.5</c:v>
              </c:pt>
              <c:pt idx="91">
                <c:v>4.5</c:v>
              </c:pt>
              <c:pt idx="92">
                <c:v>3.5</c:v>
              </c:pt>
              <c:pt idx="93">
                <c:v>5</c:v>
              </c:pt>
              <c:pt idx="94">
                <c:v>6.625</c:v>
              </c:pt>
              <c:pt idx="95">
                <c:v>2.875</c:v>
              </c:pt>
              <c:pt idx="96">
                <c:v>3.375</c:v>
              </c:pt>
              <c:pt idx="97">
                <c:v>3.5</c:v>
              </c:pt>
              <c:pt idx="98">
                <c:v>4.625</c:v>
              </c:pt>
              <c:pt idx="99">
                <c:v>4.625</c:v>
              </c:pt>
              <c:pt idx="100">
                <c:v>5.625</c:v>
              </c:pt>
              <c:pt idx="101">
                <c:v>2.625</c:v>
              </c:pt>
              <c:pt idx="102">
                <c:v>3.875</c:v>
              </c:pt>
              <c:pt idx="103">
                <c:v>4.875</c:v>
              </c:pt>
              <c:pt idx="104">
                <c:v>3.375</c:v>
              </c:pt>
              <c:pt idx="105">
                <c:v>4.75</c:v>
              </c:pt>
              <c:pt idx="106">
                <c:v>3.75</c:v>
              </c:pt>
              <c:pt idx="107">
                <c:v>4.5</c:v>
              </c:pt>
              <c:pt idx="108">
                <c:v>6.375</c:v>
              </c:pt>
              <c:pt idx="109">
                <c:v>2.625</c:v>
              </c:pt>
              <c:pt idx="110">
                <c:v>4.5</c:v>
              </c:pt>
              <c:pt idx="111">
                <c:v>4.375</c:v>
              </c:pt>
              <c:pt idx="112">
                <c:v>4.625</c:v>
              </c:pt>
              <c:pt idx="113">
                <c:v>5</c:v>
              </c:pt>
              <c:pt idx="114">
                <c:v>4.5</c:v>
              </c:pt>
              <c:pt idx="115">
                <c:v>5.25</c:v>
              </c:pt>
              <c:pt idx="116">
                <c:v>3.25</c:v>
              </c:pt>
              <c:pt idx="117">
                <c:v>5.25</c:v>
              </c:pt>
              <c:pt idx="118">
                <c:v>3.625</c:v>
              </c:pt>
              <c:pt idx="119">
                <c:v>3.875</c:v>
              </c:pt>
              <c:pt idx="120">
                <c:v>4.25</c:v>
              </c:pt>
              <c:pt idx="121">
                <c:v>4.75</c:v>
              </c:pt>
              <c:pt idx="122">
                <c:v>3.625</c:v>
              </c:pt>
              <c:pt idx="123">
                <c:v>3</c:v>
              </c:pt>
              <c:pt idx="124">
                <c:v>3.75</c:v>
              </c:pt>
              <c:pt idx="125">
                <c:v>6</c:v>
              </c:pt>
              <c:pt idx="126">
                <c:v>7</c:v>
              </c:pt>
              <c:pt idx="127">
                <c:v>4.75</c:v>
              </c:pt>
              <c:pt idx="128">
                <c:v>3.375</c:v>
              </c:pt>
              <c:pt idx="129">
                <c:v>4.75</c:v>
              </c:pt>
              <c:pt idx="130">
                <c:v>5.25</c:v>
              </c:pt>
              <c:pt idx="131">
                <c:v>4.125</c:v>
              </c:pt>
              <c:pt idx="132">
                <c:v>3.75</c:v>
              </c:pt>
              <c:pt idx="133">
                <c:v>4.875</c:v>
              </c:pt>
              <c:pt idx="134">
                <c:v>4.625</c:v>
              </c:pt>
              <c:pt idx="135">
                <c:v>5.25</c:v>
              </c:pt>
              <c:pt idx="136">
                <c:v>4.625</c:v>
              </c:pt>
              <c:pt idx="137">
                <c:v>4.125</c:v>
              </c:pt>
              <c:pt idx="138">
                <c:v>4.625</c:v>
              </c:pt>
              <c:pt idx="139">
                <c:v>4.625</c:v>
              </c:pt>
              <c:pt idx="140">
                <c:v>4</c:v>
              </c:pt>
              <c:pt idx="141">
                <c:v>3.375</c:v>
              </c:pt>
              <c:pt idx="142">
                <c:v>3.125</c:v>
              </c:pt>
              <c:pt idx="143">
                <c:v>3.875</c:v>
              </c:pt>
              <c:pt idx="144">
                <c:v>3</c:v>
              </c:pt>
              <c:pt idx="145">
                <c:v>3.125</c:v>
              </c:pt>
              <c:pt idx="146">
                <c:v>3.875</c:v>
              </c:pt>
              <c:pt idx="147">
                <c:v>6.375</c:v>
              </c:pt>
              <c:pt idx="148">
                <c:v>6.25</c:v>
              </c:pt>
              <c:pt idx="149">
                <c:v>4</c:v>
              </c:pt>
              <c:pt idx="150">
                <c:v>5</c:v>
              </c:pt>
              <c:pt idx="151">
                <c:v>3.875</c:v>
              </c:pt>
              <c:pt idx="152">
                <c:v>4.375</c:v>
              </c:pt>
              <c:pt idx="153">
                <c:v>4.5</c:v>
              </c:pt>
              <c:pt idx="154">
                <c:v>3.5</c:v>
              </c:pt>
              <c:pt idx="155">
                <c:v>6.5</c:v>
              </c:pt>
              <c:pt idx="156">
                <c:v>4.75</c:v>
              </c:pt>
              <c:pt idx="157">
                <c:v>5.625</c:v>
              </c:pt>
              <c:pt idx="158">
                <c:v>5.375</c:v>
              </c:pt>
              <c:pt idx="159">
                <c:v>6.375</c:v>
              </c:pt>
              <c:pt idx="160">
                <c:v>4.5</c:v>
              </c:pt>
              <c:pt idx="161">
                <c:v>4.875</c:v>
              </c:pt>
              <c:pt idx="162">
                <c:v>4</c:v>
              </c:pt>
              <c:pt idx="163">
                <c:v>4</c:v>
              </c:pt>
              <c:pt idx="164">
                <c:v>3.75</c:v>
              </c:pt>
              <c:pt idx="165">
                <c:v>3.625</c:v>
              </c:pt>
              <c:pt idx="166">
                <c:v>4.75</c:v>
              </c:pt>
              <c:pt idx="167">
                <c:v>6.25</c:v>
              </c:pt>
              <c:pt idx="168">
                <c:v>3</c:v>
              </c:pt>
              <c:pt idx="169">
                <c:v>3.75</c:v>
              </c:pt>
              <c:pt idx="170">
                <c:v>5</c:v>
              </c:pt>
              <c:pt idx="171">
                <c:v>2.25</c:v>
              </c:pt>
              <c:pt idx="172">
                <c:v>2.875</c:v>
              </c:pt>
              <c:pt idx="173">
                <c:v>1.625</c:v>
              </c:pt>
              <c:pt idx="174">
                <c:v>2.375</c:v>
              </c:pt>
              <c:pt idx="175">
                <c:v>4.25</c:v>
              </c:pt>
              <c:pt idx="176">
                <c:v>5.125</c:v>
              </c:pt>
              <c:pt idx="177">
                <c:v>2.5</c:v>
              </c:pt>
              <c:pt idx="178">
                <c:v>4.75</c:v>
              </c:pt>
              <c:pt idx="179">
                <c:v>3.375</c:v>
              </c:pt>
              <c:pt idx="180">
                <c:v>5.375</c:v>
              </c:pt>
              <c:pt idx="181">
                <c:v>3.875</c:v>
              </c:pt>
              <c:pt idx="182">
                <c:v>2.75</c:v>
              </c:pt>
              <c:pt idx="183">
                <c:v>2.125</c:v>
              </c:pt>
              <c:pt idx="184">
                <c:v>1.375</c:v>
              </c:pt>
              <c:pt idx="185">
                <c:v>3.125</c:v>
              </c:pt>
              <c:pt idx="186">
                <c:v>4.5</c:v>
              </c:pt>
              <c:pt idx="187">
                <c:v>3.4285714285714279</c:v>
              </c:pt>
              <c:pt idx="188">
                <c:v>4.25</c:v>
              </c:pt>
              <c:pt idx="189">
                <c:v>3.625</c:v>
              </c:pt>
              <c:pt idx="190">
                <c:v>3.375</c:v>
              </c:pt>
              <c:pt idx="191">
                <c:v>2.375</c:v>
              </c:pt>
              <c:pt idx="192">
                <c:v>4.75</c:v>
              </c:pt>
              <c:pt idx="193">
                <c:v>3.625</c:v>
              </c:pt>
              <c:pt idx="194">
                <c:v>3.5</c:v>
              </c:pt>
              <c:pt idx="195">
                <c:v>3.5</c:v>
              </c:pt>
              <c:pt idx="196">
                <c:v>4.375</c:v>
              </c:pt>
              <c:pt idx="197">
                <c:v>3.375</c:v>
              </c:pt>
              <c:pt idx="198">
                <c:v>4.25</c:v>
              </c:pt>
              <c:pt idx="199">
                <c:v>2.5</c:v>
              </c:pt>
              <c:pt idx="200">
                <c:v>3.375</c:v>
              </c:pt>
              <c:pt idx="201">
                <c:v>5.125</c:v>
              </c:pt>
              <c:pt idx="202">
                <c:v>4.875</c:v>
              </c:pt>
              <c:pt idx="203">
                <c:v>2.375</c:v>
              </c:pt>
              <c:pt idx="204">
                <c:v>5</c:v>
              </c:pt>
              <c:pt idx="205">
                <c:v>5</c:v>
              </c:pt>
              <c:pt idx="206">
                <c:v>4.875</c:v>
              </c:pt>
              <c:pt idx="207">
                <c:v>4.625</c:v>
              </c:pt>
              <c:pt idx="208">
                <c:v>3.125</c:v>
              </c:pt>
              <c:pt idx="209">
                <c:v>3.75</c:v>
              </c:pt>
              <c:pt idx="210">
                <c:v>3.25</c:v>
              </c:pt>
              <c:pt idx="211">
                <c:v>2.25</c:v>
              </c:pt>
              <c:pt idx="212">
                <c:v>3.75</c:v>
              </c:pt>
              <c:pt idx="213">
                <c:v>4.25</c:v>
              </c:pt>
              <c:pt idx="214">
                <c:v>3</c:v>
              </c:pt>
              <c:pt idx="215">
                <c:v>3.125</c:v>
              </c:pt>
              <c:pt idx="216">
                <c:v>4.8571428571428568</c:v>
              </c:pt>
              <c:pt idx="217">
                <c:v>3.375</c:v>
              </c:pt>
              <c:pt idx="218">
                <c:v>4.875</c:v>
              </c:pt>
              <c:pt idx="219">
                <c:v>4.5</c:v>
              </c:pt>
              <c:pt idx="220">
                <c:v>3.5</c:v>
              </c:pt>
              <c:pt idx="221">
                <c:v>2</c:v>
              </c:pt>
              <c:pt idx="222">
                <c:v>3.75</c:v>
              </c:pt>
              <c:pt idx="223">
                <c:v>4.5</c:v>
              </c:pt>
              <c:pt idx="224">
                <c:v>5.5</c:v>
              </c:pt>
              <c:pt idx="225">
                <c:v>4.875</c:v>
              </c:pt>
              <c:pt idx="226">
                <c:v>5.25</c:v>
              </c:pt>
              <c:pt idx="227">
                <c:v>4.875</c:v>
              </c:pt>
              <c:pt idx="228">
                <c:v>2.875</c:v>
              </c:pt>
              <c:pt idx="229">
                <c:v>4.375</c:v>
              </c:pt>
              <c:pt idx="230">
                <c:v>4.75</c:v>
              </c:pt>
              <c:pt idx="231">
                <c:v>2.625</c:v>
              </c:pt>
              <c:pt idx="232">
                <c:v>2.875</c:v>
              </c:pt>
              <c:pt idx="233">
                <c:v>4.5</c:v>
              </c:pt>
              <c:pt idx="234">
                <c:v>5.875</c:v>
              </c:pt>
              <c:pt idx="235">
                <c:v>3.875</c:v>
              </c:pt>
              <c:pt idx="236">
                <c:v>5.5</c:v>
              </c:pt>
              <c:pt idx="237">
                <c:v>3</c:v>
              </c:pt>
              <c:pt idx="238">
                <c:v>6.375</c:v>
              </c:pt>
              <c:pt idx="239">
                <c:v>4.625</c:v>
              </c:pt>
              <c:pt idx="240">
                <c:v>1.125</c:v>
              </c:pt>
              <c:pt idx="241">
                <c:v>2.75</c:v>
              </c:pt>
              <c:pt idx="242">
                <c:v>4.25</c:v>
              </c:pt>
              <c:pt idx="243">
                <c:v>3.75</c:v>
              </c:pt>
              <c:pt idx="244">
                <c:v>5.5</c:v>
              </c:pt>
              <c:pt idx="245">
                <c:v>2.5</c:v>
              </c:pt>
            </c:numLit>
          </c:xVal>
          <c:yVal>
            <c:numLit>
              <c:formatCode>General</c:formatCode>
              <c:ptCount val="246"/>
              <c:pt idx="0">
                <c:v>3</c:v>
              </c:pt>
              <c:pt idx="1">
                <c:v>3</c:v>
              </c:pt>
              <c:pt idx="2">
                <c:v>2.75</c:v>
              </c:pt>
              <c:pt idx="3">
                <c:v>2.625</c:v>
              </c:pt>
              <c:pt idx="4">
                <c:v>3</c:v>
              </c:pt>
              <c:pt idx="5">
                <c:v>3</c:v>
              </c:pt>
              <c:pt idx="6">
                <c:v>2.625</c:v>
              </c:pt>
              <c:pt idx="7">
                <c:v>3</c:v>
              </c:pt>
              <c:pt idx="8">
                <c:v>2.5</c:v>
              </c:pt>
              <c:pt idx="9">
                <c:v>2.875</c:v>
              </c:pt>
              <c:pt idx="10">
                <c:v>3</c:v>
              </c:pt>
              <c:pt idx="11">
                <c:v>3</c:v>
              </c:pt>
              <c:pt idx="12">
                <c:v>3</c:v>
              </c:pt>
              <c:pt idx="13">
                <c:v>3</c:v>
              </c:pt>
              <c:pt idx="14">
                <c:v>2.625</c:v>
              </c:pt>
              <c:pt idx="15">
                <c:v>2.5</c:v>
              </c:pt>
              <c:pt idx="16">
                <c:v>3</c:v>
              </c:pt>
              <c:pt idx="17">
                <c:v>2.875</c:v>
              </c:pt>
              <c:pt idx="18">
                <c:v>2.75</c:v>
              </c:pt>
              <c:pt idx="19">
                <c:v>2.875</c:v>
              </c:pt>
              <c:pt idx="20">
                <c:v>2.75</c:v>
              </c:pt>
              <c:pt idx="21">
                <c:v>2.375</c:v>
              </c:pt>
              <c:pt idx="22">
                <c:v>2.75</c:v>
              </c:pt>
              <c:pt idx="23">
                <c:v>2.625</c:v>
              </c:pt>
              <c:pt idx="24">
                <c:v>2.875</c:v>
              </c:pt>
              <c:pt idx="25">
                <c:v>2.75</c:v>
              </c:pt>
              <c:pt idx="26">
                <c:v>2.375</c:v>
              </c:pt>
              <c:pt idx="27">
                <c:v>2.625</c:v>
              </c:pt>
              <c:pt idx="28">
                <c:v>2.875</c:v>
              </c:pt>
              <c:pt idx="29">
                <c:v>2.75</c:v>
              </c:pt>
              <c:pt idx="30">
                <c:v>3</c:v>
              </c:pt>
              <c:pt idx="31">
                <c:v>2.625</c:v>
              </c:pt>
              <c:pt idx="32">
                <c:v>2.375</c:v>
              </c:pt>
              <c:pt idx="33">
                <c:v>2.375</c:v>
              </c:pt>
              <c:pt idx="34">
                <c:v>2.875</c:v>
              </c:pt>
              <c:pt idx="35">
                <c:v>2.375</c:v>
              </c:pt>
              <c:pt idx="36">
                <c:v>2.875</c:v>
              </c:pt>
              <c:pt idx="37">
                <c:v>3</c:v>
              </c:pt>
              <c:pt idx="38">
                <c:v>2.75</c:v>
              </c:pt>
              <c:pt idx="39">
                <c:v>2.625</c:v>
              </c:pt>
              <c:pt idx="40">
                <c:v>3</c:v>
              </c:pt>
              <c:pt idx="41">
                <c:v>2.625</c:v>
              </c:pt>
              <c:pt idx="42">
                <c:v>2.375</c:v>
              </c:pt>
              <c:pt idx="43">
                <c:v>2.375</c:v>
              </c:pt>
              <c:pt idx="44">
                <c:v>2.5</c:v>
              </c:pt>
              <c:pt idx="45">
                <c:v>2.625</c:v>
              </c:pt>
              <c:pt idx="46">
                <c:v>2.375</c:v>
              </c:pt>
              <c:pt idx="47">
                <c:v>2.5</c:v>
              </c:pt>
              <c:pt idx="48">
                <c:v>3</c:v>
              </c:pt>
              <c:pt idx="49">
                <c:v>2.375</c:v>
              </c:pt>
              <c:pt idx="50">
                <c:v>2.5</c:v>
              </c:pt>
              <c:pt idx="51">
                <c:v>2.625</c:v>
              </c:pt>
              <c:pt idx="52">
                <c:v>2.5</c:v>
              </c:pt>
              <c:pt idx="53">
                <c:v>2.5</c:v>
              </c:pt>
              <c:pt idx="54">
                <c:v>2.5</c:v>
              </c:pt>
              <c:pt idx="55">
                <c:v>2.875</c:v>
              </c:pt>
              <c:pt idx="56">
                <c:v>2.75</c:v>
              </c:pt>
              <c:pt idx="57">
                <c:v>3</c:v>
              </c:pt>
              <c:pt idx="58">
                <c:v>3</c:v>
              </c:pt>
              <c:pt idx="59">
                <c:v>2.375</c:v>
              </c:pt>
              <c:pt idx="60">
                <c:v>2.625</c:v>
              </c:pt>
              <c:pt idx="61">
                <c:v>2.75</c:v>
              </c:pt>
              <c:pt idx="62">
                <c:v>2.875</c:v>
              </c:pt>
              <c:pt idx="63">
                <c:v>2.5</c:v>
              </c:pt>
              <c:pt idx="64">
                <c:v>3</c:v>
              </c:pt>
              <c:pt idx="65">
                <c:v>2.5</c:v>
              </c:pt>
              <c:pt idx="66">
                <c:v>2.625</c:v>
              </c:pt>
              <c:pt idx="67">
                <c:v>2.75</c:v>
              </c:pt>
              <c:pt idx="68">
                <c:v>2.5</c:v>
              </c:pt>
              <c:pt idx="69">
                <c:v>3</c:v>
              </c:pt>
              <c:pt idx="70">
                <c:v>2.625</c:v>
              </c:pt>
              <c:pt idx="71">
                <c:v>2.5</c:v>
              </c:pt>
              <c:pt idx="72">
                <c:v>2.625</c:v>
              </c:pt>
              <c:pt idx="73">
                <c:v>2.375</c:v>
              </c:pt>
              <c:pt idx="74">
                <c:v>2.375</c:v>
              </c:pt>
              <c:pt idx="75">
                <c:v>2.625</c:v>
              </c:pt>
              <c:pt idx="76">
                <c:v>2.625</c:v>
              </c:pt>
              <c:pt idx="77">
                <c:v>2.375</c:v>
              </c:pt>
              <c:pt idx="78">
                <c:v>3</c:v>
              </c:pt>
              <c:pt idx="79">
                <c:v>2.75</c:v>
              </c:pt>
              <c:pt idx="80">
                <c:v>2.75</c:v>
              </c:pt>
              <c:pt idx="81">
                <c:v>2.714285714285714</c:v>
              </c:pt>
              <c:pt idx="82">
                <c:v>2.8571428571428572</c:v>
              </c:pt>
              <c:pt idx="83">
                <c:v>2.875</c:v>
              </c:pt>
              <c:pt idx="84">
                <c:v>2.8571428571428572</c:v>
              </c:pt>
              <c:pt idx="85">
                <c:v>2.375</c:v>
              </c:pt>
              <c:pt idx="86">
                <c:v>2.5</c:v>
              </c:pt>
              <c:pt idx="87">
                <c:v>3</c:v>
              </c:pt>
              <c:pt idx="88">
                <c:v>2.75</c:v>
              </c:pt>
              <c:pt idx="89">
                <c:v>2.5</c:v>
              </c:pt>
              <c:pt idx="90">
                <c:v>2.75</c:v>
              </c:pt>
              <c:pt idx="91">
                <c:v>2.875</c:v>
              </c:pt>
              <c:pt idx="92">
                <c:v>2.375</c:v>
              </c:pt>
              <c:pt idx="93">
                <c:v>2.875</c:v>
              </c:pt>
              <c:pt idx="94">
                <c:v>3</c:v>
              </c:pt>
              <c:pt idx="95">
                <c:v>3</c:v>
              </c:pt>
              <c:pt idx="96">
                <c:v>2.875</c:v>
              </c:pt>
              <c:pt idx="97">
                <c:v>2.75</c:v>
              </c:pt>
              <c:pt idx="98">
                <c:v>2.625</c:v>
              </c:pt>
              <c:pt idx="99">
                <c:v>2.875</c:v>
              </c:pt>
              <c:pt idx="100">
                <c:v>3</c:v>
              </c:pt>
              <c:pt idx="101">
                <c:v>2.875</c:v>
              </c:pt>
              <c:pt idx="102">
                <c:v>2.375</c:v>
              </c:pt>
              <c:pt idx="103">
                <c:v>3</c:v>
              </c:pt>
              <c:pt idx="104">
                <c:v>2.375</c:v>
              </c:pt>
              <c:pt idx="105">
                <c:v>3.125</c:v>
              </c:pt>
              <c:pt idx="106">
                <c:v>3.125</c:v>
              </c:pt>
              <c:pt idx="107">
                <c:v>3.5</c:v>
              </c:pt>
              <c:pt idx="108">
                <c:v>3.125</c:v>
              </c:pt>
              <c:pt idx="109">
                <c:v>3.375</c:v>
              </c:pt>
              <c:pt idx="110">
                <c:v>3.375</c:v>
              </c:pt>
              <c:pt idx="111">
                <c:v>3.125</c:v>
              </c:pt>
              <c:pt idx="112">
                <c:v>3.625</c:v>
              </c:pt>
              <c:pt idx="113">
                <c:v>3.375</c:v>
              </c:pt>
              <c:pt idx="114">
                <c:v>3.25</c:v>
              </c:pt>
              <c:pt idx="115">
                <c:v>3.875</c:v>
              </c:pt>
              <c:pt idx="116">
                <c:v>3.25</c:v>
              </c:pt>
              <c:pt idx="117">
                <c:v>3.125</c:v>
              </c:pt>
              <c:pt idx="118">
                <c:v>3.125</c:v>
              </c:pt>
              <c:pt idx="119">
                <c:v>3.25</c:v>
              </c:pt>
              <c:pt idx="120">
                <c:v>3.125</c:v>
              </c:pt>
              <c:pt idx="121">
                <c:v>3.25</c:v>
              </c:pt>
              <c:pt idx="122">
                <c:v>3.125</c:v>
              </c:pt>
              <c:pt idx="123">
                <c:v>3.75</c:v>
              </c:pt>
              <c:pt idx="124">
                <c:v>3.375</c:v>
              </c:pt>
              <c:pt idx="125">
                <c:v>3.375</c:v>
              </c:pt>
              <c:pt idx="126">
                <c:v>4.125</c:v>
              </c:pt>
              <c:pt idx="127">
                <c:v>3.5</c:v>
              </c:pt>
              <c:pt idx="128">
                <c:v>3.25</c:v>
              </c:pt>
              <c:pt idx="129">
                <c:v>3.875</c:v>
              </c:pt>
              <c:pt idx="130">
                <c:v>3.125</c:v>
              </c:pt>
              <c:pt idx="131">
                <c:v>3.125</c:v>
              </c:pt>
              <c:pt idx="132">
                <c:v>3.125</c:v>
              </c:pt>
              <c:pt idx="133">
                <c:v>3.75</c:v>
              </c:pt>
              <c:pt idx="134">
                <c:v>3.625</c:v>
              </c:pt>
              <c:pt idx="135">
                <c:v>3.25</c:v>
              </c:pt>
              <c:pt idx="136">
                <c:v>4</c:v>
              </c:pt>
              <c:pt idx="137">
                <c:v>4.125</c:v>
              </c:pt>
              <c:pt idx="138">
                <c:v>3.125</c:v>
              </c:pt>
              <c:pt idx="139">
                <c:v>3.375</c:v>
              </c:pt>
              <c:pt idx="140">
                <c:v>3.125</c:v>
              </c:pt>
              <c:pt idx="141">
                <c:v>3.375</c:v>
              </c:pt>
              <c:pt idx="142">
                <c:v>3.375</c:v>
              </c:pt>
              <c:pt idx="143">
                <c:v>3.125</c:v>
              </c:pt>
              <c:pt idx="144">
                <c:v>3.5</c:v>
              </c:pt>
              <c:pt idx="145">
                <c:v>3.25</c:v>
              </c:pt>
              <c:pt idx="146">
                <c:v>3.125</c:v>
              </c:pt>
              <c:pt idx="147">
                <c:v>3.5</c:v>
              </c:pt>
              <c:pt idx="148">
                <c:v>3.75</c:v>
              </c:pt>
              <c:pt idx="149">
                <c:v>3.25</c:v>
              </c:pt>
              <c:pt idx="150">
                <c:v>3.875</c:v>
              </c:pt>
              <c:pt idx="151">
                <c:v>3.875</c:v>
              </c:pt>
              <c:pt idx="152">
                <c:v>3.875</c:v>
              </c:pt>
              <c:pt idx="153">
                <c:v>3.25</c:v>
              </c:pt>
              <c:pt idx="154">
                <c:v>3.25</c:v>
              </c:pt>
              <c:pt idx="155">
                <c:v>3.75</c:v>
              </c:pt>
              <c:pt idx="156">
                <c:v>3.375</c:v>
              </c:pt>
              <c:pt idx="157">
                <c:v>3.375</c:v>
              </c:pt>
              <c:pt idx="158">
                <c:v>3.125</c:v>
              </c:pt>
              <c:pt idx="159">
                <c:v>3.375</c:v>
              </c:pt>
              <c:pt idx="160">
                <c:v>3.25</c:v>
              </c:pt>
              <c:pt idx="161">
                <c:v>4.1428571428571432</c:v>
              </c:pt>
              <c:pt idx="162">
                <c:v>3.5</c:v>
              </c:pt>
              <c:pt idx="163">
                <c:v>4.125</c:v>
              </c:pt>
              <c:pt idx="164">
                <c:v>4.375</c:v>
              </c:pt>
              <c:pt idx="165">
                <c:v>3.875</c:v>
              </c:pt>
              <c:pt idx="166">
                <c:v>3.875</c:v>
              </c:pt>
              <c:pt idx="167">
                <c:v>3.125</c:v>
              </c:pt>
              <c:pt idx="168">
                <c:v>2.125</c:v>
              </c:pt>
              <c:pt idx="169">
                <c:v>1.375</c:v>
              </c:pt>
              <c:pt idx="170">
                <c:v>1.875</c:v>
              </c:pt>
              <c:pt idx="171">
                <c:v>1.25</c:v>
              </c:pt>
              <c:pt idx="172">
                <c:v>2</c:v>
              </c:pt>
              <c:pt idx="173">
                <c:v>1.875</c:v>
              </c:pt>
              <c:pt idx="174">
                <c:v>1.5</c:v>
              </c:pt>
              <c:pt idx="175">
                <c:v>2</c:v>
              </c:pt>
              <c:pt idx="176">
                <c:v>2.125</c:v>
              </c:pt>
              <c:pt idx="177">
                <c:v>1.875</c:v>
              </c:pt>
              <c:pt idx="178">
                <c:v>2.25</c:v>
              </c:pt>
              <c:pt idx="179">
                <c:v>1.625</c:v>
              </c:pt>
              <c:pt idx="180">
                <c:v>1.75</c:v>
              </c:pt>
              <c:pt idx="181">
                <c:v>1.875</c:v>
              </c:pt>
              <c:pt idx="182">
                <c:v>1.5</c:v>
              </c:pt>
              <c:pt idx="183">
                <c:v>2.125</c:v>
              </c:pt>
              <c:pt idx="184">
                <c:v>1.75</c:v>
              </c:pt>
              <c:pt idx="185">
                <c:v>1.625</c:v>
              </c:pt>
              <c:pt idx="186">
                <c:v>1.625</c:v>
              </c:pt>
              <c:pt idx="187">
                <c:v>1.625</c:v>
              </c:pt>
              <c:pt idx="188">
                <c:v>1.571428571428571</c:v>
              </c:pt>
              <c:pt idx="189">
                <c:v>2.25</c:v>
              </c:pt>
              <c:pt idx="190">
                <c:v>2.25</c:v>
              </c:pt>
              <c:pt idx="191">
                <c:v>1.875</c:v>
              </c:pt>
              <c:pt idx="192">
                <c:v>2.25</c:v>
              </c:pt>
              <c:pt idx="193">
                <c:v>1.625</c:v>
              </c:pt>
              <c:pt idx="194">
                <c:v>2.25</c:v>
              </c:pt>
              <c:pt idx="195">
                <c:v>1.375</c:v>
              </c:pt>
              <c:pt idx="196">
                <c:v>2.25</c:v>
              </c:pt>
              <c:pt idx="197">
                <c:v>1.875</c:v>
              </c:pt>
              <c:pt idx="198">
                <c:v>1</c:v>
              </c:pt>
              <c:pt idx="199">
                <c:v>1.625</c:v>
              </c:pt>
              <c:pt idx="200">
                <c:v>1.875</c:v>
              </c:pt>
              <c:pt idx="201">
                <c:v>2</c:v>
              </c:pt>
              <c:pt idx="202">
                <c:v>1.75</c:v>
              </c:pt>
              <c:pt idx="203">
                <c:v>2</c:v>
              </c:pt>
              <c:pt idx="204">
                <c:v>1.625</c:v>
              </c:pt>
              <c:pt idx="205">
                <c:v>2</c:v>
              </c:pt>
              <c:pt idx="206">
                <c:v>2.25</c:v>
              </c:pt>
              <c:pt idx="207">
                <c:v>2</c:v>
              </c:pt>
              <c:pt idx="208">
                <c:v>1.375</c:v>
              </c:pt>
              <c:pt idx="209">
                <c:v>1.375</c:v>
              </c:pt>
              <c:pt idx="210">
                <c:v>1.75</c:v>
              </c:pt>
              <c:pt idx="211">
                <c:v>1.5</c:v>
              </c:pt>
              <c:pt idx="212">
                <c:v>2</c:v>
              </c:pt>
              <c:pt idx="213">
                <c:v>2.125</c:v>
              </c:pt>
              <c:pt idx="214">
                <c:v>2.125</c:v>
              </c:pt>
              <c:pt idx="215">
                <c:v>1.875</c:v>
              </c:pt>
              <c:pt idx="216">
                <c:v>2.25</c:v>
              </c:pt>
              <c:pt idx="217">
                <c:v>2.125</c:v>
              </c:pt>
              <c:pt idx="218">
                <c:v>2.125</c:v>
              </c:pt>
              <c:pt idx="219">
                <c:v>1.125</c:v>
              </c:pt>
              <c:pt idx="220">
                <c:v>1.875</c:v>
              </c:pt>
              <c:pt idx="221">
                <c:v>2.25</c:v>
              </c:pt>
              <c:pt idx="222">
                <c:v>2.25</c:v>
              </c:pt>
              <c:pt idx="223">
                <c:v>1</c:v>
              </c:pt>
              <c:pt idx="224">
                <c:v>2.25</c:v>
              </c:pt>
              <c:pt idx="225">
                <c:v>2</c:v>
              </c:pt>
              <c:pt idx="226">
                <c:v>1.875</c:v>
              </c:pt>
              <c:pt idx="227">
                <c:v>2.25</c:v>
              </c:pt>
              <c:pt idx="228">
                <c:v>1.5</c:v>
              </c:pt>
              <c:pt idx="229">
                <c:v>1.75</c:v>
              </c:pt>
              <c:pt idx="230">
                <c:v>1.625</c:v>
              </c:pt>
              <c:pt idx="231">
                <c:v>1.625</c:v>
              </c:pt>
              <c:pt idx="232">
                <c:v>1.5</c:v>
              </c:pt>
              <c:pt idx="233">
                <c:v>1.375</c:v>
              </c:pt>
              <c:pt idx="234">
                <c:v>2</c:v>
              </c:pt>
              <c:pt idx="235">
                <c:v>2.25</c:v>
              </c:pt>
              <c:pt idx="236">
                <c:v>1.625</c:v>
              </c:pt>
              <c:pt idx="237">
                <c:v>2.25</c:v>
              </c:pt>
              <c:pt idx="238">
                <c:v>2.25</c:v>
              </c:pt>
              <c:pt idx="239">
                <c:v>2.25</c:v>
              </c:pt>
              <c:pt idx="240">
                <c:v>2.25</c:v>
              </c:pt>
              <c:pt idx="241">
                <c:v>2.125</c:v>
              </c:pt>
              <c:pt idx="242">
                <c:v>2.125</c:v>
              </c:pt>
              <c:pt idx="243">
                <c:v>2</c:v>
              </c:pt>
              <c:pt idx="244">
                <c:v>1.75</c:v>
              </c:pt>
              <c:pt idx="245">
                <c:v>2.2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A267-4140-9009-1AF327953F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652384"/>
        <c:axId val="552625488"/>
      </c:scatterChart>
      <c:valAx>
        <c:axId val="552652384"/>
        <c:scaling>
          <c:orientation val="minMax"/>
          <c:max val="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baseline="0"/>
                  <a:t>Caregiver-assessed child food neophobi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2625488"/>
        <c:crosses val="autoZero"/>
        <c:crossBetween val="midCat"/>
      </c:valAx>
      <c:valAx>
        <c:axId val="55262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baseline="0"/>
                  <a:t>Self-assessed child food neophobi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265238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— odwołanie numeryczne" Version="1987"/>
</file>

<file path=customXml/itemProps1.xml><?xml version="1.0" encoding="utf-8"?>
<ds:datastoreItem xmlns:ds="http://schemas.openxmlformats.org/officeDocument/2006/customXml" ds:itemID="{568BA1A8-B161-4FB3-A40E-CCD883763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5</Pages>
  <Words>2271</Words>
  <Characters>12951</Characters>
  <Application>Microsoft Office Word</Application>
  <DocSecurity>0</DocSecurity>
  <Lines>107</Lines>
  <Paragraphs>3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leszkiewicz</dc:creator>
  <cp:keywords/>
  <dc:description/>
  <cp:lastModifiedBy>Agnieszka</cp:lastModifiedBy>
  <cp:revision>9</cp:revision>
  <dcterms:created xsi:type="dcterms:W3CDTF">2024-07-18T20:39:00Z</dcterms:created>
  <dcterms:modified xsi:type="dcterms:W3CDTF">2024-07-22T21:24:00Z</dcterms:modified>
</cp:coreProperties>
</file>